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83652" w14:textId="77777777" w:rsidR="00940B43" w:rsidRPr="00EA3498" w:rsidRDefault="00013E66" w:rsidP="00A30DE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A34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When </w:t>
      </w:r>
      <w:r w:rsidR="005E4325" w:rsidRPr="00EA34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illegitimate tasks </w:t>
      </w:r>
      <w:r w:rsidR="00D55A3B" w:rsidRPr="00EA3498">
        <w:rPr>
          <w:rFonts w:ascii="Times New Roman" w:hAnsi="Times New Roman" w:cs="Times New Roman"/>
          <w:b/>
          <w:sz w:val="24"/>
          <w:szCs w:val="24"/>
          <w:lang w:val="en-GB"/>
        </w:rPr>
        <w:t>threaten</w:t>
      </w:r>
      <w:r w:rsidR="005E4325" w:rsidRPr="00EA34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94F3B" w:rsidRPr="00EA34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patient </w:t>
      </w:r>
      <w:r w:rsidR="005E4325" w:rsidRPr="00EA3498">
        <w:rPr>
          <w:rFonts w:ascii="Times New Roman" w:hAnsi="Times New Roman" w:cs="Times New Roman"/>
          <w:b/>
          <w:sz w:val="24"/>
          <w:szCs w:val="24"/>
          <w:lang w:val="en-GB"/>
        </w:rPr>
        <w:t>safety</w:t>
      </w:r>
      <w:r w:rsidR="00500F9B" w:rsidRPr="00EA34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ulture</w:t>
      </w:r>
      <w:r w:rsidR="001D6E95" w:rsidRPr="00EA34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5E4325" w:rsidRPr="00EA3498">
        <w:rPr>
          <w:rFonts w:ascii="Times New Roman" w:hAnsi="Times New Roman" w:cs="Times New Roman"/>
          <w:b/>
          <w:sz w:val="24"/>
          <w:szCs w:val="24"/>
          <w:lang w:val="en-GB"/>
        </w:rPr>
        <w:t xml:space="preserve">cross-sectional survey </w:t>
      </w:r>
      <w:r w:rsidR="00AE5ADA" w:rsidRPr="00EA3498">
        <w:rPr>
          <w:rFonts w:ascii="Times New Roman" w:hAnsi="Times New Roman" w:cs="Times New Roman"/>
          <w:b/>
          <w:sz w:val="24"/>
          <w:szCs w:val="24"/>
          <w:lang w:val="en-GB"/>
        </w:rPr>
        <w:t>in a tertiary hospital</w:t>
      </w:r>
    </w:p>
    <w:p w14:paraId="4328A7C7" w14:textId="77777777" w:rsidR="008B3476" w:rsidRPr="00EA3498" w:rsidRDefault="008B3476" w:rsidP="0005388E">
      <w:pPr>
        <w:tabs>
          <w:tab w:val="left" w:pos="680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F0B969" w14:textId="758A5C98" w:rsidR="007A230B" w:rsidRPr="00897746" w:rsidRDefault="007A230B" w:rsidP="007A230B">
      <w:pPr>
        <w:tabs>
          <w:tab w:val="left" w:pos="6804"/>
        </w:tabs>
        <w:spacing w:after="0" w:line="480" w:lineRule="auto"/>
        <w:rPr>
          <w:rFonts w:ascii="Times New Roman" w:hAnsi="Times New Roman" w:cs="Times New Roman"/>
          <w:bCs/>
          <w:szCs w:val="24"/>
          <w:vertAlign w:val="superscript"/>
          <w:lang w:val="en-GB"/>
        </w:rPr>
      </w:pPr>
      <w:r w:rsidRPr="00897746">
        <w:rPr>
          <w:rFonts w:ascii="Times New Roman" w:hAnsi="Times New Roman" w:cs="Times New Roman"/>
          <w:sz w:val="24"/>
          <w:szCs w:val="24"/>
          <w:lang w:val="en-GB"/>
        </w:rPr>
        <w:t>Stéphane Cullati, Norbert K Semmer, Franziska Tschan, Gaëlle Choupay, Pierre Chopard</w:t>
      </w:r>
      <w:r w:rsidRPr="00897746">
        <w:rPr>
          <w:rFonts w:ascii="Times New Roman" w:hAnsi="Times New Roman" w:cs="Times New Roman"/>
          <w:bCs/>
          <w:szCs w:val="24"/>
          <w:lang w:val="en-GB"/>
        </w:rPr>
        <w:t>,</w:t>
      </w:r>
      <w:r w:rsidRPr="00897746">
        <w:rPr>
          <w:rFonts w:ascii="Times New Roman" w:hAnsi="Times New Roman" w:cs="Times New Roman"/>
          <w:sz w:val="24"/>
          <w:szCs w:val="24"/>
          <w:lang w:val="en-GB"/>
        </w:rPr>
        <w:t xml:space="preserve"> Delphine S Courvoisier</w:t>
      </w:r>
    </w:p>
    <w:p w14:paraId="2702BD02" w14:textId="77777777" w:rsidR="00B705F5" w:rsidRDefault="00B705F5" w:rsidP="00A30D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D8C9F74" w14:textId="77777777" w:rsidR="000B1867" w:rsidRPr="00897746" w:rsidRDefault="000B1867" w:rsidP="00A30D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202FE11" w14:textId="053BA4FC" w:rsidR="003762E2" w:rsidRDefault="003762E2" w:rsidP="00291967">
      <w:pPr>
        <w:spacing w:after="0" w:line="480" w:lineRule="auto"/>
        <w:ind w:left="-142"/>
        <w:jc w:val="both"/>
        <w:rPr>
          <w:rFonts w:ascii="Times New Roman" w:hAnsi="Times New Roman" w:cs="Times New Roman"/>
          <w:b/>
          <w:szCs w:val="24"/>
          <w:lang w:val="en-GB"/>
        </w:rPr>
      </w:pPr>
      <w:r w:rsidRPr="00F262B6">
        <w:rPr>
          <w:rFonts w:ascii="Times New Roman" w:hAnsi="Times New Roman" w:cs="Times New Roman"/>
          <w:b/>
          <w:szCs w:val="24"/>
          <w:lang w:val="en-GB"/>
        </w:rPr>
        <w:t>Supplementary materials</w:t>
      </w:r>
    </w:p>
    <w:p w14:paraId="009D64D9" w14:textId="77777777" w:rsidR="006E27BD" w:rsidRDefault="006E27BD" w:rsidP="00291967">
      <w:pPr>
        <w:spacing w:after="0" w:line="480" w:lineRule="auto"/>
        <w:ind w:left="-142"/>
        <w:jc w:val="both"/>
        <w:rPr>
          <w:rFonts w:ascii="Times New Roman" w:hAnsi="Times New Roman" w:cs="Times New Roman"/>
          <w:b/>
          <w:szCs w:val="24"/>
          <w:lang w:val="en-GB"/>
        </w:rPr>
      </w:pPr>
    </w:p>
    <w:p w14:paraId="13685432" w14:textId="784981A6" w:rsidR="006E27BD" w:rsidRPr="00ED2F9A" w:rsidRDefault="006E27BD" w:rsidP="002B4EE5">
      <w:pPr>
        <w:ind w:left="993" w:right="679" w:hanging="1135"/>
        <w:rPr>
          <w:rFonts w:ascii="Times New Roman" w:hAnsi="Times New Roman" w:cs="Times New Roman"/>
          <w:lang w:val="en-GB"/>
        </w:rPr>
      </w:pPr>
      <w:r w:rsidRPr="00ED2F9A">
        <w:rPr>
          <w:rFonts w:ascii="Times New Roman" w:hAnsi="Times New Roman" w:cs="Times New Roman"/>
          <w:lang w:val="en-GB"/>
        </w:rPr>
        <w:t>Table S1</w:t>
      </w:r>
      <w:r w:rsidRPr="00ED2F9A">
        <w:rPr>
          <w:rFonts w:ascii="Times New Roman" w:hAnsi="Times New Roman" w:cs="Times New Roman"/>
          <w:lang w:val="en-GB"/>
        </w:rPr>
        <w:tab/>
        <w:t>Frequency distribution of the Bern Illegitimate Tasks questionnaire</w:t>
      </w:r>
      <w:r w:rsidR="00DB5E96">
        <w:rPr>
          <w:rFonts w:ascii="Times New Roman" w:hAnsi="Times New Roman" w:cs="Times New Roman"/>
          <w:lang w:val="en-GB"/>
        </w:rPr>
        <w:t xml:space="preserve"> (</w:t>
      </w:r>
      <w:r w:rsidRPr="00ED2F9A">
        <w:rPr>
          <w:rFonts w:ascii="Times New Roman" w:hAnsi="Times New Roman" w:cs="Times New Roman"/>
          <w:lang w:val="en-GB"/>
        </w:rPr>
        <w:t>Switzerland</w:t>
      </w:r>
      <w:r w:rsidR="00DB5E96">
        <w:rPr>
          <w:rFonts w:ascii="Times New Roman" w:hAnsi="Times New Roman" w:cs="Times New Roman"/>
          <w:lang w:val="en-GB"/>
        </w:rPr>
        <w:t>, 2016)</w:t>
      </w:r>
      <w:r w:rsidR="00A061FA">
        <w:rPr>
          <w:rFonts w:ascii="Times New Roman" w:hAnsi="Times New Roman" w:cs="Times New Roman"/>
          <w:lang w:val="en-GB"/>
        </w:rPr>
        <w:t>.</w:t>
      </w:r>
    </w:p>
    <w:p w14:paraId="74B8D00C" w14:textId="1CEDDEC3" w:rsidR="006E27BD" w:rsidRPr="00ED2F9A" w:rsidRDefault="006E27BD" w:rsidP="002B4EE5">
      <w:pPr>
        <w:ind w:left="993" w:right="679" w:hanging="1135"/>
        <w:rPr>
          <w:rFonts w:ascii="Times New Roman" w:hAnsi="Times New Roman" w:cs="Times New Roman"/>
          <w:lang w:val="en-GB"/>
        </w:rPr>
      </w:pPr>
      <w:r w:rsidRPr="00ED2F9A">
        <w:rPr>
          <w:rFonts w:ascii="Times New Roman" w:hAnsi="Times New Roman" w:cs="Times New Roman"/>
          <w:lang w:val="en-GB"/>
        </w:rPr>
        <w:t>Table S2</w:t>
      </w:r>
      <w:r w:rsidRPr="00ED2F9A">
        <w:rPr>
          <w:rFonts w:ascii="Times New Roman" w:hAnsi="Times New Roman" w:cs="Times New Roman"/>
          <w:lang w:val="en-GB"/>
        </w:rPr>
        <w:tab/>
        <w:t>Perceptions of illegitimate tasks at work</w:t>
      </w:r>
      <w:r w:rsidR="002E2F40" w:rsidRPr="002E2F40">
        <w:rPr>
          <w:rFonts w:ascii="Times New Roman" w:hAnsi="Times New Roman" w:cs="Times New Roman"/>
          <w:lang w:val="en-GB"/>
        </w:rPr>
        <w:t xml:space="preserve"> among healthcare professionals at Geneva University Hospitals</w:t>
      </w:r>
      <w:r w:rsidR="00A061FA">
        <w:rPr>
          <w:rFonts w:ascii="Times New Roman" w:hAnsi="Times New Roman" w:cs="Times New Roman"/>
          <w:lang w:val="en-GB"/>
        </w:rPr>
        <w:t xml:space="preserve">, </w:t>
      </w:r>
      <w:r w:rsidR="009C11FC">
        <w:rPr>
          <w:rFonts w:ascii="Times New Roman" w:hAnsi="Times New Roman" w:cs="Times New Roman"/>
          <w:lang w:val="en-GB"/>
        </w:rPr>
        <w:t>total</w:t>
      </w:r>
      <w:r w:rsidR="00A061FA">
        <w:rPr>
          <w:rFonts w:ascii="Times New Roman" w:hAnsi="Times New Roman" w:cs="Times New Roman"/>
          <w:lang w:val="en-GB"/>
        </w:rPr>
        <w:t xml:space="preserve"> sample and</w:t>
      </w:r>
      <w:r w:rsidRPr="00ED2F9A">
        <w:rPr>
          <w:rFonts w:ascii="Times New Roman" w:hAnsi="Times New Roman" w:cs="Times New Roman"/>
          <w:lang w:val="en-GB"/>
        </w:rPr>
        <w:t xml:space="preserve"> by professions</w:t>
      </w:r>
      <w:r w:rsidR="00A061FA">
        <w:rPr>
          <w:rFonts w:ascii="Times New Roman" w:hAnsi="Times New Roman" w:cs="Times New Roman"/>
          <w:lang w:val="en-GB"/>
        </w:rPr>
        <w:t xml:space="preserve"> (</w:t>
      </w:r>
      <w:r w:rsidRPr="00ED2F9A">
        <w:rPr>
          <w:rFonts w:ascii="Times New Roman" w:hAnsi="Times New Roman" w:cs="Times New Roman"/>
          <w:lang w:val="en-GB"/>
        </w:rPr>
        <w:t>Switzerland</w:t>
      </w:r>
      <w:r w:rsidR="00A061FA">
        <w:rPr>
          <w:rFonts w:ascii="Times New Roman" w:hAnsi="Times New Roman" w:cs="Times New Roman"/>
          <w:lang w:val="en-GB"/>
        </w:rPr>
        <w:t>, 2016).</w:t>
      </w:r>
    </w:p>
    <w:p w14:paraId="2F6D37E4" w14:textId="464B4540" w:rsidR="006E27BD" w:rsidRPr="00ED2F9A" w:rsidRDefault="006E27BD" w:rsidP="002B4EE5">
      <w:pPr>
        <w:ind w:left="993" w:right="679" w:hanging="1135"/>
        <w:rPr>
          <w:rFonts w:ascii="Times New Roman" w:hAnsi="Times New Roman" w:cs="Times New Roman"/>
          <w:lang w:val="en-GB"/>
        </w:rPr>
      </w:pPr>
      <w:r w:rsidRPr="00ED2F9A">
        <w:rPr>
          <w:rFonts w:ascii="Times New Roman" w:hAnsi="Times New Roman" w:cs="Times New Roman"/>
          <w:lang w:val="en-GB"/>
        </w:rPr>
        <w:t>Table S3</w:t>
      </w:r>
      <w:r w:rsidRPr="00ED2F9A">
        <w:rPr>
          <w:rFonts w:ascii="Times New Roman" w:hAnsi="Times New Roman" w:cs="Times New Roman"/>
          <w:lang w:val="en-GB"/>
        </w:rPr>
        <w:tab/>
      </w:r>
      <w:r w:rsidR="002A2B7C" w:rsidRPr="002A2B7C">
        <w:rPr>
          <w:rFonts w:ascii="Times New Roman" w:hAnsi="Times New Roman" w:cs="Times New Roman"/>
          <w:lang w:val="en-GB"/>
        </w:rPr>
        <w:t>Unnecessary and unreasonable tasks subscales of the Bern Illegitimate Tasks questionnaire</w:t>
      </w:r>
      <w:r w:rsidR="002A2B7C">
        <w:rPr>
          <w:rFonts w:ascii="Times New Roman" w:hAnsi="Times New Roman" w:cs="Times New Roman"/>
          <w:lang w:val="en-GB"/>
        </w:rPr>
        <w:t xml:space="preserve"> </w:t>
      </w:r>
      <w:r w:rsidR="00031A28">
        <w:rPr>
          <w:rFonts w:ascii="Times New Roman" w:hAnsi="Times New Roman" w:cs="Times New Roman"/>
          <w:lang w:val="en-GB"/>
        </w:rPr>
        <w:t>(</w:t>
      </w:r>
      <w:r w:rsidR="00031A28" w:rsidRPr="00ED2F9A">
        <w:rPr>
          <w:rFonts w:ascii="Times New Roman" w:hAnsi="Times New Roman" w:cs="Times New Roman"/>
          <w:lang w:val="en-GB"/>
        </w:rPr>
        <w:t>Switzerland</w:t>
      </w:r>
      <w:r w:rsidR="00031A28">
        <w:rPr>
          <w:rFonts w:ascii="Times New Roman" w:hAnsi="Times New Roman" w:cs="Times New Roman"/>
          <w:lang w:val="en-GB"/>
        </w:rPr>
        <w:t>, 2016).</w:t>
      </w:r>
    </w:p>
    <w:p w14:paraId="54A4C00F" w14:textId="322B475E" w:rsidR="006E27BD" w:rsidRPr="00ED2F9A" w:rsidRDefault="006E27BD" w:rsidP="002B4EE5">
      <w:pPr>
        <w:ind w:left="993" w:right="679" w:hanging="1135"/>
        <w:rPr>
          <w:rFonts w:ascii="Times New Roman" w:hAnsi="Times New Roman" w:cs="Times New Roman"/>
          <w:lang w:val="en-GB"/>
        </w:rPr>
      </w:pPr>
      <w:r w:rsidRPr="00ED2F9A">
        <w:rPr>
          <w:rFonts w:ascii="Times New Roman" w:hAnsi="Times New Roman" w:cs="Times New Roman"/>
          <w:lang w:val="en-GB"/>
        </w:rPr>
        <w:t xml:space="preserve">Table S4 </w:t>
      </w:r>
      <w:r w:rsidRPr="00ED2F9A">
        <w:rPr>
          <w:rFonts w:ascii="Times New Roman" w:hAnsi="Times New Roman" w:cs="Times New Roman"/>
          <w:lang w:val="en-GB"/>
        </w:rPr>
        <w:tab/>
      </w:r>
      <w:r w:rsidR="00BD2F27" w:rsidRPr="00BD2F27">
        <w:rPr>
          <w:rFonts w:ascii="Times New Roman" w:hAnsi="Times New Roman" w:cs="Times New Roman"/>
          <w:lang w:val="en-GB"/>
        </w:rPr>
        <w:t>Robustness analyses of the associations between perception</w:t>
      </w:r>
      <w:r w:rsidR="007D44D4">
        <w:rPr>
          <w:rFonts w:ascii="Times New Roman" w:hAnsi="Times New Roman" w:cs="Times New Roman"/>
          <w:lang w:val="en-GB"/>
        </w:rPr>
        <w:t>s</w:t>
      </w:r>
      <w:r w:rsidR="00BD2F27" w:rsidRPr="00BD2F27">
        <w:rPr>
          <w:rFonts w:ascii="Times New Roman" w:hAnsi="Times New Roman" w:cs="Times New Roman"/>
          <w:lang w:val="en-GB"/>
        </w:rPr>
        <w:t xml:space="preserve"> of illegitimate tasks (continuous vs. dichotomous) and two safety culture outcomes (dichotomised vs. continuous), (Switzerland, 2016).</w:t>
      </w:r>
    </w:p>
    <w:p w14:paraId="26201D23" w14:textId="7FB3611F" w:rsidR="000836A1" w:rsidRPr="00ED2F9A" w:rsidRDefault="00ED2F9A" w:rsidP="002B4EE5">
      <w:pPr>
        <w:ind w:left="993" w:right="679" w:hanging="1135"/>
        <w:rPr>
          <w:rFonts w:ascii="Times New Roman" w:hAnsi="Times New Roman" w:cs="Times New Roman"/>
          <w:lang w:val="en-GB"/>
        </w:rPr>
      </w:pPr>
      <w:r w:rsidRPr="00ED2F9A">
        <w:rPr>
          <w:rFonts w:ascii="Times New Roman" w:hAnsi="Times New Roman" w:cs="Times New Roman"/>
          <w:lang w:val="en-GB"/>
        </w:rPr>
        <w:t>Figure S1</w:t>
      </w:r>
      <w:r w:rsidR="000836A1" w:rsidRPr="00ED2F9A">
        <w:rPr>
          <w:rFonts w:ascii="Times New Roman" w:hAnsi="Times New Roman" w:cs="Times New Roman"/>
          <w:lang w:val="en-GB"/>
        </w:rPr>
        <w:tab/>
      </w:r>
      <w:r w:rsidR="00A23F84" w:rsidRPr="00A23F84">
        <w:rPr>
          <w:rFonts w:ascii="Times New Roman" w:hAnsi="Times New Roman" w:cs="Times New Roman"/>
          <w:lang w:val="en-GB"/>
        </w:rPr>
        <w:t>Box plots of emotional exhaustion, satisfaction with work, self-esteem, and self-rated health, by prevalence of frequent (quite/very often) on the two dimensions of the Bern Illegitimate Tasks questionnaire: unnecessary und unreasonable tasks (Switzerland, 2016).</w:t>
      </w:r>
    </w:p>
    <w:p w14:paraId="3FFFFCC0" w14:textId="6A807520" w:rsidR="006E27BD" w:rsidRDefault="006E27BD" w:rsidP="002B4EE5">
      <w:pPr>
        <w:ind w:left="993" w:right="679" w:hanging="1135"/>
        <w:rPr>
          <w:rFonts w:ascii="Times New Roman" w:hAnsi="Times New Roman" w:cs="Times New Roman"/>
          <w:b/>
          <w:lang w:val="en-GB"/>
        </w:rPr>
      </w:pPr>
    </w:p>
    <w:p w14:paraId="68EB255E" w14:textId="77777777" w:rsidR="006E27BD" w:rsidRDefault="006E27BD" w:rsidP="002B4EE5">
      <w:pPr>
        <w:ind w:left="993" w:right="679" w:hanging="1135"/>
        <w:rPr>
          <w:rFonts w:ascii="Times New Roman" w:hAnsi="Times New Roman" w:cs="Times New Roman"/>
          <w:b/>
          <w:lang w:val="en-GB"/>
        </w:rPr>
      </w:pPr>
    </w:p>
    <w:p w14:paraId="0D9F6AF5" w14:textId="77777777" w:rsidR="006E27BD" w:rsidRDefault="006E27BD" w:rsidP="002B4EE5">
      <w:pPr>
        <w:ind w:left="993" w:right="679" w:hanging="1135"/>
        <w:rPr>
          <w:rFonts w:ascii="Times New Roman" w:hAnsi="Times New Roman" w:cs="Times New Roman"/>
          <w:b/>
          <w:lang w:val="en-GB"/>
        </w:rPr>
        <w:sectPr w:rsidR="006E27BD" w:rsidSect="006E27BD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392331" w14:textId="526E21ED" w:rsidR="003762E2" w:rsidRPr="003762E2" w:rsidRDefault="003762E2" w:rsidP="00112984">
      <w:pPr>
        <w:ind w:left="567" w:right="679" w:hanging="1135"/>
        <w:rPr>
          <w:rFonts w:ascii="Times New Roman" w:hAnsi="Times New Roman" w:cs="Times New Roman"/>
          <w:b/>
          <w:lang w:val="en-GB"/>
        </w:rPr>
      </w:pPr>
      <w:r w:rsidRPr="00A710D7">
        <w:rPr>
          <w:rFonts w:ascii="Times New Roman" w:hAnsi="Times New Roman" w:cs="Times New Roman"/>
          <w:b/>
          <w:lang w:val="en-GB"/>
        </w:rPr>
        <w:lastRenderedPageBreak/>
        <w:t>Table S1</w:t>
      </w:r>
      <w:r w:rsidRPr="003762E2">
        <w:rPr>
          <w:rFonts w:ascii="Times New Roman" w:hAnsi="Times New Roman" w:cs="Times New Roman"/>
          <w:b/>
          <w:lang w:val="en-GB"/>
        </w:rPr>
        <w:tab/>
      </w:r>
      <w:r w:rsidR="00EE65E0">
        <w:rPr>
          <w:rFonts w:ascii="Times New Roman" w:hAnsi="Times New Roman" w:cs="Times New Roman"/>
          <w:b/>
          <w:lang w:val="en-GB"/>
        </w:rPr>
        <w:t>F</w:t>
      </w:r>
      <w:r w:rsidRPr="003762E2">
        <w:rPr>
          <w:rFonts w:ascii="Times New Roman" w:hAnsi="Times New Roman" w:cs="Times New Roman"/>
          <w:b/>
          <w:lang w:val="en-GB"/>
        </w:rPr>
        <w:t>requency</w:t>
      </w:r>
      <w:r w:rsidR="000B1867">
        <w:rPr>
          <w:rFonts w:ascii="Times New Roman" w:hAnsi="Times New Roman" w:cs="Times New Roman"/>
          <w:b/>
          <w:lang w:val="en-GB"/>
        </w:rPr>
        <w:t xml:space="preserve"> distributi</w:t>
      </w:r>
      <w:r w:rsidR="00DC5FA0">
        <w:rPr>
          <w:rFonts w:ascii="Times New Roman" w:hAnsi="Times New Roman" w:cs="Times New Roman"/>
          <w:b/>
          <w:lang w:val="en-GB"/>
        </w:rPr>
        <w:t>o</w:t>
      </w:r>
      <w:r w:rsidR="00120834">
        <w:rPr>
          <w:rFonts w:ascii="Times New Roman" w:hAnsi="Times New Roman" w:cs="Times New Roman"/>
          <w:b/>
          <w:lang w:val="en-GB"/>
        </w:rPr>
        <w:t>n</w:t>
      </w:r>
      <w:r w:rsidRPr="003762E2">
        <w:rPr>
          <w:rFonts w:ascii="Times New Roman" w:hAnsi="Times New Roman" w:cs="Times New Roman"/>
          <w:b/>
          <w:lang w:val="en-GB"/>
        </w:rPr>
        <w:t xml:space="preserve"> </w:t>
      </w:r>
      <w:r w:rsidR="00120834">
        <w:rPr>
          <w:rFonts w:ascii="Times New Roman" w:hAnsi="Times New Roman" w:cs="Times New Roman"/>
          <w:b/>
          <w:lang w:val="en-GB"/>
        </w:rPr>
        <w:t xml:space="preserve">of the Bern Illegitimate Tasks </w:t>
      </w:r>
      <w:r w:rsidR="006B59E7">
        <w:rPr>
          <w:rFonts w:ascii="Times New Roman" w:hAnsi="Times New Roman" w:cs="Times New Roman"/>
          <w:b/>
          <w:lang w:val="en-GB"/>
        </w:rPr>
        <w:t>questionnaire</w:t>
      </w:r>
      <w:r w:rsidR="00DF1A92">
        <w:rPr>
          <w:rFonts w:ascii="Times New Roman" w:hAnsi="Times New Roman" w:cs="Times New Roman"/>
          <w:b/>
          <w:lang w:val="en-GB"/>
        </w:rPr>
        <w:t xml:space="preserve"> (Switzerland, 2016).</w:t>
      </w:r>
    </w:p>
    <w:tbl>
      <w:tblPr>
        <w:tblStyle w:val="TableGrid"/>
        <w:tblW w:w="15163" w:type="dxa"/>
        <w:tblInd w:w="-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58"/>
        <w:gridCol w:w="1701"/>
        <w:gridCol w:w="1701"/>
        <w:gridCol w:w="1701"/>
        <w:gridCol w:w="1701"/>
        <w:gridCol w:w="1701"/>
      </w:tblGrid>
      <w:tr w:rsidR="003616F6" w:rsidRPr="00A710D7" w14:paraId="04456524" w14:textId="12EBB477" w:rsidTr="00112984">
        <w:trPr>
          <w:trHeight w:val="772"/>
        </w:trPr>
        <w:tc>
          <w:tcPr>
            <w:tcW w:w="6658" w:type="dxa"/>
            <w:vAlign w:val="center"/>
          </w:tcPr>
          <w:p w14:paraId="069CE4D4" w14:textId="1663AEBE" w:rsidR="003616F6" w:rsidRPr="00A710D7" w:rsidRDefault="003616F6" w:rsidP="003616F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7EB5EB3" w14:textId="7C23A0F9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Never, very rarely</w:t>
            </w:r>
          </w:p>
        </w:tc>
        <w:tc>
          <w:tcPr>
            <w:tcW w:w="1701" w:type="dxa"/>
            <w:vAlign w:val="center"/>
          </w:tcPr>
          <w:p w14:paraId="7B2A38D4" w14:textId="0D8B0E05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Quite rarely</w:t>
            </w:r>
          </w:p>
        </w:tc>
        <w:tc>
          <w:tcPr>
            <w:tcW w:w="1701" w:type="dxa"/>
            <w:vAlign w:val="center"/>
          </w:tcPr>
          <w:p w14:paraId="42A6D7FA" w14:textId="2AA58C37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Sometimes</w:t>
            </w:r>
          </w:p>
        </w:tc>
        <w:tc>
          <w:tcPr>
            <w:tcW w:w="1701" w:type="dxa"/>
            <w:vAlign w:val="center"/>
          </w:tcPr>
          <w:p w14:paraId="1DB356AE" w14:textId="4A356CFE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Quite often</w:t>
            </w:r>
          </w:p>
        </w:tc>
        <w:tc>
          <w:tcPr>
            <w:tcW w:w="1701" w:type="dxa"/>
            <w:vAlign w:val="center"/>
          </w:tcPr>
          <w:p w14:paraId="44B39B9F" w14:textId="5012F738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Very often</w:t>
            </w:r>
          </w:p>
        </w:tc>
      </w:tr>
      <w:tr w:rsidR="003616F6" w:rsidRPr="00A710D7" w14:paraId="277A94EA" w14:textId="26FC5D98" w:rsidTr="00112984">
        <w:trPr>
          <w:trHeight w:val="474"/>
        </w:trPr>
        <w:tc>
          <w:tcPr>
            <w:tcW w:w="6658" w:type="dxa"/>
            <w:vAlign w:val="center"/>
          </w:tcPr>
          <w:p w14:paraId="03E80DB3" w14:textId="77777777" w:rsidR="003616F6" w:rsidRPr="00A710D7" w:rsidRDefault="003616F6" w:rsidP="003616F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7A07F5C" w14:textId="17ED8F70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463A48EB" w14:textId="33DBDDD3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61292B7E" w14:textId="14D9BF8C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1D23DE23" w14:textId="009613D0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19226B6A" w14:textId="2E5B338F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n (%)</w:t>
            </w:r>
          </w:p>
        </w:tc>
      </w:tr>
      <w:tr w:rsidR="003616F6" w:rsidRPr="00A710D7" w14:paraId="15B7682D" w14:textId="0D5BF9AA" w:rsidTr="00112984">
        <w:trPr>
          <w:trHeight w:val="643"/>
        </w:trPr>
        <w:tc>
          <w:tcPr>
            <w:tcW w:w="6658" w:type="dxa"/>
            <w:vAlign w:val="center"/>
          </w:tcPr>
          <w:p w14:paraId="29149E9F" w14:textId="040319AD" w:rsidR="003616F6" w:rsidRPr="00A710D7" w:rsidRDefault="003616F6" w:rsidP="003616F6">
            <w:pPr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Do you have work tasks to take care of, which keep you wondering if… (unnecessary dimension)</w:t>
            </w:r>
          </w:p>
        </w:tc>
        <w:tc>
          <w:tcPr>
            <w:tcW w:w="1701" w:type="dxa"/>
            <w:vAlign w:val="center"/>
          </w:tcPr>
          <w:p w14:paraId="32699946" w14:textId="77777777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2E7282E" w14:textId="77777777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1D1E46C" w14:textId="77777777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1B5331DB" w14:textId="77777777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BC08458" w14:textId="3548A48B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26DF" w:rsidRPr="00A710D7" w14:paraId="77AFAD0B" w14:textId="4DADA978" w:rsidTr="00112984">
        <w:trPr>
          <w:trHeight w:val="522"/>
        </w:trPr>
        <w:tc>
          <w:tcPr>
            <w:tcW w:w="6658" w:type="dxa"/>
            <w:vAlign w:val="center"/>
          </w:tcPr>
          <w:p w14:paraId="7545D431" w14:textId="05350B8D" w:rsidR="00B926DF" w:rsidRPr="00A710D7" w:rsidRDefault="00B926DF" w:rsidP="00B926DF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they have to be done at all?</w:t>
            </w:r>
          </w:p>
        </w:tc>
        <w:tc>
          <w:tcPr>
            <w:tcW w:w="1701" w:type="dxa"/>
            <w:vAlign w:val="center"/>
          </w:tcPr>
          <w:p w14:paraId="196B91FD" w14:textId="17DBA065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402 (16.3)</w:t>
            </w:r>
          </w:p>
        </w:tc>
        <w:tc>
          <w:tcPr>
            <w:tcW w:w="1701" w:type="dxa"/>
            <w:vAlign w:val="center"/>
          </w:tcPr>
          <w:p w14:paraId="1F981C55" w14:textId="58001039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586 (23.7)</w:t>
            </w:r>
          </w:p>
        </w:tc>
        <w:tc>
          <w:tcPr>
            <w:tcW w:w="1701" w:type="dxa"/>
            <w:vAlign w:val="center"/>
          </w:tcPr>
          <w:p w14:paraId="39EB64C3" w14:textId="157B2D35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1004 (40.6)</w:t>
            </w:r>
          </w:p>
        </w:tc>
        <w:tc>
          <w:tcPr>
            <w:tcW w:w="1701" w:type="dxa"/>
            <w:vAlign w:val="center"/>
          </w:tcPr>
          <w:p w14:paraId="2C1D1623" w14:textId="62DBA182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363 (14.7)</w:t>
            </w:r>
          </w:p>
        </w:tc>
        <w:tc>
          <w:tcPr>
            <w:tcW w:w="1701" w:type="dxa"/>
            <w:vAlign w:val="center"/>
          </w:tcPr>
          <w:p w14:paraId="44207316" w14:textId="0B3B04E0" w:rsidR="00B926DF" w:rsidRPr="00A710D7" w:rsidRDefault="00B926DF" w:rsidP="00A710D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116 (4.7)</w:t>
            </w:r>
          </w:p>
        </w:tc>
      </w:tr>
      <w:tr w:rsidR="00B926DF" w:rsidRPr="00A710D7" w14:paraId="6455912B" w14:textId="52FC46C5" w:rsidTr="00112984">
        <w:trPr>
          <w:trHeight w:val="522"/>
        </w:trPr>
        <w:tc>
          <w:tcPr>
            <w:tcW w:w="6658" w:type="dxa"/>
            <w:vAlign w:val="center"/>
          </w:tcPr>
          <w:p w14:paraId="298E7323" w14:textId="729415D7" w:rsidR="00B926DF" w:rsidRPr="00A710D7" w:rsidRDefault="00B926DF" w:rsidP="00B926DF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 xml:space="preserve">they make sense at all? </w:t>
            </w:r>
          </w:p>
        </w:tc>
        <w:tc>
          <w:tcPr>
            <w:tcW w:w="1701" w:type="dxa"/>
            <w:vAlign w:val="center"/>
          </w:tcPr>
          <w:p w14:paraId="0F9EDA82" w14:textId="1E575AC8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292 (11.9)</w:t>
            </w:r>
          </w:p>
        </w:tc>
        <w:tc>
          <w:tcPr>
            <w:tcW w:w="1701" w:type="dxa"/>
            <w:vAlign w:val="center"/>
          </w:tcPr>
          <w:p w14:paraId="3C25BD4C" w14:textId="49F8F849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523 (21.4)</w:t>
            </w:r>
          </w:p>
        </w:tc>
        <w:tc>
          <w:tcPr>
            <w:tcW w:w="1701" w:type="dxa"/>
            <w:vAlign w:val="center"/>
          </w:tcPr>
          <w:p w14:paraId="14B2EA8D" w14:textId="6484A9A8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994 (40.7)</w:t>
            </w:r>
          </w:p>
        </w:tc>
        <w:tc>
          <w:tcPr>
            <w:tcW w:w="1701" w:type="dxa"/>
            <w:vAlign w:val="center"/>
          </w:tcPr>
          <w:p w14:paraId="21B02CEE" w14:textId="11379708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442 (18.1)</w:t>
            </w:r>
          </w:p>
        </w:tc>
        <w:tc>
          <w:tcPr>
            <w:tcW w:w="1701" w:type="dxa"/>
            <w:vAlign w:val="center"/>
          </w:tcPr>
          <w:p w14:paraId="1231D85A" w14:textId="36BD879F" w:rsidR="00B926DF" w:rsidRPr="00A710D7" w:rsidRDefault="00A710D7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194 (</w:t>
            </w:r>
            <w:r w:rsidR="00B926DF" w:rsidRPr="00A710D7">
              <w:rPr>
                <w:rFonts w:ascii="Times New Roman" w:hAnsi="Times New Roman" w:cs="Times New Roman"/>
                <w:color w:val="000000"/>
              </w:rPr>
              <w:t>7.9)</w:t>
            </w:r>
          </w:p>
        </w:tc>
      </w:tr>
      <w:tr w:rsidR="00B926DF" w:rsidRPr="00A710D7" w14:paraId="642AA983" w14:textId="68FF368D" w:rsidTr="00112984">
        <w:trPr>
          <w:trHeight w:val="522"/>
        </w:trPr>
        <w:tc>
          <w:tcPr>
            <w:tcW w:w="6658" w:type="dxa"/>
            <w:vAlign w:val="center"/>
          </w:tcPr>
          <w:p w14:paraId="41AF1947" w14:textId="24A72884" w:rsidR="00B926DF" w:rsidRPr="00A710D7" w:rsidRDefault="00B926DF" w:rsidP="00B926DF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 xml:space="preserve">they would not exist (or could be done with less effort), if things were organized differently? </w:t>
            </w:r>
          </w:p>
        </w:tc>
        <w:tc>
          <w:tcPr>
            <w:tcW w:w="1701" w:type="dxa"/>
            <w:vAlign w:val="center"/>
          </w:tcPr>
          <w:p w14:paraId="6FC1AF41" w14:textId="2F77350D" w:rsidR="00B926DF" w:rsidRPr="00A710D7" w:rsidRDefault="00B926DF" w:rsidP="00A710D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237 (9.7)</w:t>
            </w:r>
          </w:p>
        </w:tc>
        <w:tc>
          <w:tcPr>
            <w:tcW w:w="1701" w:type="dxa"/>
            <w:vAlign w:val="center"/>
          </w:tcPr>
          <w:p w14:paraId="229538F0" w14:textId="6BE828EE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423 (17.2)</w:t>
            </w:r>
          </w:p>
        </w:tc>
        <w:tc>
          <w:tcPr>
            <w:tcW w:w="1701" w:type="dxa"/>
            <w:vAlign w:val="center"/>
          </w:tcPr>
          <w:p w14:paraId="6CDCD7E4" w14:textId="275629C1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985 (40.1)</w:t>
            </w:r>
          </w:p>
        </w:tc>
        <w:tc>
          <w:tcPr>
            <w:tcW w:w="1701" w:type="dxa"/>
            <w:vAlign w:val="center"/>
          </w:tcPr>
          <w:p w14:paraId="04A6781A" w14:textId="400BE0E5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595 (24.2)</w:t>
            </w:r>
          </w:p>
        </w:tc>
        <w:tc>
          <w:tcPr>
            <w:tcW w:w="1701" w:type="dxa"/>
            <w:vAlign w:val="center"/>
          </w:tcPr>
          <w:p w14:paraId="143A72B2" w14:textId="07209A55" w:rsidR="00B926DF" w:rsidRPr="00A710D7" w:rsidRDefault="00A710D7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215 (</w:t>
            </w:r>
            <w:r w:rsidR="00B926DF" w:rsidRPr="00A710D7">
              <w:rPr>
                <w:rFonts w:ascii="Times New Roman" w:hAnsi="Times New Roman" w:cs="Times New Roman"/>
                <w:color w:val="000000"/>
              </w:rPr>
              <w:t>8.8)</w:t>
            </w:r>
          </w:p>
        </w:tc>
      </w:tr>
      <w:tr w:rsidR="00B926DF" w:rsidRPr="00A710D7" w14:paraId="0FB8BE3E" w14:textId="27F70054" w:rsidTr="00112984">
        <w:trPr>
          <w:trHeight w:val="522"/>
        </w:trPr>
        <w:tc>
          <w:tcPr>
            <w:tcW w:w="6658" w:type="dxa"/>
            <w:vAlign w:val="center"/>
          </w:tcPr>
          <w:p w14:paraId="4E24C486" w14:textId="3BCA15F0" w:rsidR="00B926DF" w:rsidRPr="00A710D7" w:rsidRDefault="00B926DF" w:rsidP="00B926DF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they just exist because some people simply demand it this way?</w:t>
            </w:r>
          </w:p>
        </w:tc>
        <w:tc>
          <w:tcPr>
            <w:tcW w:w="1701" w:type="dxa"/>
            <w:vAlign w:val="center"/>
          </w:tcPr>
          <w:p w14:paraId="20241AB6" w14:textId="55B1A692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386 (15.7)</w:t>
            </w:r>
          </w:p>
        </w:tc>
        <w:tc>
          <w:tcPr>
            <w:tcW w:w="1701" w:type="dxa"/>
            <w:vAlign w:val="center"/>
          </w:tcPr>
          <w:p w14:paraId="5154259D" w14:textId="6AB3376A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482 (19.6)</w:t>
            </w:r>
          </w:p>
        </w:tc>
        <w:tc>
          <w:tcPr>
            <w:tcW w:w="1701" w:type="dxa"/>
            <w:vAlign w:val="center"/>
          </w:tcPr>
          <w:p w14:paraId="656DF836" w14:textId="5A0B28C0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827 (33.7)</w:t>
            </w:r>
          </w:p>
        </w:tc>
        <w:tc>
          <w:tcPr>
            <w:tcW w:w="1701" w:type="dxa"/>
            <w:vAlign w:val="center"/>
          </w:tcPr>
          <w:p w14:paraId="79EBB83C" w14:textId="6F34D15E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533 (21.7)</w:t>
            </w:r>
          </w:p>
        </w:tc>
        <w:tc>
          <w:tcPr>
            <w:tcW w:w="1701" w:type="dxa"/>
            <w:vAlign w:val="center"/>
          </w:tcPr>
          <w:p w14:paraId="65CD62D6" w14:textId="49519998" w:rsidR="00B926DF" w:rsidRPr="00A710D7" w:rsidRDefault="00A710D7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229 (</w:t>
            </w:r>
            <w:r w:rsidR="00B926DF" w:rsidRPr="00A710D7">
              <w:rPr>
                <w:rFonts w:ascii="Times New Roman" w:hAnsi="Times New Roman" w:cs="Times New Roman"/>
                <w:color w:val="000000"/>
              </w:rPr>
              <w:t>9.3)</w:t>
            </w:r>
          </w:p>
        </w:tc>
      </w:tr>
      <w:tr w:rsidR="003616F6" w:rsidRPr="00A710D7" w14:paraId="0DF74DD7" w14:textId="75462BF8" w:rsidTr="00112984">
        <w:trPr>
          <w:trHeight w:val="697"/>
        </w:trPr>
        <w:tc>
          <w:tcPr>
            <w:tcW w:w="6658" w:type="dxa"/>
            <w:vAlign w:val="center"/>
          </w:tcPr>
          <w:p w14:paraId="53B5FCFA" w14:textId="67726C3A" w:rsidR="003616F6" w:rsidRPr="00A710D7" w:rsidRDefault="003616F6" w:rsidP="003616F6">
            <w:pPr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Do you have work tasks to take care of, which you believe... (unreasonable dimension)</w:t>
            </w:r>
          </w:p>
        </w:tc>
        <w:tc>
          <w:tcPr>
            <w:tcW w:w="1701" w:type="dxa"/>
            <w:vAlign w:val="center"/>
          </w:tcPr>
          <w:p w14:paraId="3653BC67" w14:textId="77777777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6432ACC" w14:textId="77777777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A5F8E9F" w14:textId="77777777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C7074E5" w14:textId="77777777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50EDE7D" w14:textId="7D2AAB6C" w:rsidR="003616F6" w:rsidRPr="00A710D7" w:rsidRDefault="003616F6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926DF" w:rsidRPr="00A710D7" w14:paraId="0697E9E0" w14:textId="6569FA18" w:rsidTr="00112984">
        <w:trPr>
          <w:trHeight w:val="531"/>
        </w:trPr>
        <w:tc>
          <w:tcPr>
            <w:tcW w:w="6658" w:type="dxa"/>
            <w:vAlign w:val="center"/>
          </w:tcPr>
          <w:p w14:paraId="6371E421" w14:textId="06FB9F3D" w:rsidR="00B926DF" w:rsidRPr="00A710D7" w:rsidRDefault="00B926DF" w:rsidP="00B926DF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>should be done by someone else?</w:t>
            </w:r>
          </w:p>
        </w:tc>
        <w:tc>
          <w:tcPr>
            <w:tcW w:w="1701" w:type="dxa"/>
            <w:vAlign w:val="center"/>
          </w:tcPr>
          <w:p w14:paraId="624B32D7" w14:textId="0B237AE6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356 (14.5)</w:t>
            </w:r>
          </w:p>
        </w:tc>
        <w:tc>
          <w:tcPr>
            <w:tcW w:w="1701" w:type="dxa"/>
            <w:vAlign w:val="center"/>
          </w:tcPr>
          <w:p w14:paraId="38A18F73" w14:textId="70405BEE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483 (19.6)</w:t>
            </w:r>
          </w:p>
        </w:tc>
        <w:tc>
          <w:tcPr>
            <w:tcW w:w="1701" w:type="dxa"/>
            <w:vAlign w:val="center"/>
          </w:tcPr>
          <w:p w14:paraId="6D5FECD6" w14:textId="3F480632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969 (39.3)</w:t>
            </w:r>
          </w:p>
        </w:tc>
        <w:tc>
          <w:tcPr>
            <w:tcW w:w="1701" w:type="dxa"/>
            <w:vAlign w:val="center"/>
          </w:tcPr>
          <w:p w14:paraId="7E207E80" w14:textId="4BE62CC2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450 (18.3)</w:t>
            </w:r>
          </w:p>
        </w:tc>
        <w:tc>
          <w:tcPr>
            <w:tcW w:w="1701" w:type="dxa"/>
            <w:vAlign w:val="center"/>
          </w:tcPr>
          <w:p w14:paraId="090F25A2" w14:textId="36FDEE59" w:rsidR="00B926DF" w:rsidRPr="00A710D7" w:rsidRDefault="00A710D7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205 (</w:t>
            </w:r>
            <w:r w:rsidR="00B926DF" w:rsidRPr="00A710D7">
              <w:rPr>
                <w:rFonts w:ascii="Times New Roman" w:hAnsi="Times New Roman" w:cs="Times New Roman"/>
                <w:color w:val="000000"/>
              </w:rPr>
              <w:t>8.3)</w:t>
            </w:r>
          </w:p>
        </w:tc>
      </w:tr>
      <w:tr w:rsidR="00B926DF" w:rsidRPr="00A710D7" w14:paraId="5B611C8A" w14:textId="4A4C9461" w:rsidTr="00112984">
        <w:trPr>
          <w:trHeight w:val="531"/>
        </w:trPr>
        <w:tc>
          <w:tcPr>
            <w:tcW w:w="6658" w:type="dxa"/>
            <w:vAlign w:val="center"/>
          </w:tcPr>
          <w:p w14:paraId="0CF3DB18" w14:textId="363E1338" w:rsidR="00B926DF" w:rsidRPr="00A710D7" w:rsidRDefault="00B926DF" w:rsidP="00B926DF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 xml:space="preserve">are going too far, and should not be expected from you? </w:t>
            </w:r>
          </w:p>
        </w:tc>
        <w:tc>
          <w:tcPr>
            <w:tcW w:w="1701" w:type="dxa"/>
            <w:vAlign w:val="center"/>
          </w:tcPr>
          <w:p w14:paraId="2C6069B0" w14:textId="0DA328CD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682 (27.7)</w:t>
            </w:r>
          </w:p>
        </w:tc>
        <w:tc>
          <w:tcPr>
            <w:tcW w:w="1701" w:type="dxa"/>
            <w:vAlign w:val="center"/>
          </w:tcPr>
          <w:p w14:paraId="57077053" w14:textId="6B705A7C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795 (32.3)</w:t>
            </w:r>
          </w:p>
        </w:tc>
        <w:tc>
          <w:tcPr>
            <w:tcW w:w="1701" w:type="dxa"/>
            <w:vAlign w:val="center"/>
          </w:tcPr>
          <w:p w14:paraId="6FF6166B" w14:textId="16AFD285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685 (27.8)</w:t>
            </w:r>
          </w:p>
        </w:tc>
        <w:tc>
          <w:tcPr>
            <w:tcW w:w="1701" w:type="dxa"/>
            <w:vAlign w:val="center"/>
          </w:tcPr>
          <w:p w14:paraId="450FB9B9" w14:textId="001C26ED" w:rsidR="00B926DF" w:rsidRPr="00A710D7" w:rsidRDefault="00B926DF" w:rsidP="00A710D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211 (8.6)</w:t>
            </w:r>
          </w:p>
        </w:tc>
        <w:tc>
          <w:tcPr>
            <w:tcW w:w="1701" w:type="dxa"/>
            <w:vAlign w:val="center"/>
          </w:tcPr>
          <w:p w14:paraId="5D012E5B" w14:textId="0B06E31D" w:rsidR="00B926DF" w:rsidRPr="00A710D7" w:rsidRDefault="00A710D7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87 (</w:t>
            </w:r>
            <w:r w:rsidR="00B926DF" w:rsidRPr="00A710D7">
              <w:rPr>
                <w:rFonts w:ascii="Times New Roman" w:hAnsi="Times New Roman" w:cs="Times New Roman"/>
                <w:color w:val="000000"/>
              </w:rPr>
              <w:t>3.5)</w:t>
            </w:r>
          </w:p>
        </w:tc>
      </w:tr>
      <w:tr w:rsidR="00B926DF" w:rsidRPr="00A710D7" w14:paraId="582341A6" w14:textId="52BC7D8C" w:rsidTr="00112984">
        <w:trPr>
          <w:trHeight w:val="531"/>
        </w:trPr>
        <w:tc>
          <w:tcPr>
            <w:tcW w:w="6658" w:type="dxa"/>
            <w:vAlign w:val="center"/>
          </w:tcPr>
          <w:p w14:paraId="3790BEB0" w14:textId="2E59498D" w:rsidR="00B926DF" w:rsidRPr="00A710D7" w:rsidRDefault="00B926DF" w:rsidP="00B926DF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 xml:space="preserve">put you into an awkward position? </w:t>
            </w:r>
          </w:p>
        </w:tc>
        <w:tc>
          <w:tcPr>
            <w:tcW w:w="1701" w:type="dxa"/>
            <w:vAlign w:val="center"/>
          </w:tcPr>
          <w:p w14:paraId="2512613F" w14:textId="261C6C2A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786 (32.0)</w:t>
            </w:r>
          </w:p>
        </w:tc>
        <w:tc>
          <w:tcPr>
            <w:tcW w:w="1701" w:type="dxa"/>
            <w:vAlign w:val="center"/>
          </w:tcPr>
          <w:p w14:paraId="1837E602" w14:textId="3F8DC76F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785 (31.9)</w:t>
            </w:r>
          </w:p>
        </w:tc>
        <w:tc>
          <w:tcPr>
            <w:tcW w:w="1701" w:type="dxa"/>
            <w:vAlign w:val="center"/>
          </w:tcPr>
          <w:p w14:paraId="4230EF34" w14:textId="5FD7EEA7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640 (26.0)</w:t>
            </w:r>
          </w:p>
        </w:tc>
        <w:tc>
          <w:tcPr>
            <w:tcW w:w="1701" w:type="dxa"/>
            <w:vAlign w:val="center"/>
          </w:tcPr>
          <w:p w14:paraId="5C0F5492" w14:textId="5A54FCF5" w:rsidR="00B926DF" w:rsidRPr="00A710D7" w:rsidRDefault="00A710D7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179 (</w:t>
            </w:r>
            <w:r w:rsidR="00B926DF" w:rsidRPr="00A710D7">
              <w:rPr>
                <w:rFonts w:ascii="Times New Roman" w:hAnsi="Times New Roman" w:cs="Times New Roman"/>
                <w:color w:val="000000"/>
              </w:rPr>
              <w:t>7.3)</w:t>
            </w:r>
          </w:p>
        </w:tc>
        <w:tc>
          <w:tcPr>
            <w:tcW w:w="1701" w:type="dxa"/>
            <w:vAlign w:val="center"/>
          </w:tcPr>
          <w:p w14:paraId="13E2F236" w14:textId="5292D8D4" w:rsidR="00B926DF" w:rsidRPr="00A710D7" w:rsidRDefault="00B926DF" w:rsidP="00A710D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68 (2.8)</w:t>
            </w:r>
          </w:p>
        </w:tc>
      </w:tr>
      <w:tr w:rsidR="00B926DF" w:rsidRPr="00A710D7" w14:paraId="0C53ACEE" w14:textId="5BBB1E83" w:rsidTr="00112984">
        <w:trPr>
          <w:trHeight w:val="531"/>
        </w:trPr>
        <w:tc>
          <w:tcPr>
            <w:tcW w:w="6658" w:type="dxa"/>
            <w:vAlign w:val="center"/>
          </w:tcPr>
          <w:p w14:paraId="5B9A5FD6" w14:textId="482451EC" w:rsidR="00B926DF" w:rsidRPr="00A710D7" w:rsidRDefault="00B926DF" w:rsidP="00B926DF">
            <w:pPr>
              <w:ind w:left="284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lang w:val="en-GB"/>
              </w:rPr>
              <w:t xml:space="preserve">are unfair for you to have to deal with? </w:t>
            </w:r>
          </w:p>
        </w:tc>
        <w:tc>
          <w:tcPr>
            <w:tcW w:w="1701" w:type="dxa"/>
            <w:vAlign w:val="center"/>
          </w:tcPr>
          <w:p w14:paraId="496628FD" w14:textId="038F59DB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895 (36.5)</w:t>
            </w:r>
          </w:p>
        </w:tc>
        <w:tc>
          <w:tcPr>
            <w:tcW w:w="1701" w:type="dxa"/>
            <w:vAlign w:val="center"/>
          </w:tcPr>
          <w:p w14:paraId="3F039820" w14:textId="40F0FB76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742 (30.3)</w:t>
            </w:r>
          </w:p>
        </w:tc>
        <w:tc>
          <w:tcPr>
            <w:tcW w:w="1701" w:type="dxa"/>
            <w:vAlign w:val="center"/>
          </w:tcPr>
          <w:p w14:paraId="691352CE" w14:textId="2AE795ED" w:rsidR="00B926DF" w:rsidRPr="00A710D7" w:rsidRDefault="00B926DF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555 (22.6)</w:t>
            </w:r>
          </w:p>
        </w:tc>
        <w:tc>
          <w:tcPr>
            <w:tcW w:w="1701" w:type="dxa"/>
            <w:vAlign w:val="center"/>
          </w:tcPr>
          <w:p w14:paraId="6640CF35" w14:textId="0699590A" w:rsidR="00B926DF" w:rsidRPr="00A710D7" w:rsidRDefault="00A710D7" w:rsidP="00B926D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182 (</w:t>
            </w:r>
            <w:r w:rsidR="00B926DF" w:rsidRPr="00A710D7">
              <w:rPr>
                <w:rFonts w:ascii="Times New Roman" w:hAnsi="Times New Roman" w:cs="Times New Roman"/>
                <w:color w:val="000000"/>
              </w:rPr>
              <w:t>7.4)</w:t>
            </w:r>
          </w:p>
        </w:tc>
        <w:tc>
          <w:tcPr>
            <w:tcW w:w="1701" w:type="dxa"/>
            <w:vAlign w:val="center"/>
          </w:tcPr>
          <w:p w14:paraId="4323A2A7" w14:textId="6695138E" w:rsidR="00B926DF" w:rsidRPr="00A710D7" w:rsidRDefault="00B926DF" w:rsidP="00A710D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10D7">
              <w:rPr>
                <w:rFonts w:ascii="Times New Roman" w:hAnsi="Times New Roman" w:cs="Times New Roman"/>
                <w:color w:val="000000"/>
              </w:rPr>
              <w:t>77 (3.1)</w:t>
            </w:r>
          </w:p>
        </w:tc>
      </w:tr>
    </w:tbl>
    <w:p w14:paraId="01A50BD7" w14:textId="77777777" w:rsidR="003762E2" w:rsidRPr="00F262B6" w:rsidRDefault="003762E2" w:rsidP="003762E2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EE4DC35" w14:textId="77777777" w:rsidR="00475BD1" w:rsidRDefault="00475BD1" w:rsidP="003762E2">
      <w:pPr>
        <w:ind w:left="426" w:right="-851" w:hanging="993"/>
        <w:rPr>
          <w:rFonts w:ascii="Times New Roman" w:hAnsi="Times New Roman" w:cs="Times New Roman"/>
          <w:b/>
          <w:lang w:val="en-GB"/>
        </w:rPr>
        <w:sectPr w:rsidR="00475BD1" w:rsidSect="006B1DB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CE0D225" w14:textId="494B023D" w:rsidR="00475BD1" w:rsidRPr="00EA3498" w:rsidRDefault="00475BD1" w:rsidP="00436C5D">
      <w:pPr>
        <w:ind w:left="142" w:right="-1417" w:hanging="709"/>
        <w:rPr>
          <w:rFonts w:ascii="Times New Roman" w:hAnsi="Times New Roman" w:cs="Times New Roman"/>
          <w:b/>
          <w:lang w:val="en-GB"/>
        </w:rPr>
      </w:pPr>
      <w:r w:rsidRPr="00DC7E87">
        <w:rPr>
          <w:rFonts w:ascii="Times New Roman" w:hAnsi="Times New Roman" w:cs="Times New Roman"/>
          <w:b/>
          <w:lang w:val="en-GB"/>
        </w:rPr>
        <w:lastRenderedPageBreak/>
        <w:t>Table S2</w:t>
      </w:r>
      <w:r>
        <w:rPr>
          <w:rFonts w:ascii="Times New Roman" w:hAnsi="Times New Roman" w:cs="Times New Roman"/>
          <w:b/>
          <w:lang w:val="en-GB"/>
        </w:rPr>
        <w:tab/>
      </w:r>
      <w:r w:rsidR="00436C5D">
        <w:rPr>
          <w:rFonts w:ascii="Times New Roman" w:hAnsi="Times New Roman" w:cs="Times New Roman"/>
          <w:b/>
          <w:lang w:val="en-GB"/>
        </w:rPr>
        <w:t>Perceptions of i</w:t>
      </w:r>
      <w:r w:rsidRPr="00EA3498">
        <w:rPr>
          <w:rFonts w:ascii="Times New Roman" w:hAnsi="Times New Roman" w:cs="Times New Roman"/>
          <w:b/>
          <w:lang w:val="en-GB"/>
        </w:rPr>
        <w:t>llegitimate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EA3498">
        <w:rPr>
          <w:rFonts w:ascii="Times New Roman" w:hAnsi="Times New Roman" w:cs="Times New Roman"/>
          <w:b/>
          <w:lang w:val="en-GB"/>
        </w:rPr>
        <w:t xml:space="preserve">tasks </w:t>
      </w:r>
      <w:r>
        <w:rPr>
          <w:rFonts w:ascii="Times New Roman" w:hAnsi="Times New Roman" w:cs="Times New Roman"/>
          <w:b/>
          <w:lang w:val="en-GB"/>
        </w:rPr>
        <w:t>at work</w:t>
      </w:r>
      <w:r w:rsidR="009C11FC">
        <w:rPr>
          <w:rFonts w:ascii="Times New Roman" w:hAnsi="Times New Roman" w:cs="Times New Roman"/>
          <w:b/>
          <w:lang w:val="en-GB"/>
        </w:rPr>
        <w:t xml:space="preserve"> among healthcare professionals at Geneva University Hospitals</w:t>
      </w:r>
      <w:r w:rsidR="00A061FA">
        <w:rPr>
          <w:rFonts w:ascii="Times New Roman" w:hAnsi="Times New Roman" w:cs="Times New Roman"/>
          <w:b/>
          <w:lang w:val="en-GB"/>
        </w:rPr>
        <w:t>,</w:t>
      </w:r>
      <w:r w:rsidR="00960AF9">
        <w:rPr>
          <w:rFonts w:ascii="Times New Roman" w:hAnsi="Times New Roman" w:cs="Times New Roman"/>
          <w:b/>
          <w:lang w:val="en-GB"/>
        </w:rPr>
        <w:t xml:space="preserve"> </w:t>
      </w:r>
      <w:r w:rsidR="009C11FC">
        <w:rPr>
          <w:rFonts w:ascii="Times New Roman" w:hAnsi="Times New Roman" w:cs="Times New Roman"/>
          <w:b/>
          <w:lang w:val="en-GB"/>
        </w:rPr>
        <w:t>total</w:t>
      </w:r>
      <w:r w:rsidR="00960AF9">
        <w:rPr>
          <w:rFonts w:ascii="Times New Roman" w:hAnsi="Times New Roman" w:cs="Times New Roman"/>
          <w:b/>
          <w:lang w:val="en-GB"/>
        </w:rPr>
        <w:t xml:space="preserve"> sample and</w:t>
      </w:r>
      <w:r>
        <w:rPr>
          <w:rFonts w:ascii="Times New Roman" w:hAnsi="Times New Roman" w:cs="Times New Roman"/>
          <w:b/>
          <w:lang w:val="en-GB"/>
        </w:rPr>
        <w:t xml:space="preserve"> by professions</w:t>
      </w:r>
      <w:r w:rsidR="00DC5FA0">
        <w:rPr>
          <w:rFonts w:ascii="Times New Roman" w:hAnsi="Times New Roman" w:cs="Times New Roman"/>
          <w:b/>
          <w:lang w:val="en-GB"/>
        </w:rPr>
        <w:t xml:space="preserve"> (Switzerland, 2016).</w:t>
      </w:r>
    </w:p>
    <w:tbl>
      <w:tblPr>
        <w:tblW w:w="1520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57"/>
        <w:gridCol w:w="1260"/>
        <w:gridCol w:w="1261"/>
        <w:gridCol w:w="1260"/>
        <w:gridCol w:w="1261"/>
        <w:gridCol w:w="1260"/>
        <w:gridCol w:w="1261"/>
        <w:gridCol w:w="1260"/>
        <w:gridCol w:w="1261"/>
        <w:gridCol w:w="1261"/>
      </w:tblGrid>
      <w:tr w:rsidR="00475BD1" w:rsidRPr="004335A2" w14:paraId="5500A844" w14:textId="77777777" w:rsidTr="00BB35E8">
        <w:trPr>
          <w:trHeight w:val="693"/>
        </w:trPr>
        <w:tc>
          <w:tcPr>
            <w:tcW w:w="3857" w:type="dxa"/>
            <w:vMerge w:val="restart"/>
            <w:tcBorders>
              <w:left w:val="nil"/>
              <w:right w:val="nil"/>
            </w:tcBorders>
            <w:vAlign w:val="center"/>
          </w:tcPr>
          <w:p w14:paraId="27EA96B5" w14:textId="77777777" w:rsidR="00475BD1" w:rsidRPr="00EA3498" w:rsidRDefault="00475BD1" w:rsidP="001A55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5" w:type="dxa"/>
            <w:gridSpan w:val="9"/>
            <w:tcBorders>
              <w:left w:val="nil"/>
              <w:right w:val="nil"/>
            </w:tcBorders>
            <w:vAlign w:val="center"/>
          </w:tcPr>
          <w:p w14:paraId="6DA4593F" w14:textId="7CAF144B" w:rsidR="00475BD1" w:rsidRPr="000954FD" w:rsidRDefault="00475BD1" w:rsidP="001A55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ception of i</w:t>
            </w:r>
            <w:r w:rsidRPr="000954FD">
              <w:rPr>
                <w:rFonts w:ascii="Times New Roman" w:hAnsi="Times New Roman" w:cs="Times New Roman"/>
                <w:lang w:val="en-GB"/>
              </w:rPr>
              <w:t>llegitimate tasks</w:t>
            </w:r>
            <w:r>
              <w:rPr>
                <w:rFonts w:ascii="Times New Roman" w:hAnsi="Times New Roman" w:cs="Times New Roman"/>
                <w:lang w:val="en-GB"/>
              </w:rPr>
              <w:t xml:space="preserve"> at work</w:t>
            </w:r>
            <w:r w:rsidR="00960AF9" w:rsidRPr="00960AF9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</w:tr>
      <w:tr w:rsidR="00475BD1" w:rsidRPr="00725A99" w14:paraId="16A3CAC2" w14:textId="77777777" w:rsidTr="00BB35E8">
        <w:trPr>
          <w:trHeight w:val="1483"/>
        </w:trPr>
        <w:tc>
          <w:tcPr>
            <w:tcW w:w="3857" w:type="dxa"/>
            <w:vMerge/>
            <w:tcBorders>
              <w:left w:val="nil"/>
              <w:right w:val="nil"/>
            </w:tcBorders>
            <w:vAlign w:val="center"/>
          </w:tcPr>
          <w:p w14:paraId="15442594" w14:textId="77777777" w:rsidR="00475BD1" w:rsidRPr="00EA3498" w:rsidRDefault="00475BD1" w:rsidP="001A556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781" w:type="dxa"/>
            <w:gridSpan w:val="3"/>
            <w:tcBorders>
              <w:left w:val="nil"/>
              <w:right w:val="nil"/>
            </w:tcBorders>
            <w:vAlign w:val="center"/>
          </w:tcPr>
          <w:p w14:paraId="72624F51" w14:textId="77777777" w:rsidR="00475BD1" w:rsidRDefault="00475BD1" w:rsidP="001A55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llegitimate </w:t>
            </w:r>
            <w:r w:rsidRPr="002E766A">
              <w:rPr>
                <w:rFonts w:ascii="Times New Roman" w:hAnsi="Times New Roman" w:cs="Times New Roman"/>
                <w:lang w:val="en-GB"/>
              </w:rPr>
              <w:t>task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4089CB3D" w14:textId="77777777" w:rsidR="00475BD1" w:rsidRPr="002E766A" w:rsidRDefault="00475BD1" w:rsidP="001A55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full scale)</w:t>
            </w:r>
          </w:p>
        </w:tc>
        <w:tc>
          <w:tcPr>
            <w:tcW w:w="3782" w:type="dxa"/>
            <w:gridSpan w:val="3"/>
            <w:tcBorders>
              <w:left w:val="nil"/>
              <w:right w:val="nil"/>
            </w:tcBorders>
            <w:vAlign w:val="center"/>
          </w:tcPr>
          <w:p w14:paraId="0146C3E6" w14:textId="77777777" w:rsidR="00475BD1" w:rsidRPr="002E766A" w:rsidRDefault="00475BD1" w:rsidP="001A55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2E766A">
              <w:rPr>
                <w:rFonts w:ascii="Times New Roman" w:hAnsi="Times New Roman" w:cs="Times New Roman"/>
                <w:lang w:val="en-GB"/>
              </w:rPr>
              <w:t>nnecessary tasks (subscale)</w:t>
            </w:r>
          </w:p>
        </w:tc>
        <w:tc>
          <w:tcPr>
            <w:tcW w:w="3782" w:type="dxa"/>
            <w:gridSpan w:val="3"/>
            <w:tcBorders>
              <w:left w:val="nil"/>
              <w:right w:val="nil"/>
            </w:tcBorders>
            <w:vAlign w:val="center"/>
          </w:tcPr>
          <w:p w14:paraId="12D5EEC7" w14:textId="77777777" w:rsidR="00475BD1" w:rsidRPr="002E766A" w:rsidRDefault="00475BD1" w:rsidP="001A55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</w:t>
            </w:r>
            <w:r w:rsidRPr="002E766A">
              <w:rPr>
                <w:rFonts w:ascii="Times New Roman" w:hAnsi="Times New Roman" w:cs="Times New Roman"/>
                <w:lang w:val="en-GB"/>
              </w:rPr>
              <w:t xml:space="preserve">nreasonable tasks </w:t>
            </w:r>
          </w:p>
          <w:p w14:paraId="3435FFD1" w14:textId="77777777" w:rsidR="00475BD1" w:rsidRPr="002E766A" w:rsidRDefault="00475BD1" w:rsidP="001A556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E766A">
              <w:rPr>
                <w:rFonts w:ascii="Times New Roman" w:hAnsi="Times New Roman" w:cs="Times New Roman"/>
                <w:lang w:val="en-GB"/>
              </w:rPr>
              <w:t>(subscale)</w:t>
            </w:r>
          </w:p>
        </w:tc>
      </w:tr>
      <w:tr w:rsidR="00BB35E8" w:rsidRPr="00EA3498" w14:paraId="29E54F9C" w14:textId="77777777" w:rsidTr="00BB35E8">
        <w:trPr>
          <w:trHeight w:val="340"/>
        </w:trPr>
        <w:tc>
          <w:tcPr>
            <w:tcW w:w="3857" w:type="dxa"/>
            <w:vMerge/>
            <w:tcBorders>
              <w:left w:val="nil"/>
              <w:right w:val="nil"/>
            </w:tcBorders>
            <w:vAlign w:val="center"/>
          </w:tcPr>
          <w:p w14:paraId="24A63DCC" w14:textId="77777777" w:rsidR="00BB35E8" w:rsidRPr="00EA3498" w:rsidRDefault="00BB35E8" w:rsidP="00BB35E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472DFA3" w14:textId="0AC144C6" w:rsidR="00BB35E8" w:rsidRPr="00EA3498" w:rsidRDefault="00BB35E8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</w:t>
            </w:r>
            <w:r w:rsidR="008A56E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89D779E" w14:textId="63D55C28" w:rsidR="00BB35E8" w:rsidRPr="00EA3498" w:rsidRDefault="00BB35E8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C02A294" w14:textId="391875D1" w:rsidR="00BB35E8" w:rsidRPr="00EA3498" w:rsidRDefault="00BB35E8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7D05948" w14:textId="3378271D" w:rsidR="00BB35E8" w:rsidRPr="00EA3498" w:rsidRDefault="00BB35E8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</w:t>
            </w:r>
            <w:r w:rsidR="008A56E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C23F679" w14:textId="4844E6B2" w:rsidR="00BB35E8" w:rsidRPr="00EA3498" w:rsidRDefault="00BB35E8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4AB35500" w14:textId="7A6C954F" w:rsidR="00BB35E8" w:rsidRPr="00EA3498" w:rsidRDefault="00BB35E8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FD9E1FC" w14:textId="23814C71" w:rsidR="00BB35E8" w:rsidRPr="00EA3498" w:rsidRDefault="00BB35E8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</w:t>
            </w:r>
            <w:r w:rsidR="008A56EF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5CD0C10E" w14:textId="5B2F656C" w:rsidR="00BB35E8" w:rsidRPr="00EA3498" w:rsidRDefault="00BB35E8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4F8B310B" w14:textId="32A8F55B" w:rsidR="00BB35E8" w:rsidRPr="00EA3498" w:rsidRDefault="00BB35E8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A56EF" w:rsidRPr="008E7CD3" w14:paraId="6619E709" w14:textId="77777777" w:rsidTr="00BB35E8">
        <w:trPr>
          <w:trHeight w:val="510"/>
        </w:trPr>
        <w:tc>
          <w:tcPr>
            <w:tcW w:w="3857" w:type="dxa"/>
            <w:tcBorders>
              <w:left w:val="nil"/>
              <w:right w:val="nil"/>
            </w:tcBorders>
            <w:vAlign w:val="center"/>
          </w:tcPr>
          <w:p w14:paraId="1FC67EC1" w14:textId="49A6BBE0" w:rsidR="008A56EF" w:rsidRDefault="009C11FC" w:rsidP="00BB35E8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</w:t>
            </w:r>
            <w:r w:rsidR="008A56EF">
              <w:rPr>
                <w:rFonts w:ascii="Times New Roman" w:hAnsi="Times New Roman" w:cs="Times New Roman"/>
                <w:lang w:val="en-GB"/>
              </w:rPr>
              <w:t xml:space="preserve"> sample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CF97A59" w14:textId="29AAD607" w:rsidR="008A56EF" w:rsidRPr="004645FB" w:rsidRDefault="008A56EF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62 (0.79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29D75FB5" w14:textId="2E0303C5" w:rsidR="008A56EF" w:rsidRPr="004645FB" w:rsidRDefault="008B16CF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9-2.6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67F5F25" w14:textId="77777777" w:rsidR="008A56EF" w:rsidRPr="004645FB" w:rsidRDefault="008A56EF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F71F7B8" w14:textId="7AAF4E1B" w:rsidR="008A56EF" w:rsidRPr="004645FB" w:rsidRDefault="008B16CF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8 (0.9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239092F" w14:textId="7A899DC5" w:rsidR="008A56EF" w:rsidRPr="004645FB" w:rsidRDefault="00120990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84-2.91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1224AE3" w14:textId="77777777" w:rsidR="008A56EF" w:rsidRPr="004645FB" w:rsidRDefault="008A56EF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B9F8ED9" w14:textId="236AF4D8" w:rsidR="008A56EF" w:rsidRPr="004645FB" w:rsidRDefault="008B16CF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5 (0.88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6338175C" w14:textId="534E538A" w:rsidR="008A56EF" w:rsidRPr="004645FB" w:rsidRDefault="00120990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2-2.39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79E5206D" w14:textId="77777777" w:rsidR="008A56EF" w:rsidRPr="004645FB" w:rsidRDefault="008A56EF" w:rsidP="00BB35E8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</w:p>
        </w:tc>
      </w:tr>
      <w:tr w:rsidR="008B16CF" w:rsidRPr="008E7CD3" w14:paraId="71FC8721" w14:textId="77777777" w:rsidTr="00BB35E8">
        <w:trPr>
          <w:trHeight w:val="510"/>
        </w:trPr>
        <w:tc>
          <w:tcPr>
            <w:tcW w:w="3857" w:type="dxa"/>
            <w:tcBorders>
              <w:left w:val="nil"/>
              <w:right w:val="nil"/>
            </w:tcBorders>
            <w:vAlign w:val="center"/>
          </w:tcPr>
          <w:p w14:paraId="7F0ADE0B" w14:textId="77777777" w:rsidR="008B16CF" w:rsidRDefault="008B16CF" w:rsidP="008B16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EF54022" w14:textId="1DB8C459" w:rsidR="008B16CF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01AA472D" w14:textId="5451436D" w:rsidR="008B16CF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C792F42" w14:textId="4C94962C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5016F3BC" w14:textId="7B51ED33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B9142F3" w14:textId="1105A7DB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2EC21AFA" w14:textId="21052672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791B339" w14:textId="5DA0AB7E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ean (SD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5B9579B5" w14:textId="77DFF6EF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%CI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06AF318" w14:textId="661119D2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-valu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8B16CF" w:rsidRPr="008E7CD3" w14:paraId="6C88B4E6" w14:textId="77777777" w:rsidTr="00BB35E8">
        <w:trPr>
          <w:trHeight w:val="510"/>
        </w:trPr>
        <w:tc>
          <w:tcPr>
            <w:tcW w:w="3857" w:type="dxa"/>
            <w:tcBorders>
              <w:left w:val="nil"/>
              <w:right w:val="nil"/>
            </w:tcBorders>
            <w:vAlign w:val="center"/>
          </w:tcPr>
          <w:p w14:paraId="5D2BDAA1" w14:textId="77777777" w:rsidR="008B16CF" w:rsidRPr="008E7CD3" w:rsidRDefault="008B16CF" w:rsidP="008B16CF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fession 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725A485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766F2CD9" w14:textId="365CF4BC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2188349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645FB">
              <w:rPr>
                <w:rFonts w:ascii="Times New Roman" w:hAnsi="Times New Roman" w:cs="Times New Roman"/>
                <w:i/>
                <w:lang w:val="en-GB"/>
              </w:rPr>
              <w:t>&lt;0.001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7765D507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1714424" w14:textId="1363D16C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14FCA89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645FB">
              <w:rPr>
                <w:rFonts w:ascii="Times New Roman" w:hAnsi="Times New Roman" w:cs="Times New Roman"/>
                <w:i/>
                <w:lang w:val="en-GB"/>
              </w:rPr>
              <w:t>&lt;0.00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1685D6B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3D1998C0" w14:textId="7756362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A05D352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4645FB">
              <w:rPr>
                <w:rFonts w:ascii="Times New Roman" w:hAnsi="Times New Roman" w:cs="Times New Roman"/>
                <w:i/>
                <w:lang w:val="en-GB"/>
              </w:rPr>
              <w:t>&lt;0.001</w:t>
            </w:r>
          </w:p>
        </w:tc>
      </w:tr>
      <w:tr w:rsidR="008B16CF" w:rsidRPr="008E7CD3" w14:paraId="5C953CD3" w14:textId="77777777" w:rsidTr="00192B08">
        <w:trPr>
          <w:trHeight w:val="510"/>
        </w:trPr>
        <w:tc>
          <w:tcPr>
            <w:tcW w:w="3857" w:type="dxa"/>
            <w:tcBorders>
              <w:left w:val="nil"/>
              <w:right w:val="nil"/>
            </w:tcBorders>
            <w:vAlign w:val="center"/>
          </w:tcPr>
          <w:p w14:paraId="5390B9AA" w14:textId="77777777" w:rsidR="008B16CF" w:rsidRPr="008E7CD3" w:rsidRDefault="008B16CF" w:rsidP="008B16CF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8E7CD3">
              <w:rPr>
                <w:rFonts w:ascii="Times New Roman" w:hAnsi="Times New Roman" w:cs="Times New Roman"/>
                <w:lang w:val="en-GB"/>
              </w:rPr>
              <w:t>Nurse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1D7CA14" w14:textId="3FADD462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60 (0.75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722F8DFD" w14:textId="4CD15644" w:rsidR="008B16CF" w:rsidRPr="008E766B" w:rsidRDefault="008E766B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766B">
              <w:rPr>
                <w:rFonts w:ascii="Times New Roman" w:hAnsi="Times New Roman" w:cs="Times New Roman"/>
                <w:lang w:val="en-GB"/>
              </w:rPr>
              <w:t>2.56-2.64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5671DF2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2878535B" w14:textId="022E0A38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83 (0.87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FF48A47" w14:textId="573CC080" w:rsidR="008B16CF" w:rsidRPr="00633961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3961">
              <w:rPr>
                <w:rFonts w:ascii="Times New Roman" w:hAnsi="Times New Roman" w:cs="Times New Roman"/>
                <w:lang w:val="en-GB"/>
              </w:rPr>
              <w:t>2.79-2.88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6369BCED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95D59E7" w14:textId="06394C8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36 (0.83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6A81C91B" w14:textId="2D7D710D" w:rsidR="008B16CF" w:rsidRPr="00023AF8" w:rsidRDefault="00023AF8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3AF8">
              <w:rPr>
                <w:rFonts w:ascii="Times New Roman" w:hAnsi="Times New Roman" w:cs="Times New Roman"/>
                <w:lang w:val="en-GB"/>
              </w:rPr>
              <w:t>2.32</w:t>
            </w:r>
            <w:r w:rsidR="008B16CF" w:rsidRPr="00023AF8">
              <w:rPr>
                <w:rFonts w:ascii="Times New Roman" w:hAnsi="Times New Roman" w:cs="Times New Roman"/>
                <w:lang w:val="en-GB"/>
              </w:rPr>
              <w:t>-2.40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00CF810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16CF" w:rsidRPr="00981617" w14:paraId="4A1450B3" w14:textId="77777777" w:rsidTr="00192B08">
        <w:trPr>
          <w:trHeight w:val="510"/>
        </w:trPr>
        <w:tc>
          <w:tcPr>
            <w:tcW w:w="3857" w:type="dxa"/>
            <w:tcBorders>
              <w:left w:val="nil"/>
              <w:right w:val="nil"/>
            </w:tcBorders>
            <w:vAlign w:val="center"/>
          </w:tcPr>
          <w:p w14:paraId="644B61A3" w14:textId="77777777" w:rsidR="008B16CF" w:rsidRPr="008E7CD3" w:rsidRDefault="008B16CF" w:rsidP="008B16CF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8E7CD3">
              <w:rPr>
                <w:rFonts w:ascii="Times New Roman" w:hAnsi="Times New Roman" w:cs="Times New Roman"/>
                <w:lang w:val="en-GB"/>
              </w:rPr>
              <w:t>Nursing auxiliarie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856A958" w14:textId="09B94DA4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42 (0.81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3AED9523" w14:textId="09724264" w:rsidR="008B16CF" w:rsidRPr="008E766B" w:rsidRDefault="008B16CF" w:rsidP="008E76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766B">
              <w:rPr>
                <w:rFonts w:ascii="Times New Roman" w:hAnsi="Times New Roman" w:cs="Times New Roman"/>
                <w:lang w:val="en-GB"/>
              </w:rPr>
              <w:t>2.3</w:t>
            </w:r>
            <w:r w:rsidR="008E766B" w:rsidRPr="008E766B">
              <w:rPr>
                <w:rFonts w:ascii="Times New Roman" w:hAnsi="Times New Roman" w:cs="Times New Roman"/>
                <w:lang w:val="en-GB"/>
              </w:rPr>
              <w:t>2-2.5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77F4145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5B315090" w14:textId="39D940B8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65 (0.89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7F7E0EF" w14:textId="50063BC7" w:rsidR="008B16CF" w:rsidRPr="00633961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3961">
              <w:rPr>
                <w:rFonts w:ascii="Times New Roman" w:hAnsi="Times New Roman" w:cs="Times New Roman"/>
                <w:lang w:val="en-GB"/>
              </w:rPr>
              <w:t>2.54-2.77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7B7D2E1A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2CB5426" w14:textId="3FB468C5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17 (0.97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0C5E9043" w14:textId="632E3B69" w:rsidR="008B16CF" w:rsidRPr="00023AF8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3AF8">
              <w:rPr>
                <w:rFonts w:ascii="Times New Roman" w:hAnsi="Times New Roman" w:cs="Times New Roman"/>
                <w:lang w:val="en-GB"/>
              </w:rPr>
              <w:t>2.05-2.30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22D114B6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16CF" w:rsidRPr="00981617" w14:paraId="2F1EA777" w14:textId="77777777" w:rsidTr="00192B08">
        <w:trPr>
          <w:trHeight w:val="510"/>
        </w:trPr>
        <w:tc>
          <w:tcPr>
            <w:tcW w:w="3857" w:type="dxa"/>
            <w:tcBorders>
              <w:left w:val="nil"/>
              <w:right w:val="nil"/>
            </w:tcBorders>
            <w:vAlign w:val="center"/>
          </w:tcPr>
          <w:p w14:paraId="0868C0EB" w14:textId="77777777" w:rsidR="008B16CF" w:rsidRPr="008E7CD3" w:rsidRDefault="008B16CF" w:rsidP="008B16CF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8E7CD3">
              <w:rPr>
                <w:rFonts w:ascii="Times New Roman" w:hAnsi="Times New Roman" w:cs="Times New Roman"/>
                <w:lang w:val="en-GB"/>
              </w:rPr>
              <w:t>Doctor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C6699DF" w14:textId="66880794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88 (0.83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35BD9B56" w14:textId="16C6116E" w:rsidR="008B16CF" w:rsidRPr="008E766B" w:rsidRDefault="008E766B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766B">
              <w:rPr>
                <w:rFonts w:ascii="Times New Roman" w:hAnsi="Times New Roman" w:cs="Times New Roman"/>
                <w:lang w:val="en-GB"/>
              </w:rPr>
              <w:t>2.80</w:t>
            </w:r>
            <w:r w:rsidR="008B16CF" w:rsidRPr="008E766B">
              <w:rPr>
                <w:rFonts w:ascii="Times New Roman" w:hAnsi="Times New Roman" w:cs="Times New Roman"/>
                <w:lang w:val="en-GB"/>
              </w:rPr>
              <w:t>-2.9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5FD1346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447C93C3" w14:textId="0689A015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3.17 (0.9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8D946E3" w14:textId="1A3011D8" w:rsidR="008B16CF" w:rsidRPr="00633961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3961">
              <w:rPr>
                <w:rFonts w:ascii="Times New Roman" w:hAnsi="Times New Roman" w:cs="Times New Roman"/>
                <w:lang w:val="en-GB"/>
              </w:rPr>
              <w:t>3.07-3.27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62813FDD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12734EC" w14:textId="1144EFBE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59 (0.90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37BF37B" w14:textId="656B0CC9" w:rsidR="008B16CF" w:rsidRPr="00023AF8" w:rsidRDefault="00023AF8" w:rsidP="00023A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3AF8">
              <w:rPr>
                <w:rFonts w:ascii="Times New Roman" w:hAnsi="Times New Roman" w:cs="Times New Roman"/>
                <w:lang w:val="en-GB"/>
              </w:rPr>
              <w:t>2.50-2.68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5386245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16CF" w:rsidRPr="00981617" w14:paraId="2A9F89F6" w14:textId="77777777" w:rsidTr="00192B08">
        <w:trPr>
          <w:trHeight w:val="510"/>
        </w:trPr>
        <w:tc>
          <w:tcPr>
            <w:tcW w:w="3857" w:type="dxa"/>
            <w:tcBorders>
              <w:left w:val="nil"/>
              <w:right w:val="nil"/>
            </w:tcBorders>
            <w:vAlign w:val="center"/>
          </w:tcPr>
          <w:p w14:paraId="460B5520" w14:textId="220AEF98" w:rsidR="008B16CF" w:rsidRPr="008E7CD3" w:rsidRDefault="008B16CF" w:rsidP="008B16CF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ltidisciplinary</w:t>
            </w:r>
            <w:r w:rsidRPr="008E7CD3">
              <w:rPr>
                <w:rFonts w:ascii="Times New Roman" w:hAnsi="Times New Roman" w:cs="Times New Roman"/>
                <w:lang w:val="en-GB"/>
              </w:rPr>
              <w:t xml:space="preserve"> health professional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AE8F357" w14:textId="554CA306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41 (0.79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3BCD7EBF" w14:textId="14DEC512" w:rsidR="008B16CF" w:rsidRPr="008E766B" w:rsidRDefault="008E766B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766B">
              <w:rPr>
                <w:rFonts w:ascii="Times New Roman" w:hAnsi="Times New Roman" w:cs="Times New Roman"/>
                <w:lang w:val="en-GB"/>
              </w:rPr>
              <w:t>2.29</w:t>
            </w:r>
            <w:r w:rsidR="008B16CF" w:rsidRPr="008E766B">
              <w:rPr>
                <w:rFonts w:ascii="Times New Roman" w:hAnsi="Times New Roman" w:cs="Times New Roman"/>
                <w:lang w:val="en-GB"/>
              </w:rPr>
              <w:t>-2.5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5844239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3BE6C607" w14:textId="64FE2C16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72 (0.91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DED6092" w14:textId="75962994" w:rsidR="008B16CF" w:rsidRPr="00633961" w:rsidRDefault="00633961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3961">
              <w:rPr>
                <w:rFonts w:ascii="Times New Roman" w:hAnsi="Times New Roman" w:cs="Times New Roman"/>
                <w:lang w:val="en-GB"/>
              </w:rPr>
              <w:t>2.57-2.86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269E8F0B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8CDF3FF" w14:textId="58A5D4E3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11 (0.87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2BE24FD8" w14:textId="29735293" w:rsidR="008B16CF" w:rsidRPr="00023AF8" w:rsidRDefault="00023AF8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3AF8">
              <w:rPr>
                <w:rFonts w:ascii="Times New Roman" w:hAnsi="Times New Roman" w:cs="Times New Roman"/>
                <w:lang w:val="en-GB"/>
              </w:rPr>
              <w:t>1.97-2.25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241DE9D0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16CF" w:rsidRPr="00981617" w14:paraId="75EA28D0" w14:textId="77777777" w:rsidTr="00192B08">
        <w:trPr>
          <w:trHeight w:val="510"/>
        </w:trPr>
        <w:tc>
          <w:tcPr>
            <w:tcW w:w="3857" w:type="dxa"/>
            <w:tcBorders>
              <w:left w:val="nil"/>
              <w:right w:val="nil"/>
            </w:tcBorders>
            <w:vAlign w:val="center"/>
          </w:tcPr>
          <w:p w14:paraId="457C5B17" w14:textId="77777777" w:rsidR="008B16CF" w:rsidRPr="008E7CD3" w:rsidRDefault="008B16CF" w:rsidP="008B16CF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8E7CD3">
              <w:rPr>
                <w:rFonts w:ascii="Times New Roman" w:hAnsi="Times New Roman" w:cs="Times New Roman"/>
                <w:lang w:val="en-GB"/>
              </w:rPr>
              <w:t>Medical technician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8E915DC" w14:textId="27E0A085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71 (0.91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4EBF4816" w14:textId="52832D0D" w:rsidR="008B16CF" w:rsidRPr="008E766B" w:rsidRDefault="008B16CF" w:rsidP="008E766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766B">
              <w:rPr>
                <w:rFonts w:ascii="Times New Roman" w:hAnsi="Times New Roman" w:cs="Times New Roman"/>
                <w:lang w:val="en-GB"/>
              </w:rPr>
              <w:t>2.5</w:t>
            </w:r>
            <w:r w:rsidR="008E766B" w:rsidRPr="008E766B">
              <w:rPr>
                <w:rFonts w:ascii="Times New Roman" w:hAnsi="Times New Roman" w:cs="Times New Roman"/>
                <w:lang w:val="en-GB"/>
              </w:rPr>
              <w:t>4-2.8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B3D5FD1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311EC654" w14:textId="1D1028FB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3.02 (1.06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C919704" w14:textId="01B67476" w:rsidR="008B16CF" w:rsidRPr="00633961" w:rsidRDefault="00633961" w:rsidP="0063396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3961">
              <w:rPr>
                <w:rFonts w:ascii="Times New Roman" w:hAnsi="Times New Roman" w:cs="Times New Roman"/>
                <w:lang w:val="en-GB"/>
              </w:rPr>
              <w:t>2.82-3.22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185B2FE0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EB0CD42" w14:textId="27D84D53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41 (1.02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7D48596C" w14:textId="297866E0" w:rsidR="008B16CF" w:rsidRPr="00023AF8" w:rsidRDefault="008B16CF" w:rsidP="00023AF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3AF8">
              <w:rPr>
                <w:rFonts w:ascii="Times New Roman" w:hAnsi="Times New Roman" w:cs="Times New Roman"/>
                <w:lang w:val="en-GB"/>
              </w:rPr>
              <w:t>2.</w:t>
            </w:r>
            <w:r w:rsidR="00023AF8" w:rsidRPr="00023AF8">
              <w:rPr>
                <w:rFonts w:ascii="Times New Roman" w:hAnsi="Times New Roman" w:cs="Times New Roman"/>
                <w:lang w:val="en-GB"/>
              </w:rPr>
              <w:t>21-2.60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5B9B7526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B16CF" w:rsidRPr="00981617" w14:paraId="332C44B1" w14:textId="77777777" w:rsidTr="00192B08">
        <w:trPr>
          <w:trHeight w:val="510"/>
        </w:trPr>
        <w:tc>
          <w:tcPr>
            <w:tcW w:w="3857" w:type="dxa"/>
            <w:tcBorders>
              <w:left w:val="nil"/>
              <w:right w:val="nil"/>
            </w:tcBorders>
            <w:vAlign w:val="center"/>
          </w:tcPr>
          <w:p w14:paraId="332CB6FD" w14:textId="77777777" w:rsidR="008B16CF" w:rsidRPr="008E7CD3" w:rsidRDefault="008B16CF" w:rsidP="008B16CF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8E7CD3">
              <w:rPr>
                <w:rFonts w:ascii="Times New Roman" w:hAnsi="Times New Roman" w:cs="Times New Roman"/>
                <w:lang w:val="en-GB"/>
              </w:rPr>
              <w:t xml:space="preserve">Other </w:t>
            </w:r>
            <w:r>
              <w:rPr>
                <w:rFonts w:ascii="Times New Roman" w:hAnsi="Times New Roman" w:cs="Times New Roman"/>
                <w:lang w:val="en-GB"/>
              </w:rPr>
              <w:t>professions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5B3798D" w14:textId="561B3B61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62 (0.75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5574D276" w14:textId="24F617E5" w:rsidR="008B16CF" w:rsidRPr="008E766B" w:rsidRDefault="008E766B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E766B">
              <w:rPr>
                <w:rFonts w:ascii="Times New Roman" w:hAnsi="Times New Roman" w:cs="Times New Roman"/>
                <w:lang w:val="en-GB"/>
              </w:rPr>
              <w:t>2.50-2.7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DBAEECD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0E45A3D7" w14:textId="102AA78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96 (0.9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7682AEF" w14:textId="764D6979" w:rsidR="008B16CF" w:rsidRPr="00633961" w:rsidRDefault="00633961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3961">
              <w:rPr>
                <w:rFonts w:ascii="Times New Roman" w:hAnsi="Times New Roman" w:cs="Times New Roman"/>
                <w:lang w:val="en-GB"/>
              </w:rPr>
              <w:t>2.81-3.12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4243BB10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7871BFC8" w14:textId="1C5C9032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2B08">
              <w:rPr>
                <w:rFonts w:ascii="Times New Roman" w:hAnsi="Times New Roman" w:cs="Times New Roman"/>
                <w:lang w:val="en-GB"/>
              </w:rPr>
              <w:t>2.28 (0.84)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3B6C1D0B" w14:textId="4EAEF496" w:rsidR="008B16CF" w:rsidRPr="00023AF8" w:rsidRDefault="00023AF8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3AF8">
              <w:rPr>
                <w:rFonts w:ascii="Times New Roman" w:hAnsi="Times New Roman" w:cs="Times New Roman"/>
                <w:lang w:val="en-GB"/>
              </w:rPr>
              <w:t>2.14-2.43</w:t>
            </w:r>
          </w:p>
        </w:tc>
        <w:tc>
          <w:tcPr>
            <w:tcW w:w="1261" w:type="dxa"/>
            <w:tcBorders>
              <w:left w:val="nil"/>
              <w:right w:val="nil"/>
            </w:tcBorders>
            <w:vAlign w:val="center"/>
          </w:tcPr>
          <w:p w14:paraId="3DA30CBB" w14:textId="77777777" w:rsidR="008B16CF" w:rsidRPr="004645FB" w:rsidRDefault="008B16CF" w:rsidP="008B16C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4453FD36" w14:textId="228E0B9E" w:rsidR="00475BD1" w:rsidRPr="00BB35E8" w:rsidRDefault="00475BD1" w:rsidP="00FC37D4">
      <w:pPr>
        <w:spacing w:after="120" w:line="240" w:lineRule="auto"/>
        <w:ind w:left="-709" w:firstLine="142"/>
        <w:rPr>
          <w:rFonts w:ascii="Times New Roman" w:hAnsi="Times New Roman" w:cs="Times New Roman"/>
          <w:b/>
        </w:rPr>
      </w:pPr>
      <w:r w:rsidRPr="00BB35E8">
        <w:rPr>
          <w:rFonts w:ascii="Times New Roman" w:hAnsi="Times New Roman" w:cs="Times New Roman"/>
          <w:i/>
        </w:rPr>
        <w:t>Note</w:t>
      </w:r>
      <w:r w:rsidR="00421531">
        <w:rPr>
          <w:rFonts w:ascii="Times New Roman" w:hAnsi="Times New Roman" w:cs="Times New Roman"/>
          <w:i/>
        </w:rPr>
        <w:t>s</w:t>
      </w:r>
      <w:r w:rsidRPr="00BB35E8">
        <w:rPr>
          <w:rFonts w:ascii="Times New Roman" w:hAnsi="Times New Roman" w:cs="Times New Roman"/>
        </w:rPr>
        <w:t>: SD</w:t>
      </w:r>
      <w:r w:rsidR="00825C80">
        <w:rPr>
          <w:rFonts w:ascii="Times New Roman" w:hAnsi="Times New Roman" w:cs="Times New Roman"/>
        </w:rPr>
        <w:t>=</w:t>
      </w:r>
      <w:r w:rsidRPr="00BB35E8">
        <w:rPr>
          <w:rFonts w:ascii="Times New Roman" w:hAnsi="Times New Roman" w:cs="Times New Roman"/>
        </w:rPr>
        <w:t xml:space="preserve"> standard deviation</w:t>
      </w:r>
      <w:r w:rsidR="00BB35E8" w:rsidRPr="00825C80">
        <w:rPr>
          <w:rFonts w:ascii="Times New Roman" w:hAnsi="Times New Roman" w:cs="Times New Roman"/>
          <w:bCs/>
        </w:rPr>
        <w:t>;</w:t>
      </w:r>
      <w:r w:rsidR="00BB35E8">
        <w:rPr>
          <w:rFonts w:ascii="Times New Roman" w:hAnsi="Times New Roman" w:cs="Times New Roman"/>
          <w:b/>
        </w:rPr>
        <w:t xml:space="preserve"> </w:t>
      </w:r>
      <w:r w:rsidR="00BB35E8">
        <w:rPr>
          <w:rFonts w:ascii="Times New Roman" w:hAnsi="Times New Roman" w:cs="Times New Roman"/>
          <w:lang w:val="en-GB"/>
        </w:rPr>
        <w:t>95%CI</w:t>
      </w:r>
      <w:r w:rsidR="00825C80">
        <w:rPr>
          <w:rFonts w:ascii="Times New Roman" w:hAnsi="Times New Roman" w:cs="Times New Roman"/>
          <w:lang w:val="en-GB"/>
        </w:rPr>
        <w:t>=</w:t>
      </w:r>
      <w:r w:rsidR="00BB35E8">
        <w:rPr>
          <w:rFonts w:ascii="Times New Roman" w:hAnsi="Times New Roman" w:cs="Times New Roman"/>
          <w:lang w:val="en-GB"/>
        </w:rPr>
        <w:t xml:space="preserve"> 95% confidence interval</w:t>
      </w:r>
    </w:p>
    <w:p w14:paraId="02B0E520" w14:textId="0E1FC8BF" w:rsidR="00436C5D" w:rsidRPr="000318A9" w:rsidRDefault="00475BD1" w:rsidP="00031A28">
      <w:pPr>
        <w:spacing w:after="0"/>
        <w:ind w:left="425" w:right="-851" w:hanging="992"/>
        <w:rPr>
          <w:rFonts w:ascii="Times New Roman" w:hAnsi="Times New Roman" w:cs="Times New Roman"/>
          <w:lang w:val="en-GB"/>
        </w:rPr>
      </w:pPr>
      <w:r w:rsidRPr="000318A9">
        <w:rPr>
          <w:rFonts w:ascii="Times New Roman" w:hAnsi="Times New Roman" w:cs="Times New Roman"/>
          <w:vertAlign w:val="superscript"/>
          <w:lang w:val="en-GB"/>
        </w:rPr>
        <w:t>1</w:t>
      </w:r>
      <w:r w:rsidRPr="000318A9">
        <w:rPr>
          <w:rFonts w:ascii="Times New Roman" w:hAnsi="Times New Roman" w:cs="Times New Roman"/>
          <w:lang w:val="en-GB"/>
        </w:rPr>
        <w:t xml:space="preserve"> </w:t>
      </w:r>
      <w:r w:rsidR="000318A9">
        <w:rPr>
          <w:rFonts w:ascii="Times New Roman" w:hAnsi="Times New Roman" w:cs="Times New Roman"/>
          <w:lang w:val="en-GB"/>
        </w:rPr>
        <w:t xml:space="preserve">French version of the </w:t>
      </w:r>
      <w:r w:rsidR="00436C5D" w:rsidRPr="000318A9">
        <w:rPr>
          <w:rFonts w:ascii="Times New Roman" w:hAnsi="Times New Roman" w:cs="Times New Roman"/>
          <w:lang w:val="en-GB"/>
        </w:rPr>
        <w:t>Bern Illegitimate Tasks questionnaire</w:t>
      </w:r>
    </w:p>
    <w:p w14:paraId="276CBBAE" w14:textId="20E265D8" w:rsidR="003762E2" w:rsidRDefault="00436C5D" w:rsidP="00031A28">
      <w:pPr>
        <w:spacing w:after="0"/>
        <w:ind w:left="425" w:right="-851" w:hanging="992"/>
        <w:rPr>
          <w:rFonts w:ascii="Times New Roman" w:hAnsi="Times New Roman" w:cs="Times New Roman"/>
          <w:b/>
          <w:lang w:val="en-GB"/>
        </w:rPr>
      </w:pPr>
      <w:r w:rsidRPr="00436C5D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</w:t>
      </w:r>
      <w:r w:rsidR="00475BD1">
        <w:rPr>
          <w:rFonts w:ascii="Times New Roman" w:hAnsi="Times New Roman" w:cs="Times New Roman"/>
          <w:lang w:val="en-GB"/>
        </w:rPr>
        <w:t xml:space="preserve">p-values from one-way </w:t>
      </w:r>
      <w:r w:rsidR="00475BD1" w:rsidRPr="00E2722C">
        <w:rPr>
          <w:rFonts w:ascii="Times New Roman" w:hAnsi="Times New Roman" w:cs="Times New Roman"/>
          <w:lang w:val="en-GB"/>
        </w:rPr>
        <w:t>anova</w:t>
      </w:r>
      <w:r w:rsidR="00475BD1">
        <w:rPr>
          <w:rFonts w:ascii="Times New Roman" w:hAnsi="Times New Roman" w:cs="Times New Roman"/>
          <w:lang w:val="en-GB"/>
        </w:rPr>
        <w:t>.</w:t>
      </w:r>
    </w:p>
    <w:p w14:paraId="7C3C6E02" w14:textId="77777777" w:rsidR="003762E2" w:rsidRDefault="003762E2" w:rsidP="00031A28">
      <w:pPr>
        <w:spacing w:after="0"/>
        <w:ind w:left="425" w:right="-851" w:hanging="992"/>
        <w:rPr>
          <w:rFonts w:ascii="Times New Roman" w:hAnsi="Times New Roman" w:cs="Times New Roman"/>
          <w:b/>
          <w:lang w:val="en-GB"/>
        </w:rPr>
        <w:sectPr w:rsidR="003762E2" w:rsidSect="00BB35E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E645CD0" w14:textId="77D28F7C" w:rsidR="00F32DEF" w:rsidRPr="00EA3498" w:rsidRDefault="00F32DEF" w:rsidP="00031A28">
      <w:pPr>
        <w:ind w:left="567" w:right="-1134" w:hanging="1134"/>
        <w:rPr>
          <w:rFonts w:ascii="Times New Roman" w:hAnsi="Times New Roman" w:cs="Times New Roman"/>
          <w:b/>
          <w:lang w:val="en-GB"/>
        </w:rPr>
      </w:pPr>
      <w:r w:rsidRPr="00BA6A8D">
        <w:rPr>
          <w:rFonts w:ascii="Times New Roman" w:hAnsi="Times New Roman" w:cs="Times New Roman"/>
          <w:b/>
          <w:lang w:val="en-GB"/>
        </w:rPr>
        <w:lastRenderedPageBreak/>
        <w:t>Table</w:t>
      </w:r>
      <w:r>
        <w:rPr>
          <w:rFonts w:ascii="Times New Roman" w:hAnsi="Times New Roman" w:cs="Times New Roman"/>
          <w:b/>
          <w:lang w:val="en-GB"/>
        </w:rPr>
        <w:t xml:space="preserve"> S3</w:t>
      </w:r>
      <w:r w:rsidR="00333126">
        <w:rPr>
          <w:rFonts w:ascii="Times New Roman" w:hAnsi="Times New Roman" w:cs="Times New Roman"/>
          <w:b/>
          <w:lang w:val="en-GB"/>
        </w:rPr>
        <w:tab/>
        <w:t xml:space="preserve">Unnecessary and unreasonable tasks subscales of the </w:t>
      </w:r>
      <w:r w:rsidR="00031A28" w:rsidRPr="00031A28">
        <w:rPr>
          <w:rFonts w:ascii="Times New Roman" w:hAnsi="Times New Roman" w:cs="Times New Roman"/>
          <w:b/>
          <w:lang w:val="en-GB"/>
        </w:rPr>
        <w:t>Bern Illegitimate Tasks questionnaire</w:t>
      </w:r>
      <w:r w:rsidR="00031A28">
        <w:rPr>
          <w:rFonts w:ascii="Times New Roman" w:hAnsi="Times New Roman" w:cs="Times New Roman"/>
          <w:lang w:val="en-GB"/>
        </w:rPr>
        <w:t xml:space="preserve"> </w:t>
      </w:r>
      <w:r w:rsidR="00421531">
        <w:rPr>
          <w:rFonts w:ascii="Times New Roman" w:hAnsi="Times New Roman" w:cs="Times New Roman"/>
          <w:b/>
          <w:lang w:val="en-GB"/>
        </w:rPr>
        <w:t>(Switzerland, 2016).</w:t>
      </w:r>
    </w:p>
    <w:tbl>
      <w:tblPr>
        <w:tblW w:w="10813" w:type="dxa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1"/>
        <w:gridCol w:w="1348"/>
        <w:gridCol w:w="1348"/>
        <w:gridCol w:w="1348"/>
        <w:gridCol w:w="1348"/>
      </w:tblGrid>
      <w:tr w:rsidR="00333126" w:rsidRPr="00DB5E96" w14:paraId="15B4AF76" w14:textId="77777777" w:rsidTr="00727C22">
        <w:trPr>
          <w:trHeight w:val="693"/>
        </w:trPr>
        <w:tc>
          <w:tcPr>
            <w:tcW w:w="5421" w:type="dxa"/>
            <w:vMerge w:val="restart"/>
            <w:vAlign w:val="center"/>
          </w:tcPr>
          <w:p w14:paraId="5B496D47" w14:textId="77777777" w:rsidR="00333126" w:rsidRPr="00B45F63" w:rsidRDefault="00333126" w:rsidP="001D6B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392" w:type="dxa"/>
            <w:gridSpan w:val="4"/>
            <w:vAlign w:val="center"/>
          </w:tcPr>
          <w:p w14:paraId="2AF23534" w14:textId="2A70E80C" w:rsidR="00333126" w:rsidRPr="00031A28" w:rsidRDefault="00031A2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031A28">
              <w:rPr>
                <w:rFonts w:ascii="Times New Roman" w:hAnsi="Times New Roman" w:cs="Times New Roman"/>
                <w:bCs/>
                <w:lang w:val="en-GB"/>
              </w:rPr>
              <w:t>Bern Illegitimate Tasks questionnaire</w:t>
            </w:r>
            <w:r w:rsidR="009329CA" w:rsidRPr="00031A28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1</w:t>
            </w:r>
          </w:p>
        </w:tc>
      </w:tr>
      <w:tr w:rsidR="00333126" w:rsidRPr="004335A2" w14:paraId="3774F313" w14:textId="77777777" w:rsidTr="00727C22">
        <w:trPr>
          <w:trHeight w:val="1483"/>
        </w:trPr>
        <w:tc>
          <w:tcPr>
            <w:tcW w:w="5421" w:type="dxa"/>
            <w:vMerge/>
            <w:vAlign w:val="center"/>
          </w:tcPr>
          <w:p w14:paraId="4FBC0F7E" w14:textId="77777777" w:rsidR="00333126" w:rsidRPr="00B45F63" w:rsidRDefault="00333126" w:rsidP="001D6B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6" w:type="dxa"/>
            <w:gridSpan w:val="2"/>
            <w:vAlign w:val="center"/>
          </w:tcPr>
          <w:p w14:paraId="78C95F0F" w14:textId="7FADDC00" w:rsidR="00333126" w:rsidRPr="00B45F63" w:rsidRDefault="0033312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Reporting frequent unnecessary tasks</w:t>
            </w:r>
            <w:r w:rsidR="009329C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B45F63">
              <w:rPr>
                <w:rFonts w:ascii="Times New Roman" w:hAnsi="Times New Roman" w:cs="Times New Roman"/>
                <w:lang w:val="en-GB"/>
              </w:rPr>
              <w:t xml:space="preserve"> (subscale)</w:t>
            </w:r>
          </w:p>
        </w:tc>
        <w:tc>
          <w:tcPr>
            <w:tcW w:w="2696" w:type="dxa"/>
            <w:gridSpan w:val="2"/>
            <w:vAlign w:val="center"/>
          </w:tcPr>
          <w:p w14:paraId="6050C19A" w14:textId="1B6ADC43" w:rsidR="00333126" w:rsidRPr="00B45F63" w:rsidRDefault="0033312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Reporting frequent unreasonable tasks</w:t>
            </w:r>
            <w:r w:rsidR="009329C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  <w:p w14:paraId="1520143A" w14:textId="77777777" w:rsidR="00333126" w:rsidRPr="00B45F63" w:rsidRDefault="0033312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(subscale)</w:t>
            </w:r>
          </w:p>
        </w:tc>
      </w:tr>
      <w:tr w:rsidR="000C076A" w:rsidRPr="00B45F63" w14:paraId="10D58670" w14:textId="77777777" w:rsidTr="004A38F3">
        <w:trPr>
          <w:trHeight w:val="340"/>
        </w:trPr>
        <w:tc>
          <w:tcPr>
            <w:tcW w:w="5421" w:type="dxa"/>
            <w:vMerge/>
            <w:tcBorders>
              <w:bottom w:val="single" w:sz="4" w:space="0" w:color="auto"/>
            </w:tcBorders>
            <w:vAlign w:val="center"/>
          </w:tcPr>
          <w:p w14:paraId="1C9DFC4B" w14:textId="77777777" w:rsidR="000C076A" w:rsidRPr="00B45F63" w:rsidRDefault="000C076A" w:rsidP="001D6B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6" w:type="dxa"/>
            <w:gridSpan w:val="2"/>
            <w:tcBorders>
              <w:bottom w:val="single" w:sz="4" w:space="0" w:color="auto"/>
            </w:tcBorders>
            <w:vAlign w:val="center"/>
          </w:tcPr>
          <w:p w14:paraId="54E81F3B" w14:textId="4BB36EB9" w:rsidR="000C076A" w:rsidRPr="00B45F63" w:rsidRDefault="000C076A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n(%)</w:t>
            </w:r>
          </w:p>
        </w:tc>
        <w:tc>
          <w:tcPr>
            <w:tcW w:w="2696" w:type="dxa"/>
            <w:gridSpan w:val="2"/>
            <w:tcBorders>
              <w:bottom w:val="single" w:sz="4" w:space="0" w:color="auto"/>
            </w:tcBorders>
            <w:vAlign w:val="center"/>
          </w:tcPr>
          <w:p w14:paraId="55EEAFA4" w14:textId="3B02A7CD" w:rsidR="000C076A" w:rsidRPr="00B45F63" w:rsidRDefault="000C076A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n(%)</w:t>
            </w:r>
          </w:p>
        </w:tc>
      </w:tr>
      <w:tr w:rsidR="000C076A" w:rsidRPr="00B45F63" w14:paraId="3638AB22" w14:textId="77777777" w:rsidTr="00BC68BB">
        <w:trPr>
          <w:trHeight w:val="340"/>
        </w:trPr>
        <w:tc>
          <w:tcPr>
            <w:tcW w:w="5421" w:type="dxa"/>
            <w:tcBorders>
              <w:bottom w:val="single" w:sz="4" w:space="0" w:color="auto"/>
            </w:tcBorders>
            <w:vAlign w:val="center"/>
          </w:tcPr>
          <w:p w14:paraId="1BEF0746" w14:textId="52647BC1" w:rsidR="000C076A" w:rsidRPr="00B45F63" w:rsidRDefault="000C076A" w:rsidP="001D6B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Overall</w:t>
            </w:r>
          </w:p>
        </w:tc>
        <w:tc>
          <w:tcPr>
            <w:tcW w:w="2696" w:type="dxa"/>
            <w:gridSpan w:val="2"/>
            <w:tcBorders>
              <w:bottom w:val="single" w:sz="4" w:space="0" w:color="auto"/>
            </w:tcBorders>
            <w:vAlign w:val="center"/>
          </w:tcPr>
          <w:p w14:paraId="0833CFAD" w14:textId="212C380D" w:rsidR="000C076A" w:rsidRPr="00B45F63" w:rsidRDefault="00DD6E5B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76</w:t>
            </w:r>
            <w:r w:rsidR="000C076A" w:rsidRPr="00B45F63">
              <w:rPr>
                <w:rFonts w:ascii="Times New Roman" w:hAnsi="Times New Roman" w:cs="Times New Roman"/>
                <w:lang w:val="en-GB"/>
              </w:rPr>
              <w:t>(31.3)</w:t>
            </w:r>
          </w:p>
        </w:tc>
        <w:tc>
          <w:tcPr>
            <w:tcW w:w="2696" w:type="dxa"/>
            <w:gridSpan w:val="2"/>
            <w:tcBorders>
              <w:bottom w:val="single" w:sz="4" w:space="0" w:color="auto"/>
            </w:tcBorders>
            <w:vAlign w:val="center"/>
          </w:tcPr>
          <w:p w14:paraId="53D53AAC" w14:textId="202B4433" w:rsidR="000C076A" w:rsidRPr="00B45F63" w:rsidRDefault="000C076A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385(15.6)</w:t>
            </w:r>
          </w:p>
        </w:tc>
      </w:tr>
      <w:tr w:rsidR="00581C36" w:rsidRPr="00B45F63" w14:paraId="632893F9" w14:textId="77777777" w:rsidTr="00BC68BB">
        <w:trPr>
          <w:trHeight w:val="340"/>
        </w:trPr>
        <w:tc>
          <w:tcPr>
            <w:tcW w:w="5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AE108" w14:textId="77777777" w:rsidR="00581C36" w:rsidRPr="00B45F63" w:rsidRDefault="00581C36" w:rsidP="00581C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7B387" w14:textId="4A3739E1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n(%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F2C71" w14:textId="62D51CD4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p-value</w:t>
            </w:r>
            <w:r w:rsidR="009329CA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8C230" w14:textId="76BF450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n(%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EB527" w14:textId="6E123701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p-value</w:t>
            </w:r>
            <w:r w:rsidR="009329CA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581C36" w:rsidRPr="00B45F63" w14:paraId="51489815" w14:textId="77777777" w:rsidTr="00727C22">
        <w:trPr>
          <w:trHeight w:val="340"/>
        </w:trPr>
        <w:tc>
          <w:tcPr>
            <w:tcW w:w="5421" w:type="dxa"/>
            <w:tcBorders>
              <w:bottom w:val="nil"/>
            </w:tcBorders>
            <w:vAlign w:val="center"/>
          </w:tcPr>
          <w:p w14:paraId="6A933D31" w14:textId="77777777" w:rsidR="00581C36" w:rsidRPr="00B45F63" w:rsidRDefault="00581C36" w:rsidP="00581C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Profession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625371EC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364650B6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42933820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24DCED95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81C36" w:rsidRPr="00B45F63" w14:paraId="6092E5E9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68FF37FE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Nurs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57D425D" w14:textId="05855BB6" w:rsidR="00581C36" w:rsidRPr="0070522F" w:rsidRDefault="00581C36" w:rsidP="0070522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415 (</w:t>
            </w:r>
            <w:r w:rsidR="0070522F" w:rsidRPr="0070522F">
              <w:rPr>
                <w:rFonts w:ascii="Times New Roman" w:hAnsi="Times New Roman" w:cs="Times New Roman"/>
                <w:lang w:val="en-GB"/>
              </w:rPr>
              <w:t>29.3</w:t>
            </w:r>
            <w:r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167C354" w14:textId="77777777" w:rsidR="00581C36" w:rsidRPr="0070522F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4BD2351" w14:textId="61F3A3E2" w:rsidR="00581C36" w:rsidRPr="0070522F" w:rsidRDefault="0070522F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196 (13.8</w:t>
            </w:r>
            <w:r w:rsidR="00581C36"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7009DF1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247008E5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7E8B14CD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Nursing auxiliari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67BDBC7" w14:textId="15CD690B" w:rsidR="00581C36" w:rsidRPr="0070522F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60 (</w:t>
            </w:r>
            <w:r w:rsidR="0070522F" w:rsidRPr="0070522F">
              <w:rPr>
                <w:rFonts w:ascii="Times New Roman" w:hAnsi="Times New Roman" w:cs="Times New Roman"/>
                <w:lang w:val="en-GB"/>
              </w:rPr>
              <w:t>23.9</w:t>
            </w:r>
            <w:r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8AB452C" w14:textId="77777777" w:rsidR="00581C36" w:rsidRPr="0070522F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D8987B2" w14:textId="4FBBBC4C" w:rsidR="00581C36" w:rsidRPr="0070522F" w:rsidRDefault="0070522F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32 (12.9</w:t>
            </w:r>
            <w:r w:rsidR="00581C36"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02781EB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7BCADADE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7911EDB7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Doctor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789D5C7" w14:textId="64177A8B" w:rsidR="00581C36" w:rsidRPr="0070522F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164 (</w:t>
            </w:r>
            <w:r w:rsidR="0070522F" w:rsidRPr="0070522F">
              <w:rPr>
                <w:rFonts w:ascii="Times New Roman" w:hAnsi="Times New Roman" w:cs="Times New Roman"/>
                <w:lang w:val="en-GB"/>
              </w:rPr>
              <w:t>43.7</w:t>
            </w:r>
            <w:r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DDB1A77" w14:textId="77777777" w:rsidR="00581C36" w:rsidRPr="0070522F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9934C14" w14:textId="077CCC4D" w:rsidR="00581C36" w:rsidRPr="0070522F" w:rsidRDefault="0070522F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99 (26.4</w:t>
            </w:r>
            <w:r w:rsidR="00581C36"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2DA770F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5A4C9B4C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303B840A" w14:textId="5A8E278F" w:rsidR="00581C36" w:rsidRPr="00B45F63" w:rsidRDefault="00C45402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Multidisciplinary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 xml:space="preserve"> health professional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C9C6B96" w14:textId="36083BDF" w:rsidR="00581C36" w:rsidRPr="0070522F" w:rsidRDefault="0070522F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37 (23.6</w:t>
            </w:r>
            <w:r w:rsidR="00581C36"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7D82D90" w14:textId="77777777" w:rsidR="00581C36" w:rsidRPr="0070522F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B58BF81" w14:textId="454D0E88" w:rsidR="00581C36" w:rsidRPr="0070522F" w:rsidRDefault="0070522F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15 (9.5</w:t>
            </w:r>
            <w:r w:rsidR="00581C36"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6B7C209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5C94F65B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47EEA673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Medical technician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AC98835" w14:textId="5AE648B9" w:rsidR="00581C36" w:rsidRPr="0070522F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45 (</w:t>
            </w:r>
            <w:r w:rsidR="0070522F" w:rsidRPr="0070522F">
              <w:rPr>
                <w:rFonts w:ascii="Times New Roman" w:hAnsi="Times New Roman" w:cs="Times New Roman"/>
                <w:lang w:val="en-GB"/>
              </w:rPr>
              <w:t>40.9</w:t>
            </w:r>
            <w:r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07B2AB3" w14:textId="77777777" w:rsidR="00581C36" w:rsidRPr="0070522F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021FFDF" w14:textId="26501213" w:rsidR="00581C36" w:rsidRPr="0070522F" w:rsidRDefault="0070522F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19 (17.3</w:t>
            </w:r>
            <w:r w:rsidR="00581C36"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3620EF6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0AD653A3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single" w:sz="4" w:space="0" w:color="auto"/>
            </w:tcBorders>
            <w:vAlign w:val="center"/>
          </w:tcPr>
          <w:p w14:paraId="59BBE011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Other professions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70FFD015" w14:textId="2581AEF4" w:rsidR="00581C36" w:rsidRPr="0070522F" w:rsidRDefault="0070522F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 xml:space="preserve">44 </w:t>
            </w:r>
            <w:r w:rsidR="000E5CAD">
              <w:rPr>
                <w:rFonts w:ascii="Times New Roman" w:hAnsi="Times New Roman" w:cs="Times New Roman"/>
                <w:lang w:val="en-GB"/>
              </w:rPr>
              <w:t>(</w:t>
            </w:r>
            <w:r w:rsidRPr="0070522F">
              <w:rPr>
                <w:rFonts w:ascii="Times New Roman" w:hAnsi="Times New Roman" w:cs="Times New Roman"/>
                <w:lang w:val="en-GB"/>
              </w:rPr>
              <w:t>32.8</w:t>
            </w:r>
            <w:r w:rsidR="00581C36"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20DE9AEF" w14:textId="77777777" w:rsidR="00581C36" w:rsidRPr="0070522F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16EA8C7B" w14:textId="618B780F" w:rsidR="00581C36" w:rsidRPr="0070522F" w:rsidRDefault="0070522F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0522F">
              <w:rPr>
                <w:rFonts w:ascii="Times New Roman" w:hAnsi="Times New Roman" w:cs="Times New Roman"/>
                <w:lang w:val="en-GB"/>
              </w:rPr>
              <w:t>21 (15.7</w:t>
            </w:r>
            <w:r w:rsidR="00581C36" w:rsidRPr="0070522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3F1C135D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08379E0D" w14:textId="77777777" w:rsidTr="00727C22">
        <w:trPr>
          <w:trHeight w:val="340"/>
        </w:trPr>
        <w:tc>
          <w:tcPr>
            <w:tcW w:w="5421" w:type="dxa"/>
            <w:tcBorders>
              <w:bottom w:val="nil"/>
            </w:tcBorders>
            <w:vAlign w:val="center"/>
          </w:tcPr>
          <w:p w14:paraId="5B5355C7" w14:textId="77777777" w:rsidR="00581C36" w:rsidRPr="00B45F63" w:rsidRDefault="00581C36" w:rsidP="00581C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Professional experience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7DBDD02C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75E83692" w14:textId="0189397C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0.016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6882725A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6F69D583" w14:textId="093785E8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581C36" w:rsidRPr="00B45F63" w14:paraId="6B7FB837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58B6FF9C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0 to 10 year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B3CAE9B" w14:textId="4B99BB0D" w:rsidR="00581C36" w:rsidRPr="000E5CAD" w:rsidRDefault="000E5CAD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5CAD">
              <w:rPr>
                <w:rFonts w:ascii="Times New Roman" w:hAnsi="Times New Roman" w:cs="Times New Roman"/>
                <w:lang w:val="en-GB"/>
              </w:rPr>
              <w:t>294(34.5</w:t>
            </w:r>
            <w:r w:rsidR="00581C36" w:rsidRPr="000E5CA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2035337" w14:textId="77777777" w:rsidR="00581C36" w:rsidRPr="000E5CAD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49C35D5" w14:textId="326B9562" w:rsidR="00581C36" w:rsidRPr="000E5CAD" w:rsidRDefault="000E5CAD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5CAD">
              <w:rPr>
                <w:rFonts w:ascii="Times New Roman" w:hAnsi="Times New Roman" w:cs="Times New Roman"/>
                <w:lang w:val="en-GB"/>
              </w:rPr>
              <w:t>158(18.6</w:t>
            </w:r>
            <w:r w:rsidR="00581C36" w:rsidRPr="000E5CA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7C9DF7B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16F3DC2F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single" w:sz="4" w:space="0" w:color="auto"/>
            </w:tcBorders>
            <w:vAlign w:val="center"/>
          </w:tcPr>
          <w:p w14:paraId="1DCB13DD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11 years and more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2AF8AC3C" w14:textId="612258BE" w:rsidR="00581C36" w:rsidRPr="000E5CAD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5CAD">
              <w:rPr>
                <w:rFonts w:ascii="Times New Roman" w:hAnsi="Times New Roman" w:cs="Times New Roman"/>
                <w:lang w:val="en-GB"/>
              </w:rPr>
              <w:t>472</w:t>
            </w:r>
            <w:r w:rsidR="000E5CAD" w:rsidRPr="000E5CAD">
              <w:rPr>
                <w:rFonts w:ascii="Times New Roman" w:hAnsi="Times New Roman" w:cs="Times New Roman"/>
                <w:lang w:val="en-GB"/>
              </w:rPr>
              <w:t xml:space="preserve"> (29.7</w:t>
            </w:r>
            <w:r w:rsidRPr="000E5CA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20F43FA2" w14:textId="77777777" w:rsidR="00581C36" w:rsidRPr="000E5CAD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5539E86A" w14:textId="37B710B1" w:rsidR="00581C36" w:rsidRPr="000E5CAD" w:rsidRDefault="000E5CAD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E5CAD">
              <w:rPr>
                <w:rFonts w:ascii="Times New Roman" w:hAnsi="Times New Roman" w:cs="Times New Roman"/>
                <w:lang w:val="en-GB"/>
              </w:rPr>
              <w:t>225 (14.2</w:t>
            </w:r>
            <w:r w:rsidR="00581C36" w:rsidRPr="000E5CAD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29961E0D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5C32E18B" w14:textId="77777777" w:rsidTr="00727C22">
        <w:trPr>
          <w:trHeight w:val="340"/>
        </w:trPr>
        <w:tc>
          <w:tcPr>
            <w:tcW w:w="5421" w:type="dxa"/>
            <w:tcBorders>
              <w:bottom w:val="nil"/>
            </w:tcBorders>
            <w:vAlign w:val="center"/>
          </w:tcPr>
          <w:p w14:paraId="2452A3CF" w14:textId="4670543C" w:rsidR="00581C36" w:rsidRPr="00B45F63" w:rsidRDefault="008C5230" w:rsidP="00581C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B230E">
              <w:rPr>
                <w:rFonts w:ascii="Times New Roman" w:hAnsi="Times New Roman" w:cs="Times New Roman"/>
                <w:lang w:val="en-GB"/>
              </w:rPr>
              <w:t>Managerial responsibilities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266B861B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06048F9B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7805DFF5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146DB21E" w14:textId="4037C13E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</w:tr>
      <w:tr w:rsidR="00581C36" w:rsidRPr="00B45F63" w14:paraId="24BD0749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270379A6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AEB5B02" w14:textId="60B1B00C" w:rsidR="00581C36" w:rsidRPr="00B45F63" w:rsidRDefault="00581C36" w:rsidP="005C17E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574 (</w:t>
            </w:r>
            <w:r w:rsidR="005C17E8">
              <w:rPr>
                <w:rFonts w:ascii="Times New Roman" w:hAnsi="Times New Roman" w:cs="Times New Roman"/>
                <w:lang w:val="en-GB"/>
              </w:rPr>
              <w:t>30.7</w:t>
            </w:r>
            <w:r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20F3962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D1966C0" w14:textId="3497872F" w:rsidR="00581C36" w:rsidRPr="00B45F63" w:rsidRDefault="006F407C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1 (14.5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287C138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7FD865EF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02CD5477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Middle manager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2201AF7" w14:textId="07E823E8" w:rsidR="00581C36" w:rsidRPr="00B45F63" w:rsidRDefault="005C17E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3 (30.3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4B762C1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A54449A" w14:textId="479DD8EA" w:rsidR="00581C36" w:rsidRPr="00B45F63" w:rsidRDefault="006F407C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 (18.8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DD8B485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5E21C16F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single" w:sz="4" w:space="0" w:color="auto"/>
            </w:tcBorders>
            <w:vAlign w:val="center"/>
          </w:tcPr>
          <w:p w14:paraId="2BCB784A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Top manager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7006ED44" w14:textId="3DC77C25" w:rsidR="00581C36" w:rsidRPr="00B45F63" w:rsidRDefault="005C17E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 (41.1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54C939A5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46B5572B" w14:textId="01D7E61B" w:rsidR="00581C36" w:rsidRPr="00B45F63" w:rsidRDefault="006F407C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(19.4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35DDD980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0BB40AF1" w14:textId="77777777" w:rsidTr="00727C22">
        <w:trPr>
          <w:trHeight w:val="340"/>
        </w:trPr>
        <w:tc>
          <w:tcPr>
            <w:tcW w:w="5421" w:type="dxa"/>
            <w:tcBorders>
              <w:bottom w:val="nil"/>
            </w:tcBorders>
            <w:vAlign w:val="center"/>
          </w:tcPr>
          <w:p w14:paraId="50069D6C" w14:textId="77777777" w:rsidR="00581C36" w:rsidRPr="00B45F63" w:rsidRDefault="00581C36" w:rsidP="00581C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Employment rate (number of hours per week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5F48AD8A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02365DC1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7AB767B0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6911BC14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581C36" w:rsidRPr="00B45F63" w14:paraId="3DDD7748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38FB1BC7" w14:textId="3C586F3A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 xml:space="preserve">Less than 29 hours 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8F62E26" w14:textId="0FA4F61A" w:rsidR="00581C36" w:rsidRPr="003E0579" w:rsidRDefault="003E0579" w:rsidP="003E057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0579">
              <w:rPr>
                <w:rFonts w:ascii="Times New Roman" w:hAnsi="Times New Roman" w:cs="Times New Roman"/>
                <w:lang w:val="en-GB"/>
              </w:rPr>
              <w:t>81 (27</w:t>
            </w:r>
            <w:r w:rsidR="00581C36" w:rsidRPr="003E0579">
              <w:rPr>
                <w:rFonts w:ascii="Times New Roman" w:hAnsi="Times New Roman" w:cs="Times New Roman"/>
                <w:lang w:val="en-GB"/>
              </w:rPr>
              <w:t>.</w:t>
            </w:r>
            <w:r w:rsidRPr="003E0579">
              <w:rPr>
                <w:rFonts w:ascii="Times New Roman" w:hAnsi="Times New Roman" w:cs="Times New Roman"/>
                <w:lang w:val="en-GB"/>
              </w:rPr>
              <w:t>4</w:t>
            </w:r>
            <w:r w:rsidR="00581C36" w:rsidRPr="003E057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75552E1" w14:textId="77777777" w:rsidR="00581C36" w:rsidRPr="003E0579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F594AF2" w14:textId="23BFF253" w:rsidR="00581C36" w:rsidRPr="003E0579" w:rsidRDefault="00581C36" w:rsidP="003E057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E0579">
              <w:rPr>
                <w:rFonts w:ascii="Times New Roman" w:hAnsi="Times New Roman" w:cs="Times New Roman"/>
                <w:lang w:val="en-GB"/>
              </w:rPr>
              <w:t>34 (</w:t>
            </w:r>
            <w:r w:rsidR="003E0579" w:rsidRPr="003E0579">
              <w:rPr>
                <w:rFonts w:ascii="Times New Roman" w:hAnsi="Times New Roman" w:cs="Times New Roman"/>
                <w:lang w:val="en-GB"/>
              </w:rPr>
              <w:t>11</w:t>
            </w:r>
            <w:r w:rsidRPr="003E0579">
              <w:rPr>
                <w:rFonts w:ascii="Times New Roman" w:hAnsi="Times New Roman" w:cs="Times New Roman"/>
                <w:lang w:val="en-GB"/>
              </w:rPr>
              <w:t>.</w:t>
            </w:r>
            <w:r w:rsidR="003E0579" w:rsidRPr="003E0579">
              <w:rPr>
                <w:rFonts w:ascii="Times New Roman" w:hAnsi="Times New Roman" w:cs="Times New Roman"/>
                <w:lang w:val="en-GB"/>
              </w:rPr>
              <w:t>4</w:t>
            </w:r>
            <w:r w:rsidRPr="003E057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F9CEB25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16BD4E6C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7435D181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 xml:space="preserve">30 to 49 hours 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FFC29D4" w14:textId="3A90A23A" w:rsidR="00581C36" w:rsidRPr="00B45F63" w:rsidRDefault="00581C36" w:rsidP="006F407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508 (</w:t>
            </w:r>
            <w:r w:rsidR="006F407C">
              <w:rPr>
                <w:rFonts w:ascii="Times New Roman" w:hAnsi="Times New Roman" w:cs="Times New Roman"/>
                <w:lang w:val="en-GB"/>
              </w:rPr>
              <w:t>29.0</w:t>
            </w:r>
            <w:r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7DD5B3F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2024053" w14:textId="43FF9FD2" w:rsidR="00581C36" w:rsidRPr="00B45F63" w:rsidRDefault="00581C36" w:rsidP="006F407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243 (</w:t>
            </w:r>
            <w:r w:rsidR="006F407C">
              <w:rPr>
                <w:rFonts w:ascii="Times New Roman" w:hAnsi="Times New Roman" w:cs="Times New Roman"/>
                <w:lang w:val="en-GB"/>
              </w:rPr>
              <w:t>13.9</w:t>
            </w:r>
            <w:r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B6A9215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4C2675CE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777635B6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 xml:space="preserve">50 to 69 hours 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9E5BEC9" w14:textId="59777FCB" w:rsidR="00581C36" w:rsidRPr="00B45F63" w:rsidRDefault="006F407C" w:rsidP="006F407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6 (44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DD5024F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FC649A5" w14:textId="4C0C7D8C" w:rsidR="00581C36" w:rsidRPr="00B45F63" w:rsidRDefault="006F407C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 (25.5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5041A94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555608F5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single" w:sz="4" w:space="0" w:color="auto"/>
            </w:tcBorders>
            <w:vAlign w:val="center"/>
          </w:tcPr>
          <w:p w14:paraId="7A8247AF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 xml:space="preserve">More than 69 hours 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061FF9D9" w14:textId="1EC05364" w:rsidR="00581C36" w:rsidRPr="00B45F63" w:rsidRDefault="006F407C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 (45.8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13C09BB4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5F21FFC3" w14:textId="3C271AEF" w:rsidR="00581C36" w:rsidRPr="00B45F63" w:rsidRDefault="006F407C" w:rsidP="006F407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31.9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365DBE99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5DF81E9E" w14:textId="77777777" w:rsidTr="00727C22">
        <w:trPr>
          <w:trHeight w:val="340"/>
        </w:trPr>
        <w:tc>
          <w:tcPr>
            <w:tcW w:w="5421" w:type="dxa"/>
            <w:tcBorders>
              <w:bottom w:val="nil"/>
            </w:tcBorders>
            <w:vAlign w:val="center"/>
          </w:tcPr>
          <w:p w14:paraId="60A2789E" w14:textId="77777777" w:rsidR="00581C36" w:rsidRPr="00B45F63" w:rsidRDefault="00581C36" w:rsidP="00581C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Direct contact with patients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57E56736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16B558F0" w14:textId="2924BE16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0.371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4621AC41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14DA14E1" w14:textId="017CEC09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0.086</w:t>
            </w:r>
          </w:p>
        </w:tc>
      </w:tr>
      <w:tr w:rsidR="00581C36" w:rsidRPr="00B45F63" w14:paraId="5698AF40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12BB7183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272E159" w14:textId="178B57B5" w:rsidR="00581C36" w:rsidRPr="007F7BC7" w:rsidRDefault="007F7BC7" w:rsidP="007F7BC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BC7">
              <w:rPr>
                <w:rFonts w:ascii="Times New Roman" w:hAnsi="Times New Roman" w:cs="Times New Roman"/>
                <w:lang w:val="en-GB"/>
              </w:rPr>
              <w:t xml:space="preserve">27 </w:t>
            </w:r>
            <w:r w:rsidR="00581C36" w:rsidRPr="007F7BC7">
              <w:rPr>
                <w:rFonts w:ascii="Times New Roman" w:hAnsi="Times New Roman" w:cs="Times New Roman"/>
                <w:lang w:val="en-GB"/>
              </w:rPr>
              <w:t>(2</w:t>
            </w:r>
            <w:r w:rsidRPr="007F7BC7">
              <w:rPr>
                <w:rFonts w:ascii="Times New Roman" w:hAnsi="Times New Roman" w:cs="Times New Roman"/>
                <w:lang w:val="en-GB"/>
              </w:rPr>
              <w:t>6.7</w:t>
            </w:r>
            <w:r w:rsidR="00581C36" w:rsidRPr="007F7BC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C3BFC88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453C825" w14:textId="6D6FC2B7" w:rsidR="00581C36" w:rsidRPr="007F7BC7" w:rsidRDefault="007F7BC7" w:rsidP="007F7BC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BC7">
              <w:rPr>
                <w:rFonts w:ascii="Times New Roman" w:hAnsi="Times New Roman" w:cs="Times New Roman"/>
                <w:lang w:val="en-GB"/>
              </w:rPr>
              <w:t xml:space="preserve">9 </w:t>
            </w:r>
            <w:r w:rsidR="00581C36" w:rsidRPr="007F7BC7">
              <w:rPr>
                <w:rFonts w:ascii="Times New Roman" w:hAnsi="Times New Roman" w:cs="Times New Roman"/>
                <w:lang w:val="en-GB"/>
              </w:rPr>
              <w:t>(</w:t>
            </w:r>
            <w:r w:rsidRPr="007F7BC7">
              <w:rPr>
                <w:rFonts w:ascii="Times New Roman" w:hAnsi="Times New Roman" w:cs="Times New Roman"/>
                <w:lang w:val="en-GB"/>
              </w:rPr>
              <w:t>9</w:t>
            </w:r>
            <w:r w:rsidR="00581C36" w:rsidRPr="007F7BC7">
              <w:rPr>
                <w:rFonts w:ascii="Times New Roman" w:hAnsi="Times New Roman" w:cs="Times New Roman"/>
                <w:lang w:val="en-GB"/>
              </w:rPr>
              <w:t>.</w:t>
            </w:r>
            <w:r w:rsidRPr="007F7BC7">
              <w:rPr>
                <w:rFonts w:ascii="Times New Roman" w:hAnsi="Times New Roman" w:cs="Times New Roman"/>
                <w:lang w:val="en-GB"/>
              </w:rPr>
              <w:t>0</w:t>
            </w:r>
            <w:r w:rsidR="00581C36" w:rsidRPr="007F7BC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D320C03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37D84DF9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single" w:sz="4" w:space="0" w:color="auto"/>
            </w:tcBorders>
            <w:vAlign w:val="center"/>
          </w:tcPr>
          <w:p w14:paraId="3A8811A7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05F0FCC1" w14:textId="25DDC67B" w:rsidR="00581C36" w:rsidRPr="007F7BC7" w:rsidRDefault="007F7BC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BC7">
              <w:rPr>
                <w:rFonts w:ascii="Times New Roman" w:hAnsi="Times New Roman" w:cs="Times New Roman"/>
                <w:lang w:val="en-GB"/>
              </w:rPr>
              <w:t>728 (31.5</w:t>
            </w:r>
            <w:r w:rsidR="00581C36" w:rsidRPr="007F7BC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091D2C44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3F37F05D" w14:textId="20D872F3" w:rsidR="00581C36" w:rsidRPr="007F7BC7" w:rsidRDefault="007F7BC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7BC7">
              <w:rPr>
                <w:rFonts w:ascii="Times New Roman" w:hAnsi="Times New Roman" w:cs="Times New Roman"/>
                <w:lang w:val="en-GB"/>
              </w:rPr>
              <w:t>367 (15.9</w:t>
            </w:r>
            <w:r w:rsidR="00581C36" w:rsidRPr="007F7BC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  <w:vAlign w:val="center"/>
          </w:tcPr>
          <w:p w14:paraId="600CFA72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226EC2DA" w14:textId="77777777" w:rsidTr="00727C22">
        <w:trPr>
          <w:trHeight w:val="340"/>
        </w:trPr>
        <w:tc>
          <w:tcPr>
            <w:tcW w:w="5421" w:type="dxa"/>
            <w:tcBorders>
              <w:bottom w:val="nil"/>
            </w:tcBorders>
            <w:vAlign w:val="center"/>
          </w:tcPr>
          <w:p w14:paraId="7F24C9CA" w14:textId="77777777" w:rsidR="00581C36" w:rsidRPr="00B45F63" w:rsidRDefault="00581C36" w:rsidP="00581C36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Hospital Departments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36678E4D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3DCAEAD4" w14:textId="54E883B5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0.017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2C9F8C1A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7FCE870D" w14:textId="789A00BD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581C36" w:rsidRPr="00B45F63" w14:paraId="66F239B4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0E35D8AD" w14:textId="43350128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Anaesthesiology, pharmac</w:t>
            </w:r>
            <w:r w:rsidR="00303FD6">
              <w:rPr>
                <w:rFonts w:ascii="Times New Roman" w:hAnsi="Times New Roman" w:cs="Times New Roman"/>
                <w:lang w:val="en-GB"/>
              </w:rPr>
              <w:t>ology</w:t>
            </w:r>
            <w:r w:rsidRPr="00B45F63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6349BD">
              <w:rPr>
                <w:rFonts w:ascii="Times New Roman" w:hAnsi="Times New Roman" w:cs="Times New Roman"/>
                <w:lang w:val="en-GB"/>
              </w:rPr>
              <w:t>intensive care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37D5536" w14:textId="7642DDDB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6 (24.0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A3AEE2E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1D03467" w14:textId="5B0E7EC1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8.4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B771728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70F03EAF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759CA620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Surgery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D3EDD88" w14:textId="63F32BC6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 (30.3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FC559FD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119FF80" w14:textId="625026CD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 (15.0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D6B9B00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1E00A0E7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4BA1A600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Paediatric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2E916A1" w14:textId="60371D87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 (32.2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315DA82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86C73A9" w14:textId="2863D0EF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2 (20.5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39DEA59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7C308466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19298DDF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Gynaecology and obstetric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C1967A0" w14:textId="414F27F2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 (36.1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5A93561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7716BF5" w14:textId="4AED49B7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16.0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54765CD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209F374C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6C542FD8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Medical information scienc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ABAC98B" w14:textId="14545BE7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 (48.6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AD2925E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B45F4D1" w14:textId="6E6E6DA8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 (21.6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5CDD982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3EC0C636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17192678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 xml:space="preserve">Community Medicine, Primary Care and Emergency 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102FD2E" w14:textId="25CADCB3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 (28.6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AB7C106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674F1EC" w14:textId="2D174847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(13.6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F71D68D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70F832DD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0480E9F3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lastRenderedPageBreak/>
              <w:t>Genetics and laboratory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26FDD47" w14:textId="6CF85AAD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29.8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88897E0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B375739" w14:textId="3C0D47A8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 (8.5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751A004B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78D419B8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7CC42C9C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General Internal Medicine, Rehabilitation and Geriatric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D100C5F" w14:textId="4DE01255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7 (34.1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BB78CBA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B9E8AD8" w14:textId="09D6E865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2 (19.4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C41610D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3BF6CA0A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7BEB97DC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Readaptation and palliative medicine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4DA81CD" w14:textId="410C97B6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 (26.7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DB256E3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DBC0BE5" w14:textId="1079AEFD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(17.7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2212A55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1C44D3F3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05B1A3A6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Psychiatry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50BCC7B" w14:textId="76C4A344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 (32.8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0B08425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ECA43C6" w14:textId="1528A185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13.8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096F5F3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3267F410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1783DB62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Neuroscienc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890789B" w14:textId="6AD93F3C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 (31.3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96FA8B4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BA7C56E" w14:textId="0C8BF6EF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(19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.7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E4DBDBD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2C61D7B7" w14:textId="77777777" w:rsidTr="00727C22">
        <w:trPr>
          <w:trHeight w:val="340"/>
        </w:trPr>
        <w:tc>
          <w:tcPr>
            <w:tcW w:w="5421" w:type="dxa"/>
            <w:tcBorders>
              <w:top w:val="nil"/>
              <w:bottom w:val="nil"/>
            </w:tcBorders>
            <w:vAlign w:val="center"/>
          </w:tcPr>
          <w:p w14:paraId="590ACD9F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Medicine specialties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23F0A40" w14:textId="7B47379C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 (29.5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779048F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8B0841E" w14:textId="68063351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 (13.3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6C94625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81C36" w:rsidRPr="00B45F63" w14:paraId="33B2C010" w14:textId="77777777" w:rsidTr="00727C22">
        <w:trPr>
          <w:trHeight w:val="340"/>
        </w:trPr>
        <w:tc>
          <w:tcPr>
            <w:tcW w:w="5421" w:type="dxa"/>
            <w:tcBorders>
              <w:top w:val="nil"/>
            </w:tcBorders>
            <w:vAlign w:val="center"/>
          </w:tcPr>
          <w:p w14:paraId="409D4539" w14:textId="77777777" w:rsidR="00581C36" w:rsidRPr="00B45F63" w:rsidRDefault="00581C36" w:rsidP="00581C36">
            <w:pPr>
              <w:spacing w:after="0" w:line="240" w:lineRule="auto"/>
              <w:ind w:left="175"/>
              <w:rPr>
                <w:rFonts w:ascii="Times New Roman" w:hAnsi="Times New Roman" w:cs="Times New Roman"/>
                <w:lang w:val="en-GB"/>
              </w:rPr>
            </w:pPr>
            <w:r w:rsidRPr="00B45F63">
              <w:rPr>
                <w:rFonts w:ascii="Times New Roman" w:hAnsi="Times New Roman" w:cs="Times New Roman"/>
                <w:lang w:val="en-GB"/>
              </w:rPr>
              <w:t>Operations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4714B650" w14:textId="45D40A91" w:rsidR="00581C36" w:rsidRPr="00B45F63" w:rsidRDefault="001C4B38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 (40.4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00A30517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0906F7A9" w14:textId="768E72C0" w:rsidR="00581C36" w:rsidRPr="00B45F63" w:rsidRDefault="00432737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 (19.1</w:t>
            </w:r>
            <w:r w:rsidR="00581C36" w:rsidRPr="00B45F63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6B57B9A1" w14:textId="77777777" w:rsidR="00581C36" w:rsidRPr="00B45F63" w:rsidRDefault="00581C36" w:rsidP="00B45F6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B7EFFB9" w14:textId="33FA77F0" w:rsidR="00F32DEF" w:rsidRPr="00D108D6" w:rsidRDefault="00F32DEF" w:rsidP="00D06B84">
      <w:pPr>
        <w:spacing w:after="120" w:line="240" w:lineRule="auto"/>
        <w:ind w:left="-567"/>
        <w:rPr>
          <w:rFonts w:ascii="Times New Roman" w:hAnsi="Times New Roman" w:cs="Times New Roman"/>
          <w:b/>
        </w:rPr>
      </w:pPr>
      <w:r w:rsidRPr="00D108D6">
        <w:rPr>
          <w:rFonts w:ascii="Times New Roman" w:hAnsi="Times New Roman" w:cs="Times New Roman"/>
          <w:i/>
        </w:rPr>
        <w:t>Note</w:t>
      </w:r>
      <w:r w:rsidR="005B7294" w:rsidRPr="00D108D6">
        <w:rPr>
          <w:rFonts w:ascii="Times New Roman" w:hAnsi="Times New Roman" w:cs="Times New Roman"/>
          <w:i/>
        </w:rPr>
        <w:t>s</w:t>
      </w:r>
      <w:r w:rsidRPr="00D108D6">
        <w:rPr>
          <w:rFonts w:ascii="Times New Roman" w:hAnsi="Times New Roman" w:cs="Times New Roman"/>
        </w:rPr>
        <w:t>:</w:t>
      </w:r>
    </w:p>
    <w:p w14:paraId="25A422A1" w14:textId="1FE3F9B5" w:rsidR="009329CA" w:rsidRDefault="00F32DEF" w:rsidP="00D06B84">
      <w:pPr>
        <w:spacing w:after="0" w:line="240" w:lineRule="auto"/>
        <w:ind w:left="-567"/>
        <w:rPr>
          <w:rFonts w:ascii="Times New Roman" w:hAnsi="Times New Roman" w:cs="Times New Roman"/>
          <w:lang w:val="en-GB"/>
        </w:rPr>
      </w:pPr>
      <w:r w:rsidRPr="00227224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</w:t>
      </w:r>
      <w:r w:rsidR="000318A9">
        <w:rPr>
          <w:rFonts w:ascii="Times New Roman" w:hAnsi="Times New Roman" w:cs="Times New Roman"/>
          <w:lang w:val="en-GB"/>
        </w:rPr>
        <w:t xml:space="preserve">French version of the </w:t>
      </w:r>
      <w:r w:rsidR="009329CA" w:rsidRPr="000318A9">
        <w:rPr>
          <w:rFonts w:ascii="Times New Roman" w:hAnsi="Times New Roman" w:cs="Times New Roman"/>
          <w:lang w:val="en-GB"/>
        </w:rPr>
        <w:t>Bern Illegitimate Tasks questionnaire</w:t>
      </w:r>
    </w:p>
    <w:p w14:paraId="3999C478" w14:textId="1D467625" w:rsidR="009329CA" w:rsidRDefault="00F32DEF" w:rsidP="00D06B84">
      <w:pPr>
        <w:spacing w:after="0" w:line="240" w:lineRule="auto"/>
        <w:ind w:left="-567"/>
        <w:rPr>
          <w:rFonts w:ascii="Times New Roman" w:hAnsi="Times New Roman" w:cs="Times New Roman"/>
          <w:lang w:val="en-GB"/>
        </w:rPr>
      </w:pPr>
      <w:r w:rsidRPr="00D92D29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</w:t>
      </w:r>
      <w:r w:rsidR="009329CA">
        <w:rPr>
          <w:rFonts w:ascii="Times New Roman" w:hAnsi="Times New Roman" w:cs="Times New Roman"/>
          <w:lang w:val="en-GB"/>
        </w:rPr>
        <w:t>Frequent = half or more responses “quite often” or “very often”</w:t>
      </w:r>
    </w:p>
    <w:p w14:paraId="6E28FBF5" w14:textId="7F30AD23" w:rsidR="00F32DEF" w:rsidRPr="00BA1EFC" w:rsidRDefault="009329CA" w:rsidP="00D06B84">
      <w:pPr>
        <w:spacing w:after="0" w:line="240" w:lineRule="auto"/>
        <w:ind w:left="-567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 </w:t>
      </w:r>
      <w:r w:rsidR="00F32DEF">
        <w:rPr>
          <w:rFonts w:ascii="Times New Roman" w:hAnsi="Times New Roman" w:cs="Times New Roman"/>
          <w:lang w:val="en-GB"/>
        </w:rPr>
        <w:t xml:space="preserve">p-values from Chi-square test, or Goodman and Kruskal’s gamma test, or t-test, depending on the nature of the variable. </w:t>
      </w:r>
    </w:p>
    <w:p w14:paraId="3556E1F0" w14:textId="77777777" w:rsidR="00F32DEF" w:rsidRDefault="00F32DEF" w:rsidP="00F32DEF">
      <w:pPr>
        <w:rPr>
          <w:rFonts w:ascii="Times New Roman" w:hAnsi="Times New Roman" w:cs="Times New Roman"/>
          <w:b/>
          <w:lang w:val="en-GB"/>
        </w:rPr>
      </w:pPr>
    </w:p>
    <w:p w14:paraId="61268F60" w14:textId="77777777" w:rsidR="00F32DEF" w:rsidRDefault="00F32DEF" w:rsidP="00F32DEF">
      <w:pPr>
        <w:ind w:left="426" w:right="-851" w:hanging="993"/>
        <w:rPr>
          <w:rFonts w:ascii="Times New Roman" w:hAnsi="Times New Roman" w:cs="Times New Roman"/>
          <w:b/>
          <w:lang w:val="en-GB"/>
        </w:rPr>
        <w:sectPr w:rsidR="00F32DEF" w:rsidSect="00F32DE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8DEB508" w14:textId="415D9CA4" w:rsidR="007E701F" w:rsidRDefault="007E701F" w:rsidP="00A47B24">
      <w:pPr>
        <w:ind w:left="426" w:right="679" w:hanging="993"/>
        <w:rPr>
          <w:rFonts w:ascii="Times New Roman" w:hAnsi="Times New Roman" w:cs="Times New Roman"/>
          <w:b/>
          <w:lang w:val="en-GB"/>
        </w:rPr>
      </w:pPr>
      <w:r w:rsidRPr="00EA3498">
        <w:rPr>
          <w:rFonts w:ascii="Times New Roman" w:hAnsi="Times New Roman" w:cs="Times New Roman"/>
          <w:b/>
          <w:lang w:val="en-GB"/>
        </w:rPr>
        <w:lastRenderedPageBreak/>
        <w:t xml:space="preserve">Table </w:t>
      </w:r>
      <w:r w:rsidR="00F32DEF">
        <w:rPr>
          <w:rFonts w:ascii="Times New Roman" w:hAnsi="Times New Roman" w:cs="Times New Roman"/>
          <w:b/>
          <w:lang w:val="en-GB"/>
        </w:rPr>
        <w:t>S4</w:t>
      </w:r>
      <w:r w:rsidRPr="00EA3498">
        <w:rPr>
          <w:rFonts w:ascii="Times New Roman" w:hAnsi="Times New Roman" w:cs="Times New Roman"/>
          <w:b/>
          <w:lang w:val="en-GB"/>
        </w:rPr>
        <w:t xml:space="preserve"> </w:t>
      </w:r>
      <w:r w:rsidRPr="00EA3498">
        <w:rPr>
          <w:rFonts w:ascii="Times New Roman" w:hAnsi="Times New Roman" w:cs="Times New Roman"/>
          <w:b/>
          <w:lang w:val="en-GB"/>
        </w:rPr>
        <w:tab/>
      </w:r>
      <w:r w:rsidR="00A47B24">
        <w:rPr>
          <w:rFonts w:ascii="Times New Roman" w:hAnsi="Times New Roman" w:cs="Times New Roman"/>
          <w:b/>
          <w:lang w:val="en-GB"/>
        </w:rPr>
        <w:t>Robustness analyses of the a</w:t>
      </w:r>
      <w:r>
        <w:rPr>
          <w:rFonts w:ascii="Times New Roman" w:hAnsi="Times New Roman" w:cs="Times New Roman"/>
          <w:b/>
          <w:lang w:val="en-GB"/>
        </w:rPr>
        <w:t>ssociations between perception</w:t>
      </w:r>
      <w:r w:rsidR="007D44D4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 xml:space="preserve"> of illegitimate tasks </w:t>
      </w:r>
      <w:r w:rsidR="00A47B24">
        <w:rPr>
          <w:rFonts w:ascii="Times New Roman" w:hAnsi="Times New Roman" w:cs="Times New Roman"/>
          <w:b/>
          <w:lang w:val="en-GB"/>
        </w:rPr>
        <w:t>(continuous</w:t>
      </w:r>
      <w:r w:rsidR="002E7392">
        <w:rPr>
          <w:rFonts w:ascii="Times New Roman" w:hAnsi="Times New Roman" w:cs="Times New Roman"/>
          <w:b/>
          <w:lang w:val="en-GB"/>
        </w:rPr>
        <w:t xml:space="preserve"> vs.</w:t>
      </w:r>
      <w:r w:rsidR="00A47B24">
        <w:rPr>
          <w:rFonts w:ascii="Times New Roman" w:hAnsi="Times New Roman" w:cs="Times New Roman"/>
          <w:b/>
          <w:lang w:val="en-GB"/>
        </w:rPr>
        <w:t xml:space="preserve"> dichotomous) </w:t>
      </w:r>
      <w:r>
        <w:rPr>
          <w:rFonts w:ascii="Times New Roman" w:hAnsi="Times New Roman" w:cs="Times New Roman"/>
          <w:b/>
          <w:lang w:val="en-GB"/>
        </w:rPr>
        <w:t>a</w:t>
      </w:r>
      <w:r w:rsidR="00A47B24">
        <w:rPr>
          <w:rFonts w:ascii="Times New Roman" w:hAnsi="Times New Roman" w:cs="Times New Roman"/>
          <w:b/>
          <w:lang w:val="en-GB"/>
        </w:rPr>
        <w:t>nd two safety culture out</w:t>
      </w:r>
      <w:r w:rsidR="002E7392">
        <w:rPr>
          <w:rFonts w:ascii="Times New Roman" w:hAnsi="Times New Roman" w:cs="Times New Roman"/>
          <w:b/>
          <w:lang w:val="en-GB"/>
        </w:rPr>
        <w:t>comes (dichotomised vs. continuous</w:t>
      </w:r>
      <w:r w:rsidR="00A47B24">
        <w:rPr>
          <w:rFonts w:ascii="Times New Roman" w:hAnsi="Times New Roman" w:cs="Times New Roman"/>
          <w:b/>
          <w:lang w:val="en-GB"/>
        </w:rPr>
        <w:t>)</w:t>
      </w:r>
      <w:r w:rsidR="005F715E">
        <w:rPr>
          <w:rFonts w:ascii="Times New Roman" w:hAnsi="Times New Roman" w:cs="Times New Roman"/>
          <w:b/>
          <w:lang w:val="en-GB"/>
        </w:rPr>
        <w:t>,</w:t>
      </w:r>
      <w:r w:rsidR="00AF2A08">
        <w:rPr>
          <w:rFonts w:ascii="Times New Roman" w:hAnsi="Times New Roman" w:cs="Times New Roman"/>
          <w:b/>
          <w:lang w:val="en-GB"/>
        </w:rPr>
        <w:t xml:space="preserve"> (Switzerland, 2016).</w:t>
      </w:r>
    </w:p>
    <w:tbl>
      <w:tblPr>
        <w:tblW w:w="14034" w:type="dxa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2232"/>
        <w:gridCol w:w="2233"/>
        <w:gridCol w:w="2339"/>
        <w:gridCol w:w="2268"/>
      </w:tblGrid>
      <w:tr w:rsidR="006B1DB3" w:rsidRPr="008C5230" w14:paraId="2268FF04" w14:textId="77777777" w:rsidTr="00112984">
        <w:trPr>
          <w:trHeight w:val="655"/>
        </w:trPr>
        <w:tc>
          <w:tcPr>
            <w:tcW w:w="4962" w:type="dxa"/>
            <w:shd w:val="clear" w:color="auto" w:fill="auto"/>
            <w:vAlign w:val="center"/>
          </w:tcPr>
          <w:p w14:paraId="02D3AF7A" w14:textId="77777777" w:rsidR="006B1DB3" w:rsidRPr="00EA3498" w:rsidRDefault="006B1DB3" w:rsidP="007E7B65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2" w:type="dxa"/>
            <w:gridSpan w:val="4"/>
            <w:shd w:val="clear" w:color="auto" w:fill="auto"/>
            <w:vAlign w:val="center"/>
          </w:tcPr>
          <w:p w14:paraId="0DFF9E4F" w14:textId="77777777" w:rsidR="006B1DB3" w:rsidRPr="000273A6" w:rsidRDefault="006B1DB3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fety culture</w:t>
            </w:r>
            <w:r w:rsidRPr="00BB6854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="000273A6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="000273A6">
              <w:rPr>
                <w:rFonts w:ascii="Times New Roman" w:hAnsi="Times New Roman" w:cs="Times New Roman"/>
                <w:lang w:val="en-GB"/>
              </w:rPr>
              <w:t>outcomes treated as:</w:t>
            </w:r>
          </w:p>
        </w:tc>
      </w:tr>
      <w:tr w:rsidR="000273A6" w:rsidRPr="00237A39" w14:paraId="5A6B190F" w14:textId="77777777" w:rsidTr="00112984">
        <w:trPr>
          <w:trHeight w:val="412"/>
        </w:trPr>
        <w:tc>
          <w:tcPr>
            <w:tcW w:w="4962" w:type="dxa"/>
            <w:shd w:val="clear" w:color="auto" w:fill="auto"/>
            <w:vAlign w:val="center"/>
          </w:tcPr>
          <w:p w14:paraId="310BFD6B" w14:textId="77777777" w:rsidR="000273A6" w:rsidRPr="00793C65" w:rsidRDefault="000273A6" w:rsidP="007E7B65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072" w:type="dxa"/>
            <w:gridSpan w:val="4"/>
            <w:shd w:val="clear" w:color="auto" w:fill="auto"/>
            <w:vAlign w:val="center"/>
          </w:tcPr>
          <w:p w14:paraId="3405B7DB" w14:textId="77777777" w:rsidR="000273A6" w:rsidRDefault="000273A6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“dichotomised”</w:t>
            </w:r>
          </w:p>
        </w:tc>
      </w:tr>
      <w:tr w:rsidR="006B1DB3" w:rsidRPr="008C5230" w14:paraId="022BF24B" w14:textId="77777777" w:rsidTr="00112984">
        <w:trPr>
          <w:trHeight w:val="655"/>
        </w:trPr>
        <w:tc>
          <w:tcPr>
            <w:tcW w:w="4962" w:type="dxa"/>
            <w:shd w:val="clear" w:color="auto" w:fill="auto"/>
            <w:vAlign w:val="center"/>
          </w:tcPr>
          <w:p w14:paraId="59AD3FBF" w14:textId="2DB29D38" w:rsidR="006B1DB3" w:rsidRPr="00EA3498" w:rsidRDefault="00D34793" w:rsidP="002A1FBB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obustness analyse 1</w:t>
            </w:r>
          </w:p>
        </w:tc>
        <w:tc>
          <w:tcPr>
            <w:tcW w:w="4465" w:type="dxa"/>
            <w:gridSpan w:val="2"/>
            <w:shd w:val="clear" w:color="auto" w:fill="auto"/>
            <w:vAlign w:val="center"/>
          </w:tcPr>
          <w:p w14:paraId="6673606B" w14:textId="18A05770" w:rsidR="006B1DB3" w:rsidRDefault="006B1DB3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ow patient </w:t>
            </w:r>
            <w:r w:rsidR="008E04C2">
              <w:rPr>
                <w:rFonts w:ascii="Times New Roman" w:hAnsi="Times New Roman" w:cs="Times New Roman"/>
                <w:lang w:val="en-GB"/>
              </w:rPr>
              <w:t>safety rating</w:t>
            </w:r>
            <w:r>
              <w:rPr>
                <w:rFonts w:ascii="Times New Roman" w:hAnsi="Times New Roman" w:cs="Times New Roman"/>
                <w:lang w:val="en-GB"/>
              </w:rPr>
              <w:t xml:space="preserve"> in the unit or service</w:t>
            </w:r>
          </w:p>
        </w:tc>
        <w:tc>
          <w:tcPr>
            <w:tcW w:w="4607" w:type="dxa"/>
            <w:gridSpan w:val="2"/>
            <w:shd w:val="clear" w:color="auto" w:fill="auto"/>
            <w:vAlign w:val="center"/>
          </w:tcPr>
          <w:p w14:paraId="7346E77F" w14:textId="50A6B539" w:rsidR="006B1DB3" w:rsidRDefault="00BD5C57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pleted</w:t>
            </w:r>
            <w:r w:rsidR="006B1DB3">
              <w:rPr>
                <w:rFonts w:ascii="Times New Roman" w:hAnsi="Times New Roman" w:cs="Times New Roman"/>
                <w:lang w:val="en-GB"/>
              </w:rPr>
              <w:t xml:space="preserve"> out one or more </w:t>
            </w:r>
            <w:r w:rsidR="003D2F9F">
              <w:rPr>
                <w:rFonts w:ascii="Times New Roman" w:hAnsi="Times New Roman" w:cs="Times New Roman"/>
                <w:lang w:val="en-GB"/>
              </w:rPr>
              <w:t>safety</w:t>
            </w:r>
            <w:r w:rsidR="006B1DB3">
              <w:rPr>
                <w:rFonts w:ascii="Times New Roman" w:hAnsi="Times New Roman" w:cs="Times New Roman"/>
                <w:lang w:val="en-GB"/>
              </w:rPr>
              <w:t xml:space="preserve"> event report</w:t>
            </w:r>
            <w:r w:rsidR="007A04F9">
              <w:rPr>
                <w:rFonts w:ascii="Times New Roman" w:hAnsi="Times New Roman" w:cs="Times New Roman"/>
                <w:lang w:val="en-GB"/>
              </w:rPr>
              <w:t>s</w:t>
            </w:r>
          </w:p>
        </w:tc>
      </w:tr>
      <w:tr w:rsidR="006B1DB3" w:rsidRPr="00237A39" w14:paraId="5D1BBB03" w14:textId="77777777" w:rsidTr="00112984">
        <w:trPr>
          <w:trHeight w:val="340"/>
        </w:trPr>
        <w:tc>
          <w:tcPr>
            <w:tcW w:w="4962" w:type="dxa"/>
            <w:shd w:val="clear" w:color="auto" w:fill="auto"/>
            <w:vAlign w:val="center"/>
          </w:tcPr>
          <w:p w14:paraId="6AFAE429" w14:textId="77777777" w:rsidR="006B1DB3" w:rsidRPr="00793C65" w:rsidRDefault="006B1DB3" w:rsidP="007E7B65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360FEC96" w14:textId="77777777" w:rsidR="006B1DB3" w:rsidRDefault="006B1DB3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adjusted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1BF4126F" w14:textId="77777777" w:rsidR="006B1DB3" w:rsidRDefault="006B1DB3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7D73DAED" w14:textId="77777777" w:rsidR="006B1DB3" w:rsidRDefault="006B1DB3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adjus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A2B58D" w14:textId="77777777" w:rsidR="006B1DB3" w:rsidRDefault="006B1DB3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B60EEE" w:rsidRPr="00237A39" w14:paraId="2E7AD2F6" w14:textId="77777777" w:rsidTr="00112984">
        <w:trPr>
          <w:trHeight w:val="340"/>
        </w:trPr>
        <w:tc>
          <w:tcPr>
            <w:tcW w:w="4962" w:type="dxa"/>
            <w:shd w:val="clear" w:color="auto" w:fill="auto"/>
            <w:vAlign w:val="center"/>
          </w:tcPr>
          <w:p w14:paraId="0BE2454C" w14:textId="77777777" w:rsidR="00B60EEE" w:rsidRPr="00237A39" w:rsidRDefault="00B60EEE" w:rsidP="007E7B65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65A80512" w14:textId="66FF0801" w:rsidR="00B60EEE" w:rsidRPr="00EA3498" w:rsidRDefault="00B60EEE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5B6D3E21" w14:textId="7785D9A4" w:rsidR="00B60EEE" w:rsidRPr="00EA3498" w:rsidRDefault="00B60EEE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47D7F219" w14:textId="1823FE1E" w:rsidR="00B60EEE" w:rsidRPr="00EA3498" w:rsidRDefault="00B60EEE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2C1051" w14:textId="094F0CDE" w:rsidR="00B60EEE" w:rsidRPr="00EA3498" w:rsidRDefault="00B60EEE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 (95%CI)</w:t>
            </w:r>
          </w:p>
        </w:tc>
      </w:tr>
      <w:tr w:rsidR="004B412E" w:rsidRPr="004B412E" w14:paraId="1F4EB829" w14:textId="77777777" w:rsidTr="001C5325">
        <w:trPr>
          <w:trHeight w:val="739"/>
        </w:trPr>
        <w:tc>
          <w:tcPr>
            <w:tcW w:w="4962" w:type="dxa"/>
            <w:vAlign w:val="center"/>
          </w:tcPr>
          <w:p w14:paraId="6C0FED30" w14:textId="4E3C3D4A" w:rsidR="004B412E" w:rsidRPr="00EA3498" w:rsidRDefault="004B412E" w:rsidP="00EA7F05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Reporting frequent illegitimate tasks (unnecessary and unreasonable)</w:t>
            </w:r>
            <w:r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bCs/>
                <w:lang w:val="en-GB"/>
              </w:rPr>
              <w:t>(ref</w:t>
            </w:r>
            <w:r w:rsidR="0082280A">
              <w:rPr>
                <w:rFonts w:ascii="Times New Roman" w:hAnsi="Times New Roman" w:cs="Times New Roman"/>
                <w:bCs/>
                <w:lang w:val="en-GB"/>
              </w:rPr>
              <w:t>erence: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Not)</w:t>
            </w:r>
          </w:p>
        </w:tc>
        <w:tc>
          <w:tcPr>
            <w:tcW w:w="2232" w:type="dxa"/>
            <w:vAlign w:val="center"/>
          </w:tcPr>
          <w:p w14:paraId="59DFF981" w14:textId="4F84401B" w:rsidR="004B412E" w:rsidRPr="00EA3498" w:rsidRDefault="00B60EEE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0EEE">
              <w:rPr>
                <w:rFonts w:ascii="Times New Roman" w:hAnsi="Times New Roman" w:cs="Times New Roman"/>
                <w:lang w:val="en-GB"/>
              </w:rPr>
              <w:t>3.82 (2.83-5.16)</w:t>
            </w:r>
          </w:p>
        </w:tc>
        <w:tc>
          <w:tcPr>
            <w:tcW w:w="2233" w:type="dxa"/>
            <w:vAlign w:val="center"/>
          </w:tcPr>
          <w:p w14:paraId="6E7EAC05" w14:textId="7D076544" w:rsidR="004B412E" w:rsidRPr="00EA3498" w:rsidRDefault="006A0447" w:rsidP="001561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A0447">
              <w:rPr>
                <w:rFonts w:ascii="Times New Roman" w:hAnsi="Times New Roman" w:cs="Times New Roman"/>
                <w:lang w:val="en-GB"/>
              </w:rPr>
              <w:t>2.97 (2.13-4.16)</w:t>
            </w:r>
          </w:p>
        </w:tc>
        <w:tc>
          <w:tcPr>
            <w:tcW w:w="2339" w:type="dxa"/>
            <w:vAlign w:val="center"/>
          </w:tcPr>
          <w:p w14:paraId="0FBBFA0C" w14:textId="6B66E5B2" w:rsidR="004B412E" w:rsidRPr="00EA3498" w:rsidRDefault="00161E56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1E56">
              <w:rPr>
                <w:rFonts w:ascii="Times New Roman" w:hAnsi="Times New Roman" w:cs="Times New Roman"/>
                <w:lang w:val="en-GB"/>
              </w:rPr>
              <w:t>1.40 (1.13-1.72)</w:t>
            </w:r>
          </w:p>
        </w:tc>
        <w:tc>
          <w:tcPr>
            <w:tcW w:w="2268" w:type="dxa"/>
            <w:vAlign w:val="center"/>
          </w:tcPr>
          <w:p w14:paraId="3C944603" w14:textId="7F8DDE89" w:rsidR="004B412E" w:rsidRPr="00EA3498" w:rsidRDefault="00161E56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61E56">
              <w:rPr>
                <w:rFonts w:ascii="Times New Roman" w:hAnsi="Times New Roman" w:cs="Times New Roman"/>
                <w:lang w:val="en-GB"/>
              </w:rPr>
              <w:t>1.40 (1.10-1.76)</w:t>
            </w:r>
          </w:p>
        </w:tc>
      </w:tr>
      <w:tr w:rsidR="004B412E" w:rsidRPr="00156107" w14:paraId="6447C2F7" w14:textId="77777777" w:rsidTr="001C5325">
        <w:trPr>
          <w:trHeight w:val="410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29FBB2EB" w14:textId="77777777" w:rsidR="004B412E" w:rsidRPr="00237A39" w:rsidRDefault="004B412E" w:rsidP="00EA7F05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Illegitimate tasks by dimensions: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34E33ABF" w14:textId="77777777" w:rsidR="004B412E" w:rsidRPr="00EA3498" w:rsidRDefault="004B412E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2F821FCE" w14:textId="77777777" w:rsidR="004B412E" w:rsidRPr="00EA3498" w:rsidRDefault="004B412E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72D0F6C6" w14:textId="77777777" w:rsidR="004B412E" w:rsidRPr="00EA3498" w:rsidRDefault="004B412E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0825D72" w14:textId="77777777" w:rsidR="004B412E" w:rsidRPr="00EA3498" w:rsidRDefault="004B412E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B412E" w:rsidRPr="004B412E" w14:paraId="58ACC0AC" w14:textId="77777777" w:rsidTr="00112984">
        <w:trPr>
          <w:trHeight w:val="340"/>
        </w:trPr>
        <w:tc>
          <w:tcPr>
            <w:tcW w:w="4962" w:type="dxa"/>
            <w:tcBorders>
              <w:bottom w:val="nil"/>
            </w:tcBorders>
            <w:vAlign w:val="center"/>
          </w:tcPr>
          <w:p w14:paraId="300F74CB" w14:textId="3ACC649A" w:rsidR="004B412E" w:rsidRPr="00EA3498" w:rsidRDefault="004B412E" w:rsidP="00EA7F05">
            <w:pPr>
              <w:snapToGrid w:val="0"/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Reporting frequent unnecessary tasks (</w:t>
            </w:r>
            <w:r w:rsidR="0082280A">
              <w:rPr>
                <w:rFonts w:ascii="Times New Roman" w:hAnsi="Times New Roman" w:cs="Times New Roman"/>
                <w:bCs/>
                <w:lang w:val="en-GB"/>
              </w:rPr>
              <w:t>reference: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Not)</w:t>
            </w:r>
          </w:p>
        </w:tc>
        <w:tc>
          <w:tcPr>
            <w:tcW w:w="2232" w:type="dxa"/>
            <w:tcBorders>
              <w:bottom w:val="nil"/>
            </w:tcBorders>
            <w:vAlign w:val="center"/>
          </w:tcPr>
          <w:p w14:paraId="14BA69DE" w14:textId="6F4BFB16" w:rsidR="004B412E" w:rsidRPr="00EA3498" w:rsidRDefault="00CB4236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4236">
              <w:rPr>
                <w:rFonts w:ascii="Times New Roman" w:hAnsi="Times New Roman" w:cs="Times New Roman"/>
                <w:lang w:val="en-GB"/>
              </w:rPr>
              <w:t>3.93 (2.92-5.32)</w:t>
            </w:r>
          </w:p>
        </w:tc>
        <w:tc>
          <w:tcPr>
            <w:tcW w:w="2233" w:type="dxa"/>
            <w:tcBorders>
              <w:bottom w:val="nil"/>
            </w:tcBorders>
            <w:vAlign w:val="center"/>
          </w:tcPr>
          <w:p w14:paraId="0D5EA4CE" w14:textId="589AFB11" w:rsidR="004B412E" w:rsidRPr="00EA3498" w:rsidRDefault="00132707" w:rsidP="0042477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32707">
              <w:rPr>
                <w:rFonts w:ascii="Times New Roman" w:hAnsi="Times New Roman" w:cs="Times New Roman"/>
                <w:lang w:val="en-GB"/>
              </w:rPr>
              <w:t>3.04 (1.57-2.30)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2CEFF1BE" w14:textId="244077D3" w:rsidR="004B412E" w:rsidRPr="00EA3498" w:rsidRDefault="00C061B5" w:rsidP="0042477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061B5">
              <w:rPr>
                <w:rFonts w:ascii="Times New Roman" w:hAnsi="Times New Roman" w:cs="Times New Roman"/>
                <w:lang w:val="en-GB"/>
              </w:rPr>
              <w:t>1.34 (1.11-1.58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6DC3366" w14:textId="2A053FBB" w:rsidR="004B412E" w:rsidRPr="00EA3498" w:rsidRDefault="00C061B5" w:rsidP="0042477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061B5">
              <w:rPr>
                <w:rFonts w:ascii="Times New Roman" w:hAnsi="Times New Roman" w:cs="Times New Roman"/>
                <w:lang w:val="en-GB"/>
              </w:rPr>
              <w:t>1.33 (1.08-1.60)</w:t>
            </w:r>
          </w:p>
        </w:tc>
      </w:tr>
      <w:tr w:rsidR="004B412E" w:rsidRPr="004B412E" w14:paraId="0BBAB78E" w14:textId="77777777" w:rsidTr="001C5325">
        <w:trPr>
          <w:trHeight w:val="627"/>
        </w:trPr>
        <w:tc>
          <w:tcPr>
            <w:tcW w:w="4962" w:type="dxa"/>
            <w:tcBorders>
              <w:top w:val="nil"/>
            </w:tcBorders>
            <w:vAlign w:val="center"/>
          </w:tcPr>
          <w:p w14:paraId="7668608C" w14:textId="278D9F74" w:rsidR="004B412E" w:rsidRPr="00EA3498" w:rsidRDefault="004B412E" w:rsidP="00EA7F05">
            <w:pPr>
              <w:snapToGrid w:val="0"/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Reporting frequent unreasonable tasks (</w:t>
            </w:r>
            <w:r w:rsidR="0082280A">
              <w:rPr>
                <w:rFonts w:ascii="Times New Roman" w:hAnsi="Times New Roman" w:cs="Times New Roman"/>
                <w:bCs/>
                <w:lang w:val="en-GB"/>
              </w:rPr>
              <w:t>reference:</w:t>
            </w:r>
            <w:r>
              <w:rPr>
                <w:rFonts w:ascii="Times New Roman" w:hAnsi="Times New Roman" w:cs="Times New Roman"/>
                <w:bCs/>
                <w:lang w:val="en-GB"/>
              </w:rPr>
              <w:t xml:space="preserve"> Not)</w:t>
            </w:r>
          </w:p>
        </w:tc>
        <w:tc>
          <w:tcPr>
            <w:tcW w:w="2232" w:type="dxa"/>
            <w:tcBorders>
              <w:top w:val="nil"/>
            </w:tcBorders>
            <w:vAlign w:val="center"/>
          </w:tcPr>
          <w:p w14:paraId="24A5B2CA" w14:textId="328BA93D" w:rsidR="004B412E" w:rsidRPr="00EA3498" w:rsidRDefault="0063048C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048C">
              <w:rPr>
                <w:rFonts w:ascii="Times New Roman" w:hAnsi="Times New Roman" w:cs="Times New Roman"/>
                <w:lang w:val="en-GB"/>
              </w:rPr>
              <w:t>3.34 (2.43-4.57)</w:t>
            </w:r>
          </w:p>
        </w:tc>
        <w:tc>
          <w:tcPr>
            <w:tcW w:w="2233" w:type="dxa"/>
            <w:tcBorders>
              <w:top w:val="nil"/>
            </w:tcBorders>
            <w:vAlign w:val="center"/>
          </w:tcPr>
          <w:p w14:paraId="48554775" w14:textId="5E2BCA3E" w:rsidR="004B412E" w:rsidRPr="00EA3498" w:rsidRDefault="0063048C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63048C">
              <w:rPr>
                <w:rFonts w:ascii="Times New Roman" w:hAnsi="Times New Roman" w:cs="Times New Roman"/>
                <w:lang w:val="en-GB"/>
              </w:rPr>
              <w:t>2.54 (1.81-3.65)</w:t>
            </w:r>
          </w:p>
        </w:tc>
        <w:tc>
          <w:tcPr>
            <w:tcW w:w="2339" w:type="dxa"/>
            <w:tcBorders>
              <w:top w:val="nil"/>
            </w:tcBorders>
            <w:vAlign w:val="center"/>
          </w:tcPr>
          <w:p w14:paraId="3145F82F" w14:textId="216E9DF6" w:rsidR="004B412E" w:rsidRPr="00EA3498" w:rsidRDefault="00C061B5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061B5">
              <w:rPr>
                <w:rFonts w:ascii="Times New Roman" w:hAnsi="Times New Roman" w:cs="Times New Roman"/>
                <w:lang w:val="en-GB"/>
              </w:rPr>
              <w:t>1.35 (1.06-1.68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44FBD22C" w14:textId="266D66A4" w:rsidR="004B412E" w:rsidRPr="00EA3498" w:rsidRDefault="00C061B5" w:rsidP="00EA7F0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061B5">
              <w:rPr>
                <w:rFonts w:ascii="Times New Roman" w:hAnsi="Times New Roman" w:cs="Times New Roman"/>
                <w:lang w:val="en-GB"/>
              </w:rPr>
              <w:t>1.30 (0.99-1.63)</w:t>
            </w:r>
          </w:p>
        </w:tc>
      </w:tr>
      <w:tr w:rsidR="000C1689" w:rsidRPr="00156107" w14:paraId="664CA87A" w14:textId="77777777" w:rsidTr="00112984">
        <w:trPr>
          <w:trHeight w:val="471"/>
        </w:trPr>
        <w:tc>
          <w:tcPr>
            <w:tcW w:w="4962" w:type="dxa"/>
            <w:vAlign w:val="center"/>
          </w:tcPr>
          <w:p w14:paraId="6584186B" w14:textId="77777777" w:rsidR="000C1689" w:rsidRDefault="000C1689" w:rsidP="006B1DB3">
            <w:pPr>
              <w:snapToGrid w:val="0"/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9072" w:type="dxa"/>
            <w:gridSpan w:val="4"/>
            <w:vAlign w:val="center"/>
          </w:tcPr>
          <w:p w14:paraId="17A9C08D" w14:textId="77777777" w:rsidR="000C1689" w:rsidRDefault="000C1689" w:rsidP="006B1DB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“continuous”</w:t>
            </w:r>
          </w:p>
        </w:tc>
      </w:tr>
      <w:tr w:rsidR="000273A6" w:rsidRPr="008C5230" w14:paraId="026BD341" w14:textId="77777777" w:rsidTr="00112984">
        <w:trPr>
          <w:trHeight w:val="655"/>
        </w:trPr>
        <w:tc>
          <w:tcPr>
            <w:tcW w:w="4962" w:type="dxa"/>
            <w:shd w:val="clear" w:color="auto" w:fill="auto"/>
            <w:vAlign w:val="center"/>
          </w:tcPr>
          <w:p w14:paraId="25E8468F" w14:textId="3D5D0D57" w:rsidR="000273A6" w:rsidRPr="00EA3498" w:rsidRDefault="00D34793" w:rsidP="002A1FBB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obustness analyse 2</w:t>
            </w:r>
          </w:p>
        </w:tc>
        <w:tc>
          <w:tcPr>
            <w:tcW w:w="4465" w:type="dxa"/>
            <w:gridSpan w:val="2"/>
            <w:shd w:val="clear" w:color="auto" w:fill="auto"/>
            <w:vAlign w:val="center"/>
          </w:tcPr>
          <w:p w14:paraId="5AE7A78D" w14:textId="741CBA41" w:rsidR="000273A6" w:rsidRDefault="000273A6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Lower patient </w:t>
            </w:r>
            <w:r w:rsidR="008E04C2">
              <w:rPr>
                <w:rFonts w:ascii="Times New Roman" w:hAnsi="Times New Roman" w:cs="Times New Roman"/>
                <w:lang w:val="en-GB"/>
              </w:rPr>
              <w:t>safety rating</w:t>
            </w:r>
            <w:r>
              <w:rPr>
                <w:rFonts w:ascii="Times New Roman" w:hAnsi="Times New Roman" w:cs="Times New Roman"/>
                <w:lang w:val="en-GB"/>
              </w:rPr>
              <w:t xml:space="preserve"> in the unit or service</w:t>
            </w:r>
          </w:p>
        </w:tc>
        <w:tc>
          <w:tcPr>
            <w:tcW w:w="4607" w:type="dxa"/>
            <w:gridSpan w:val="2"/>
            <w:shd w:val="clear" w:color="auto" w:fill="auto"/>
            <w:vAlign w:val="center"/>
          </w:tcPr>
          <w:p w14:paraId="0413B0A1" w14:textId="10135FBC" w:rsidR="000273A6" w:rsidRDefault="000273A6" w:rsidP="000273A6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umber of </w:t>
            </w:r>
            <w:r w:rsidR="003D2F9F">
              <w:rPr>
                <w:rFonts w:ascii="Times New Roman" w:hAnsi="Times New Roman" w:cs="Times New Roman"/>
                <w:lang w:val="en-GB"/>
              </w:rPr>
              <w:t>safety</w:t>
            </w:r>
            <w:r>
              <w:rPr>
                <w:rFonts w:ascii="Times New Roman" w:hAnsi="Times New Roman" w:cs="Times New Roman"/>
                <w:lang w:val="en-GB"/>
              </w:rPr>
              <w:t xml:space="preserve"> event report</w:t>
            </w:r>
            <w:r w:rsidR="007A04F9">
              <w:rPr>
                <w:rFonts w:ascii="Times New Roman" w:hAnsi="Times New Roman" w:cs="Times New Roman"/>
                <w:lang w:val="en-GB"/>
              </w:rPr>
              <w:t>s</w:t>
            </w:r>
          </w:p>
        </w:tc>
      </w:tr>
      <w:tr w:rsidR="00B40CF7" w:rsidRPr="00237A39" w14:paraId="23F22921" w14:textId="77777777" w:rsidTr="00112984">
        <w:trPr>
          <w:trHeight w:val="340"/>
        </w:trPr>
        <w:tc>
          <w:tcPr>
            <w:tcW w:w="4962" w:type="dxa"/>
            <w:shd w:val="clear" w:color="auto" w:fill="auto"/>
            <w:vAlign w:val="center"/>
          </w:tcPr>
          <w:p w14:paraId="7D941204" w14:textId="77777777" w:rsidR="00B40CF7" w:rsidRPr="00793C65" w:rsidRDefault="00B40CF7" w:rsidP="007E7B65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34842682" w14:textId="77777777" w:rsidR="00B40CF7" w:rsidRDefault="00B40CF7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adjusted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4CC607CB" w14:textId="77777777" w:rsidR="00B40CF7" w:rsidRDefault="00B40CF7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6425C3EC" w14:textId="77777777" w:rsidR="00B40CF7" w:rsidRDefault="00B40CF7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adjust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DA1206" w14:textId="77777777" w:rsidR="00B40CF7" w:rsidRDefault="00B40CF7" w:rsidP="007E7B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ed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</w:p>
        </w:tc>
      </w:tr>
      <w:tr w:rsidR="00917952" w:rsidRPr="00237A39" w14:paraId="4A400C4B" w14:textId="77777777" w:rsidTr="00112984">
        <w:trPr>
          <w:trHeight w:val="340"/>
        </w:trPr>
        <w:tc>
          <w:tcPr>
            <w:tcW w:w="4962" w:type="dxa"/>
            <w:shd w:val="clear" w:color="auto" w:fill="auto"/>
            <w:vAlign w:val="center"/>
          </w:tcPr>
          <w:p w14:paraId="1C208C44" w14:textId="77777777" w:rsidR="00917952" w:rsidRPr="000C1689" w:rsidRDefault="00917952" w:rsidP="0057010C">
            <w:pPr>
              <w:snapToGrid w:val="0"/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2232" w:type="dxa"/>
            <w:shd w:val="clear" w:color="auto" w:fill="auto"/>
            <w:vAlign w:val="center"/>
          </w:tcPr>
          <w:p w14:paraId="69FE0CAE" w14:textId="0C23AC7C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 (95%CI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000F6BB6" w14:textId="18F9EA8F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 (95%CI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9464194" w14:textId="3BAE9AE8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 (95%CI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75F4DF" w14:textId="37BA3A00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 (95%CI)</w:t>
            </w:r>
          </w:p>
        </w:tc>
      </w:tr>
      <w:tr w:rsidR="00917952" w:rsidRPr="00D15304" w14:paraId="750F3873" w14:textId="77777777" w:rsidTr="001C5325">
        <w:trPr>
          <w:trHeight w:val="544"/>
        </w:trPr>
        <w:tc>
          <w:tcPr>
            <w:tcW w:w="4962" w:type="dxa"/>
            <w:vAlign w:val="center"/>
          </w:tcPr>
          <w:p w14:paraId="162467B3" w14:textId="77777777" w:rsidR="00917952" w:rsidRPr="00EA3498" w:rsidRDefault="00917952" w:rsidP="0057010C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Frequency of illegitimate tasks (continuous)</w:t>
            </w:r>
            <w:r w:rsidRPr="008F72FA"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2232" w:type="dxa"/>
            <w:vAlign w:val="center"/>
          </w:tcPr>
          <w:p w14:paraId="730547C4" w14:textId="69AC0344" w:rsidR="00917952" w:rsidRPr="00EA3498" w:rsidRDefault="00857DD3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57DD3">
              <w:rPr>
                <w:rFonts w:ascii="Times New Roman" w:hAnsi="Times New Roman" w:cs="Times New Roman"/>
                <w:lang w:val="en-GB"/>
              </w:rPr>
              <w:t>0.32 (0.28-0.35)</w:t>
            </w:r>
          </w:p>
        </w:tc>
        <w:tc>
          <w:tcPr>
            <w:tcW w:w="2233" w:type="dxa"/>
            <w:vAlign w:val="center"/>
          </w:tcPr>
          <w:p w14:paraId="6CA43D92" w14:textId="4DED9ECC" w:rsidR="00917952" w:rsidRPr="00EA3498" w:rsidRDefault="00FD4C3E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D4C3E">
              <w:rPr>
                <w:rFonts w:ascii="Times New Roman" w:hAnsi="Times New Roman" w:cs="Times New Roman"/>
                <w:lang w:val="en-GB"/>
              </w:rPr>
              <w:t>0.25 (0.21-0.29)</w:t>
            </w:r>
          </w:p>
        </w:tc>
        <w:tc>
          <w:tcPr>
            <w:tcW w:w="2339" w:type="dxa"/>
            <w:vAlign w:val="center"/>
          </w:tcPr>
          <w:p w14:paraId="31000E11" w14:textId="4ED3245D" w:rsidR="00917952" w:rsidRPr="00EA3498" w:rsidRDefault="000A60D7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A60D7">
              <w:rPr>
                <w:rFonts w:ascii="Times New Roman" w:hAnsi="Times New Roman" w:cs="Times New Roman"/>
                <w:lang w:val="en-GB"/>
              </w:rPr>
              <w:t>0.15 (0.09-0.20)</w:t>
            </w:r>
          </w:p>
        </w:tc>
        <w:tc>
          <w:tcPr>
            <w:tcW w:w="2268" w:type="dxa"/>
            <w:vAlign w:val="center"/>
          </w:tcPr>
          <w:p w14:paraId="2E1EF7A5" w14:textId="757E1148" w:rsidR="00917952" w:rsidRPr="00EA3498" w:rsidRDefault="003A35DF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35DF">
              <w:rPr>
                <w:rFonts w:ascii="Times New Roman" w:hAnsi="Times New Roman" w:cs="Times New Roman"/>
                <w:lang w:val="en-GB"/>
              </w:rPr>
              <w:t>0.13 (0.07-0.17)</w:t>
            </w:r>
          </w:p>
        </w:tc>
      </w:tr>
      <w:tr w:rsidR="00917952" w:rsidRPr="0087660A" w14:paraId="04ACD70B" w14:textId="77777777" w:rsidTr="001C5325">
        <w:trPr>
          <w:trHeight w:val="552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63F586DE" w14:textId="77777777" w:rsidR="00917952" w:rsidRPr="000C1689" w:rsidRDefault="00917952" w:rsidP="0057010C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Illegitimate tasks by dimensions: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0D08A916" w14:textId="77777777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0748E20C" w14:textId="77777777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394210BA" w14:textId="77777777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01A86A9" w14:textId="77777777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7952" w:rsidRPr="00D15304" w14:paraId="29AFFF6F" w14:textId="77777777" w:rsidTr="00112984">
        <w:trPr>
          <w:trHeight w:val="340"/>
        </w:trPr>
        <w:tc>
          <w:tcPr>
            <w:tcW w:w="4962" w:type="dxa"/>
            <w:tcBorders>
              <w:bottom w:val="nil"/>
            </w:tcBorders>
            <w:vAlign w:val="center"/>
          </w:tcPr>
          <w:p w14:paraId="75C265B5" w14:textId="77777777" w:rsidR="00917952" w:rsidRPr="00EA3498" w:rsidRDefault="00917952" w:rsidP="0057010C">
            <w:pPr>
              <w:snapToGrid w:val="0"/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Frequency of unnecessary tasks (continuous)</w:t>
            </w:r>
          </w:p>
        </w:tc>
        <w:tc>
          <w:tcPr>
            <w:tcW w:w="2232" w:type="dxa"/>
            <w:tcBorders>
              <w:bottom w:val="nil"/>
            </w:tcBorders>
            <w:vAlign w:val="center"/>
          </w:tcPr>
          <w:p w14:paraId="4296D87E" w14:textId="242F0706" w:rsidR="00917952" w:rsidRPr="00EA3498" w:rsidRDefault="001B4204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4204">
              <w:rPr>
                <w:rFonts w:ascii="Times New Roman" w:hAnsi="Times New Roman" w:cs="Times New Roman"/>
                <w:lang w:val="en-GB"/>
              </w:rPr>
              <w:t>0.24 (0.20-0.27)</w:t>
            </w:r>
          </w:p>
        </w:tc>
        <w:tc>
          <w:tcPr>
            <w:tcW w:w="2233" w:type="dxa"/>
            <w:tcBorders>
              <w:bottom w:val="nil"/>
            </w:tcBorders>
            <w:vAlign w:val="center"/>
          </w:tcPr>
          <w:p w14:paraId="7912C2AE" w14:textId="3CFCF0A1" w:rsidR="00917952" w:rsidRPr="00EA3498" w:rsidRDefault="005D28C6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28C6">
              <w:rPr>
                <w:rFonts w:ascii="Times New Roman" w:hAnsi="Times New Roman" w:cs="Times New Roman"/>
                <w:lang w:val="en-GB"/>
              </w:rPr>
              <w:t>0.18 (0.15-0.21)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68F8B127" w14:textId="707B59BB" w:rsidR="00917952" w:rsidRPr="00EA3498" w:rsidRDefault="00E12248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248">
              <w:rPr>
                <w:rFonts w:ascii="Times New Roman" w:hAnsi="Times New Roman" w:cs="Times New Roman"/>
                <w:lang w:val="en-GB"/>
              </w:rPr>
              <w:t>0.11 (0.06-0.15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CD1DA49" w14:textId="111C41B6" w:rsidR="00917952" w:rsidRPr="00EA3498" w:rsidRDefault="007611B9" w:rsidP="004F53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11B9">
              <w:rPr>
                <w:rFonts w:ascii="Times New Roman" w:hAnsi="Times New Roman" w:cs="Times New Roman"/>
                <w:lang w:val="en-GB"/>
              </w:rPr>
              <w:t>0.10 (0.06-0.14)</w:t>
            </w:r>
          </w:p>
        </w:tc>
      </w:tr>
      <w:tr w:rsidR="00917952" w:rsidRPr="00D15304" w14:paraId="643661D2" w14:textId="77777777" w:rsidTr="00112984">
        <w:trPr>
          <w:trHeight w:val="340"/>
        </w:trPr>
        <w:tc>
          <w:tcPr>
            <w:tcW w:w="4962" w:type="dxa"/>
            <w:tcBorders>
              <w:top w:val="nil"/>
            </w:tcBorders>
            <w:vAlign w:val="center"/>
          </w:tcPr>
          <w:p w14:paraId="5FE701CA" w14:textId="77777777" w:rsidR="00917952" w:rsidRPr="00EA3498" w:rsidRDefault="00917952" w:rsidP="0057010C">
            <w:pPr>
              <w:snapToGrid w:val="0"/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lastRenderedPageBreak/>
              <w:t>Frequency of unreasonable tasks (continuous)</w:t>
            </w:r>
          </w:p>
        </w:tc>
        <w:tc>
          <w:tcPr>
            <w:tcW w:w="2232" w:type="dxa"/>
            <w:tcBorders>
              <w:top w:val="nil"/>
            </w:tcBorders>
            <w:vAlign w:val="center"/>
          </w:tcPr>
          <w:p w14:paraId="7AD1E1B5" w14:textId="06BDA719" w:rsidR="00917952" w:rsidRPr="00EA3498" w:rsidRDefault="005D28C6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D28C6">
              <w:rPr>
                <w:rFonts w:ascii="Times New Roman" w:hAnsi="Times New Roman" w:cs="Times New Roman"/>
                <w:lang w:val="en-GB"/>
              </w:rPr>
              <w:t>0.25 (0.22-0.29)</w:t>
            </w:r>
          </w:p>
        </w:tc>
        <w:tc>
          <w:tcPr>
            <w:tcW w:w="2233" w:type="dxa"/>
            <w:tcBorders>
              <w:top w:val="nil"/>
            </w:tcBorders>
            <w:vAlign w:val="center"/>
          </w:tcPr>
          <w:p w14:paraId="2D84DD58" w14:textId="695188BF" w:rsidR="00917952" w:rsidRPr="00EA3498" w:rsidRDefault="003A42AB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A42AB">
              <w:rPr>
                <w:rFonts w:ascii="Times New Roman" w:hAnsi="Times New Roman" w:cs="Times New Roman"/>
                <w:lang w:val="en-GB"/>
              </w:rPr>
              <w:t>0.19 (0.16-0.22)</w:t>
            </w:r>
          </w:p>
        </w:tc>
        <w:tc>
          <w:tcPr>
            <w:tcW w:w="2339" w:type="dxa"/>
            <w:tcBorders>
              <w:top w:val="nil"/>
            </w:tcBorders>
            <w:vAlign w:val="center"/>
          </w:tcPr>
          <w:p w14:paraId="03C2F6CE" w14:textId="465660BB" w:rsidR="00917952" w:rsidRPr="00EA3498" w:rsidRDefault="00046E9E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E9E">
              <w:rPr>
                <w:rFonts w:ascii="Times New Roman" w:hAnsi="Times New Roman" w:cs="Times New Roman"/>
                <w:lang w:val="en-GB"/>
              </w:rPr>
              <w:t>0.12 (0.07-0.16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E0AED17" w14:textId="716CD63A" w:rsidR="00917952" w:rsidRPr="00EA3498" w:rsidRDefault="00046E9E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046E9E">
              <w:rPr>
                <w:rFonts w:ascii="Times New Roman" w:hAnsi="Times New Roman" w:cs="Times New Roman"/>
                <w:lang w:val="en-GB"/>
              </w:rPr>
              <w:t>0.08 (0.03-0.12)</w:t>
            </w:r>
          </w:p>
        </w:tc>
      </w:tr>
      <w:tr w:rsidR="00917952" w:rsidRPr="00237A39" w14:paraId="07BD8CC6" w14:textId="77777777" w:rsidTr="00112984">
        <w:trPr>
          <w:trHeight w:val="595"/>
        </w:trPr>
        <w:tc>
          <w:tcPr>
            <w:tcW w:w="4962" w:type="dxa"/>
            <w:shd w:val="clear" w:color="auto" w:fill="auto"/>
            <w:vAlign w:val="center"/>
          </w:tcPr>
          <w:p w14:paraId="1553A6A9" w14:textId="2EA2D422" w:rsidR="00917952" w:rsidRPr="000C1689" w:rsidRDefault="00D34793" w:rsidP="00424778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obustness analyse 3</w:t>
            </w:r>
          </w:p>
        </w:tc>
        <w:tc>
          <w:tcPr>
            <w:tcW w:w="2232" w:type="dxa"/>
            <w:shd w:val="clear" w:color="auto" w:fill="auto"/>
            <w:vAlign w:val="center"/>
          </w:tcPr>
          <w:p w14:paraId="76182C73" w14:textId="5C81987B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 (95%CI)</w:t>
            </w:r>
          </w:p>
        </w:tc>
        <w:tc>
          <w:tcPr>
            <w:tcW w:w="2233" w:type="dxa"/>
            <w:shd w:val="clear" w:color="auto" w:fill="auto"/>
            <w:vAlign w:val="center"/>
          </w:tcPr>
          <w:p w14:paraId="560A99A7" w14:textId="53C14859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 (95%CI)</w:t>
            </w:r>
          </w:p>
        </w:tc>
        <w:tc>
          <w:tcPr>
            <w:tcW w:w="2339" w:type="dxa"/>
            <w:shd w:val="clear" w:color="auto" w:fill="auto"/>
            <w:vAlign w:val="center"/>
          </w:tcPr>
          <w:p w14:paraId="216C56C0" w14:textId="0407DD01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 (95%CI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0B0B4F" w14:textId="33159BC3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 (95%CI)</w:t>
            </w:r>
          </w:p>
        </w:tc>
      </w:tr>
      <w:tr w:rsidR="00917952" w:rsidRPr="00917952" w14:paraId="6D3B45DD" w14:textId="77777777" w:rsidTr="001C5325">
        <w:trPr>
          <w:trHeight w:val="751"/>
        </w:trPr>
        <w:tc>
          <w:tcPr>
            <w:tcW w:w="4962" w:type="dxa"/>
            <w:vAlign w:val="center"/>
          </w:tcPr>
          <w:p w14:paraId="0DCE4ED1" w14:textId="77777777" w:rsidR="00917952" w:rsidRPr="00EA3498" w:rsidRDefault="00917952" w:rsidP="0057010C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Reporting frequent illegitimate tasks (unnecessary and unreasonable)</w:t>
            </w:r>
            <w:r>
              <w:rPr>
                <w:rFonts w:ascii="Times New Roman" w:hAnsi="Times New Roman" w:cs="Times New Roman"/>
                <w:bCs/>
                <w:vertAlign w:val="superscript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bCs/>
                <w:lang w:val="en-GB"/>
              </w:rPr>
              <w:t>(ref. Not)</w:t>
            </w:r>
          </w:p>
        </w:tc>
        <w:tc>
          <w:tcPr>
            <w:tcW w:w="2232" w:type="dxa"/>
            <w:vAlign w:val="center"/>
          </w:tcPr>
          <w:p w14:paraId="5A721B36" w14:textId="2A5EBD79" w:rsidR="00917952" w:rsidRPr="00EA3498" w:rsidRDefault="00576F64" w:rsidP="00E737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6F64">
              <w:rPr>
                <w:rFonts w:ascii="Times New Roman" w:hAnsi="Times New Roman" w:cs="Times New Roman"/>
                <w:lang w:val="en-GB"/>
              </w:rPr>
              <w:t>0.43 (0.35-0.50)</w:t>
            </w:r>
          </w:p>
        </w:tc>
        <w:tc>
          <w:tcPr>
            <w:tcW w:w="2233" w:type="dxa"/>
            <w:vAlign w:val="center"/>
          </w:tcPr>
          <w:p w14:paraId="75538B2C" w14:textId="31D93004" w:rsidR="00917952" w:rsidRPr="00EA3498" w:rsidRDefault="00FF7C4E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F7C4E">
              <w:rPr>
                <w:rFonts w:ascii="Times New Roman" w:hAnsi="Times New Roman" w:cs="Times New Roman"/>
                <w:lang w:val="en-GB"/>
              </w:rPr>
              <w:t>0.33 (0.25-0.40)</w:t>
            </w:r>
          </w:p>
        </w:tc>
        <w:tc>
          <w:tcPr>
            <w:tcW w:w="2339" w:type="dxa"/>
            <w:vAlign w:val="center"/>
          </w:tcPr>
          <w:p w14:paraId="5841BD7B" w14:textId="799D1CB0" w:rsidR="00917952" w:rsidRPr="00EA3498" w:rsidRDefault="00444C68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4C68">
              <w:rPr>
                <w:rFonts w:ascii="Times New Roman" w:hAnsi="Times New Roman" w:cs="Times New Roman"/>
                <w:lang w:val="en-GB"/>
              </w:rPr>
              <w:t>0.17 (0.07-0.27)</w:t>
            </w:r>
          </w:p>
        </w:tc>
        <w:tc>
          <w:tcPr>
            <w:tcW w:w="2268" w:type="dxa"/>
            <w:vAlign w:val="center"/>
          </w:tcPr>
          <w:p w14:paraId="7248C85B" w14:textId="7255A2A1" w:rsidR="00917952" w:rsidRPr="00EA3498" w:rsidRDefault="00444C68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4C68">
              <w:rPr>
                <w:rFonts w:ascii="Times New Roman" w:hAnsi="Times New Roman" w:cs="Times New Roman"/>
                <w:lang w:val="en-GB"/>
              </w:rPr>
              <w:t>0.16 (0.06-0.26)</w:t>
            </w:r>
          </w:p>
        </w:tc>
      </w:tr>
      <w:tr w:rsidR="00917952" w:rsidRPr="00E7370E" w14:paraId="055BAF0F" w14:textId="77777777" w:rsidTr="001C5325">
        <w:trPr>
          <w:trHeight w:val="406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15F42467" w14:textId="77777777" w:rsidR="00917952" w:rsidRPr="00237A39" w:rsidRDefault="00917952" w:rsidP="0057010C">
            <w:pPr>
              <w:snapToGrid w:val="0"/>
              <w:spacing w:after="0" w:line="240" w:lineRule="auto"/>
              <w:rPr>
                <w:rFonts w:ascii="Times New Roman" w:hAnsi="Times New Roman" w:cs="Times New Roman"/>
                <w:bCs/>
                <w:i/>
                <w:lang w:val="en-GB"/>
              </w:rPr>
            </w:pPr>
            <w:r>
              <w:rPr>
                <w:rFonts w:ascii="Times New Roman" w:hAnsi="Times New Roman" w:cs="Times New Roman"/>
                <w:bCs/>
                <w:i/>
                <w:lang w:val="en-GB"/>
              </w:rPr>
              <w:t>Illegitimate tasks by dimensions: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vAlign w:val="center"/>
          </w:tcPr>
          <w:p w14:paraId="782DC711" w14:textId="77777777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33" w:type="dxa"/>
            <w:tcBorders>
              <w:bottom w:val="single" w:sz="4" w:space="0" w:color="auto"/>
            </w:tcBorders>
            <w:vAlign w:val="center"/>
          </w:tcPr>
          <w:p w14:paraId="603A2C6A" w14:textId="77777777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</w:tcPr>
          <w:p w14:paraId="0DDFD165" w14:textId="77777777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61EC441" w14:textId="77777777" w:rsidR="00917952" w:rsidRPr="00EA3498" w:rsidRDefault="00917952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7952" w:rsidRPr="00917952" w14:paraId="61441429" w14:textId="77777777" w:rsidTr="00112984">
        <w:trPr>
          <w:trHeight w:val="340"/>
        </w:trPr>
        <w:tc>
          <w:tcPr>
            <w:tcW w:w="4962" w:type="dxa"/>
            <w:tcBorders>
              <w:bottom w:val="nil"/>
            </w:tcBorders>
            <w:vAlign w:val="center"/>
          </w:tcPr>
          <w:p w14:paraId="295783D4" w14:textId="10290366" w:rsidR="00917952" w:rsidRPr="00EA3498" w:rsidRDefault="00917952" w:rsidP="005A05F5">
            <w:pPr>
              <w:snapToGrid w:val="0"/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Reporting frequent unnecessary tasks (</w:t>
            </w:r>
            <w:r w:rsidR="001C5325">
              <w:rPr>
                <w:rFonts w:ascii="Times New Roman" w:hAnsi="Times New Roman" w:cs="Times New Roman"/>
                <w:bCs/>
                <w:lang w:val="en-GB"/>
              </w:rPr>
              <w:t>reference: Not</w:t>
            </w:r>
            <w:r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232" w:type="dxa"/>
            <w:tcBorders>
              <w:bottom w:val="nil"/>
            </w:tcBorders>
            <w:vAlign w:val="center"/>
          </w:tcPr>
          <w:p w14:paraId="668C1804" w14:textId="4D095D89" w:rsidR="00917952" w:rsidRPr="00EA3498" w:rsidRDefault="00444C68" w:rsidP="00E737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4C68">
              <w:rPr>
                <w:rFonts w:ascii="Times New Roman" w:hAnsi="Times New Roman" w:cs="Times New Roman"/>
                <w:lang w:val="en-GB"/>
              </w:rPr>
              <w:t>0.38 (0.32-0.44)</w:t>
            </w:r>
          </w:p>
        </w:tc>
        <w:tc>
          <w:tcPr>
            <w:tcW w:w="2233" w:type="dxa"/>
            <w:tcBorders>
              <w:bottom w:val="nil"/>
            </w:tcBorders>
            <w:vAlign w:val="center"/>
          </w:tcPr>
          <w:p w14:paraId="4A3371DB" w14:textId="51FA3760" w:rsidR="00917952" w:rsidRPr="00EA3498" w:rsidRDefault="0076508D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508D">
              <w:rPr>
                <w:rFonts w:ascii="Times New Roman" w:hAnsi="Times New Roman" w:cs="Times New Roman"/>
                <w:lang w:val="en-GB"/>
              </w:rPr>
              <w:t>0.29 (0.23-0.35)</w:t>
            </w:r>
          </w:p>
        </w:tc>
        <w:tc>
          <w:tcPr>
            <w:tcW w:w="2339" w:type="dxa"/>
            <w:tcBorders>
              <w:bottom w:val="nil"/>
            </w:tcBorders>
            <w:vAlign w:val="center"/>
          </w:tcPr>
          <w:p w14:paraId="4C0BA811" w14:textId="4233011F" w:rsidR="00917952" w:rsidRPr="00EA3498" w:rsidRDefault="0076508D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508D">
              <w:rPr>
                <w:rFonts w:ascii="Times New Roman" w:hAnsi="Times New Roman" w:cs="Times New Roman"/>
                <w:lang w:val="en-GB"/>
              </w:rPr>
              <w:t>0.17 (0.08-0.26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F51D422" w14:textId="71C9814A" w:rsidR="00917952" w:rsidRPr="00EA3498" w:rsidRDefault="0076508D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508D">
              <w:rPr>
                <w:rFonts w:ascii="Times New Roman" w:hAnsi="Times New Roman" w:cs="Times New Roman"/>
                <w:lang w:val="en-GB"/>
              </w:rPr>
              <w:t>0.16 (0.07-0.24)</w:t>
            </w:r>
          </w:p>
        </w:tc>
      </w:tr>
      <w:tr w:rsidR="00917952" w:rsidRPr="00917952" w14:paraId="3886DA64" w14:textId="77777777" w:rsidTr="00112984">
        <w:trPr>
          <w:trHeight w:val="340"/>
        </w:trPr>
        <w:tc>
          <w:tcPr>
            <w:tcW w:w="4962" w:type="dxa"/>
            <w:tcBorders>
              <w:top w:val="nil"/>
            </w:tcBorders>
            <w:vAlign w:val="center"/>
          </w:tcPr>
          <w:p w14:paraId="0BC653BF" w14:textId="4E4F4EE6" w:rsidR="00917952" w:rsidRPr="00EA3498" w:rsidRDefault="00917952" w:rsidP="0057010C">
            <w:pPr>
              <w:snapToGrid w:val="0"/>
              <w:spacing w:after="0" w:line="240" w:lineRule="auto"/>
              <w:ind w:left="284"/>
              <w:rPr>
                <w:rFonts w:ascii="Times New Roman" w:hAnsi="Times New Roman" w:cs="Times New Roman"/>
                <w:bCs/>
                <w:lang w:val="en-GB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Reporting frequent unreasonable tasks (</w:t>
            </w:r>
            <w:r w:rsidR="001C5325">
              <w:rPr>
                <w:rFonts w:ascii="Times New Roman" w:hAnsi="Times New Roman" w:cs="Times New Roman"/>
                <w:bCs/>
                <w:lang w:val="en-GB"/>
              </w:rPr>
              <w:t>reference: Not</w:t>
            </w:r>
            <w:r>
              <w:rPr>
                <w:rFonts w:ascii="Times New Roman" w:hAnsi="Times New Roman" w:cs="Times New Roman"/>
                <w:bCs/>
                <w:lang w:val="en-GB"/>
              </w:rPr>
              <w:t>)</w:t>
            </w:r>
          </w:p>
        </w:tc>
        <w:tc>
          <w:tcPr>
            <w:tcW w:w="2232" w:type="dxa"/>
            <w:tcBorders>
              <w:top w:val="nil"/>
            </w:tcBorders>
            <w:vAlign w:val="center"/>
          </w:tcPr>
          <w:p w14:paraId="3277A3AA" w14:textId="24C8B3DB" w:rsidR="00917952" w:rsidRPr="00EA3498" w:rsidRDefault="00444C68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4C68">
              <w:rPr>
                <w:rFonts w:ascii="Times New Roman" w:hAnsi="Times New Roman" w:cs="Times New Roman"/>
                <w:lang w:val="en-GB"/>
              </w:rPr>
              <w:t>0.39 (0.32-0.48)</w:t>
            </w:r>
          </w:p>
        </w:tc>
        <w:tc>
          <w:tcPr>
            <w:tcW w:w="2233" w:type="dxa"/>
            <w:tcBorders>
              <w:top w:val="nil"/>
            </w:tcBorders>
            <w:vAlign w:val="center"/>
          </w:tcPr>
          <w:p w14:paraId="382966F2" w14:textId="494318DD" w:rsidR="00917952" w:rsidRPr="00EA3498" w:rsidRDefault="00500DE8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0DE8">
              <w:rPr>
                <w:rFonts w:ascii="Times New Roman" w:hAnsi="Times New Roman" w:cs="Times New Roman"/>
                <w:lang w:val="en-GB"/>
              </w:rPr>
              <w:t>0.28 (0.21-0.36)</w:t>
            </w:r>
          </w:p>
        </w:tc>
        <w:tc>
          <w:tcPr>
            <w:tcW w:w="2339" w:type="dxa"/>
            <w:tcBorders>
              <w:top w:val="nil"/>
            </w:tcBorders>
            <w:vAlign w:val="center"/>
          </w:tcPr>
          <w:p w14:paraId="077AAFAC" w14:textId="51C78EDC" w:rsidR="00917952" w:rsidRPr="00EA3498" w:rsidRDefault="0076508D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508D">
              <w:rPr>
                <w:rFonts w:ascii="Times New Roman" w:hAnsi="Times New Roman" w:cs="Times New Roman"/>
                <w:lang w:val="en-GB"/>
              </w:rPr>
              <w:t>0.16 (0.04-0.27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FC520C4" w14:textId="714D2152" w:rsidR="00917952" w:rsidRPr="00EA3498" w:rsidRDefault="0076508D" w:rsidP="0057010C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6508D">
              <w:rPr>
                <w:rFonts w:ascii="Times New Roman" w:hAnsi="Times New Roman" w:cs="Times New Roman"/>
                <w:lang w:val="en-GB"/>
              </w:rPr>
              <w:t>0.12 (0.04-0.27)</w:t>
            </w:r>
          </w:p>
        </w:tc>
      </w:tr>
    </w:tbl>
    <w:p w14:paraId="4B65D602" w14:textId="30230E12" w:rsidR="007E701F" w:rsidRPr="00EA3498" w:rsidRDefault="007E701F" w:rsidP="00AE31BC">
      <w:pPr>
        <w:tabs>
          <w:tab w:val="left" w:pos="9444"/>
        </w:tabs>
        <w:spacing w:after="120" w:line="240" w:lineRule="auto"/>
        <w:ind w:left="-567"/>
        <w:rPr>
          <w:rFonts w:ascii="Times New Roman" w:hAnsi="Times New Roman" w:cs="Times New Roman"/>
          <w:vertAlign w:val="superscript"/>
          <w:lang w:val="en-GB"/>
        </w:rPr>
      </w:pPr>
      <w:r w:rsidRPr="00CB71B6">
        <w:rPr>
          <w:rFonts w:ascii="Times New Roman" w:hAnsi="Times New Roman" w:cs="Times New Roman"/>
          <w:i/>
          <w:lang w:val="en-GB"/>
        </w:rPr>
        <w:t>Note</w:t>
      </w:r>
      <w:r>
        <w:rPr>
          <w:rFonts w:ascii="Times New Roman" w:hAnsi="Times New Roman" w:cs="Times New Roman"/>
          <w:lang w:val="en-GB"/>
        </w:rPr>
        <w:t>: OR= odds ratio</w:t>
      </w:r>
      <w:r w:rsidR="00F9065E">
        <w:rPr>
          <w:rFonts w:ascii="Times New Roman" w:hAnsi="Times New Roman" w:cs="Times New Roman"/>
          <w:lang w:val="en-GB"/>
        </w:rPr>
        <w:t xml:space="preserve">; </w:t>
      </w:r>
      <w:r w:rsidR="00AE31BC">
        <w:rPr>
          <w:rFonts w:ascii="Times New Roman" w:hAnsi="Times New Roman" w:cs="Times New Roman"/>
          <w:lang w:val="en-GB"/>
        </w:rPr>
        <w:t>b</w:t>
      </w:r>
      <w:r w:rsidR="00F9065E">
        <w:rPr>
          <w:rFonts w:ascii="Times New Roman" w:hAnsi="Times New Roman" w:cs="Times New Roman"/>
          <w:lang w:val="en-GB"/>
        </w:rPr>
        <w:t xml:space="preserve"> coefficients are </w:t>
      </w:r>
      <w:r w:rsidR="00EA5360">
        <w:rPr>
          <w:rFonts w:ascii="Times New Roman" w:hAnsi="Times New Roman" w:cs="Times New Roman"/>
          <w:lang w:val="en-GB"/>
        </w:rPr>
        <w:t>unstandardized</w:t>
      </w:r>
      <w:r w:rsidR="00AE31BC">
        <w:rPr>
          <w:rFonts w:ascii="Times New Roman" w:hAnsi="Times New Roman" w:cs="Times New Roman"/>
          <w:lang w:val="en-GB"/>
        </w:rPr>
        <w:tab/>
      </w:r>
    </w:p>
    <w:p w14:paraId="1CCFDD26" w14:textId="65FCECAB" w:rsidR="007E701F" w:rsidRDefault="007E701F" w:rsidP="007E701F">
      <w:pPr>
        <w:spacing w:after="120" w:line="240" w:lineRule="auto"/>
        <w:ind w:left="-567"/>
        <w:rPr>
          <w:rFonts w:ascii="Times New Roman" w:hAnsi="Times New Roman" w:cs="Times New Roman"/>
          <w:lang w:val="en-GB"/>
        </w:rPr>
      </w:pPr>
      <w:r w:rsidRPr="00EA3498">
        <w:rPr>
          <w:rFonts w:ascii="Times New Roman" w:hAnsi="Times New Roman" w:cs="Times New Roman"/>
          <w:vertAlign w:val="superscript"/>
          <w:lang w:val="en-GB"/>
        </w:rPr>
        <w:t xml:space="preserve">1 </w:t>
      </w:r>
      <w:r>
        <w:rPr>
          <w:rFonts w:ascii="Times New Roman" w:hAnsi="Times New Roman" w:cs="Times New Roman"/>
          <w:lang w:val="en-GB"/>
        </w:rPr>
        <w:t>French version of the Hospital Survey on Patient Safety Culture questionnaire</w:t>
      </w:r>
      <w:r w:rsidR="00592381">
        <w:rPr>
          <w:rFonts w:ascii="Times New Roman" w:hAnsi="Times New Roman" w:cs="Times New Roman"/>
          <w:lang w:val="en-GB"/>
        </w:rPr>
        <w:t xml:space="preserve"> version 1</w:t>
      </w:r>
    </w:p>
    <w:p w14:paraId="6D63CD26" w14:textId="33105847" w:rsidR="007E701F" w:rsidRPr="00EA3498" w:rsidRDefault="007E701F" w:rsidP="007E701F">
      <w:pPr>
        <w:spacing w:after="120" w:line="240" w:lineRule="auto"/>
        <w:ind w:left="-567"/>
        <w:rPr>
          <w:rFonts w:ascii="Times New Roman" w:hAnsi="Times New Roman" w:cs="Times New Roman"/>
          <w:lang w:val="en-GB"/>
        </w:rPr>
      </w:pPr>
      <w:r w:rsidRPr="00B815E0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 </w:t>
      </w:r>
      <w:r w:rsidR="00592381">
        <w:rPr>
          <w:rFonts w:ascii="Times New Roman" w:hAnsi="Times New Roman" w:cs="Times New Roman"/>
          <w:lang w:val="en-GB"/>
        </w:rPr>
        <w:t xml:space="preserve">French version of the </w:t>
      </w:r>
      <w:r>
        <w:rPr>
          <w:rFonts w:ascii="Times New Roman" w:hAnsi="Times New Roman" w:cs="Times New Roman"/>
          <w:lang w:val="en-GB"/>
        </w:rPr>
        <w:t>Bern illegitimate tasks questionnaire</w:t>
      </w:r>
    </w:p>
    <w:p w14:paraId="1FC56B6B" w14:textId="669A3FFF" w:rsidR="00784895" w:rsidRDefault="007E701F" w:rsidP="008C001D">
      <w:pPr>
        <w:ind w:left="-426" w:right="537" w:hanging="141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3</w:t>
      </w:r>
      <w:r w:rsidRPr="00EA3498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3540D9">
        <w:rPr>
          <w:rFonts w:ascii="Times New Roman" w:hAnsi="Times New Roman" w:cs="Times New Roman"/>
          <w:lang w:val="en-GB"/>
        </w:rPr>
        <w:t xml:space="preserve">adjusted for work experience, hours worked per week, </w:t>
      </w:r>
      <w:r w:rsidR="00DB7067">
        <w:rPr>
          <w:rFonts w:ascii="Times New Roman" w:hAnsi="Times New Roman" w:cs="Times New Roman"/>
          <w:lang w:val="en-GB"/>
        </w:rPr>
        <w:t>profession</w:t>
      </w:r>
      <w:r w:rsidR="003540D9">
        <w:rPr>
          <w:rFonts w:ascii="Times New Roman" w:hAnsi="Times New Roman" w:cs="Times New Roman"/>
          <w:lang w:val="en-GB"/>
        </w:rPr>
        <w:t xml:space="preserve">, </w:t>
      </w:r>
      <w:r w:rsidR="008C5230">
        <w:rPr>
          <w:rFonts w:ascii="Times New Roman" w:hAnsi="Times New Roman" w:cs="Times New Roman"/>
          <w:lang w:val="en-GB"/>
        </w:rPr>
        <w:t>m</w:t>
      </w:r>
      <w:r w:rsidR="008C5230" w:rsidRPr="00BB230E">
        <w:rPr>
          <w:rFonts w:ascii="Times New Roman" w:hAnsi="Times New Roman" w:cs="Times New Roman"/>
          <w:lang w:val="en-GB"/>
        </w:rPr>
        <w:t>anagerial responsibilities</w:t>
      </w:r>
      <w:r w:rsidR="003540D9">
        <w:rPr>
          <w:rFonts w:ascii="Times New Roman" w:hAnsi="Times New Roman" w:cs="Times New Roman"/>
          <w:lang w:val="en-GB"/>
        </w:rPr>
        <w:t xml:space="preserve">, hospital department, satisfaction with work, </w:t>
      </w:r>
      <w:r w:rsidR="0019538C">
        <w:rPr>
          <w:rFonts w:ascii="Times New Roman" w:hAnsi="Times New Roman" w:cs="Times New Roman"/>
          <w:lang w:val="en-GB"/>
        </w:rPr>
        <w:t>emotional exhaustion</w:t>
      </w:r>
      <w:r w:rsidR="003540D9">
        <w:rPr>
          <w:rFonts w:ascii="Times New Roman" w:hAnsi="Times New Roman" w:cs="Times New Roman"/>
          <w:lang w:val="en-GB"/>
        </w:rPr>
        <w:t>, self-rated health and self-esteem</w:t>
      </w:r>
      <w:r>
        <w:rPr>
          <w:rFonts w:ascii="Times New Roman" w:hAnsi="Times New Roman" w:cs="Times New Roman"/>
          <w:lang w:val="en-GB"/>
        </w:rPr>
        <w:t xml:space="preserve">. </w:t>
      </w:r>
    </w:p>
    <w:p w14:paraId="11613988" w14:textId="77777777" w:rsidR="000836A1" w:rsidRDefault="000836A1" w:rsidP="000836A1">
      <w:pPr>
        <w:ind w:right="537"/>
        <w:rPr>
          <w:rFonts w:ascii="Times New Roman" w:hAnsi="Times New Roman" w:cs="Times New Roman"/>
          <w:lang w:val="en-GB"/>
        </w:rPr>
        <w:sectPr w:rsidR="000836A1" w:rsidSect="008C001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F0E9979" w14:textId="69A49D63" w:rsidR="000836A1" w:rsidRPr="00694487" w:rsidRDefault="001D3A28" w:rsidP="00694487">
      <w:pPr>
        <w:tabs>
          <w:tab w:val="left" w:pos="1134"/>
        </w:tabs>
        <w:ind w:left="1134" w:hanging="1134"/>
        <w:jc w:val="both"/>
        <w:rPr>
          <w:rFonts w:ascii="Times New Roman" w:hAnsi="Times New Roman" w:cs="Times New Roman"/>
          <w:b/>
          <w:lang w:val="en-GB"/>
        </w:rPr>
      </w:pPr>
      <w:r w:rsidRPr="00694487">
        <w:rPr>
          <w:rFonts w:ascii="Times New Roman" w:hAnsi="Times New Roman" w:cs="Times New Roman"/>
          <w:b/>
          <w:lang w:val="en-GB"/>
        </w:rPr>
        <w:lastRenderedPageBreak/>
        <w:t>Figure S1</w:t>
      </w:r>
      <w:r w:rsidR="00694487" w:rsidRPr="00694487">
        <w:rPr>
          <w:rFonts w:ascii="Times New Roman" w:hAnsi="Times New Roman" w:cs="Times New Roman"/>
          <w:b/>
          <w:lang w:val="en-GB"/>
        </w:rPr>
        <w:tab/>
      </w:r>
      <w:r w:rsidR="00694487">
        <w:rPr>
          <w:rFonts w:ascii="Times New Roman" w:hAnsi="Times New Roman" w:cs="Times New Roman"/>
          <w:b/>
          <w:lang w:val="en-GB"/>
        </w:rPr>
        <w:t xml:space="preserve">Box plots of emotional exhaustion, </w:t>
      </w:r>
      <w:r w:rsidR="00694487" w:rsidRPr="00402BAD">
        <w:rPr>
          <w:rFonts w:ascii="Times New Roman" w:hAnsi="Times New Roman" w:cs="Times New Roman"/>
          <w:b/>
          <w:lang w:val="en-GB"/>
        </w:rPr>
        <w:t xml:space="preserve">satisfaction with work, </w:t>
      </w:r>
      <w:r w:rsidR="00694487">
        <w:rPr>
          <w:rFonts w:ascii="Times New Roman" w:hAnsi="Times New Roman" w:cs="Times New Roman"/>
          <w:b/>
          <w:lang w:val="en-GB"/>
        </w:rPr>
        <w:t xml:space="preserve">self-esteem, and </w:t>
      </w:r>
      <w:r w:rsidR="00694487" w:rsidRPr="00402BAD">
        <w:rPr>
          <w:rFonts w:ascii="Times New Roman" w:hAnsi="Times New Roman" w:cs="Times New Roman"/>
          <w:b/>
          <w:lang w:val="en-GB"/>
        </w:rPr>
        <w:t xml:space="preserve">self-rated health, </w:t>
      </w:r>
      <w:r w:rsidR="00694487">
        <w:rPr>
          <w:rFonts w:ascii="Times New Roman" w:hAnsi="Times New Roman" w:cs="Times New Roman"/>
          <w:b/>
          <w:lang w:val="en-GB"/>
        </w:rPr>
        <w:t xml:space="preserve">by prevalence of frequent (quite/very often) on the </w:t>
      </w:r>
      <w:r w:rsidR="00730C8F">
        <w:rPr>
          <w:rFonts w:ascii="Times New Roman" w:hAnsi="Times New Roman" w:cs="Times New Roman"/>
          <w:b/>
          <w:lang w:val="en-GB"/>
        </w:rPr>
        <w:t xml:space="preserve">two </w:t>
      </w:r>
      <w:r w:rsidR="00DE0472">
        <w:rPr>
          <w:rFonts w:ascii="Times New Roman" w:hAnsi="Times New Roman" w:cs="Times New Roman"/>
          <w:b/>
          <w:lang w:val="en-GB"/>
        </w:rPr>
        <w:t>dimensions</w:t>
      </w:r>
      <w:r w:rsidR="00694487">
        <w:rPr>
          <w:rFonts w:ascii="Times New Roman" w:hAnsi="Times New Roman" w:cs="Times New Roman"/>
          <w:b/>
          <w:lang w:val="en-GB"/>
        </w:rPr>
        <w:t xml:space="preserve"> of the</w:t>
      </w:r>
      <w:r w:rsidR="00694487" w:rsidRPr="00694487">
        <w:rPr>
          <w:rFonts w:ascii="Times New Roman" w:hAnsi="Times New Roman" w:cs="Times New Roman"/>
          <w:b/>
          <w:lang w:val="en-GB"/>
        </w:rPr>
        <w:t xml:space="preserve"> </w:t>
      </w:r>
      <w:r w:rsidR="00A23F84" w:rsidRPr="00A23F84">
        <w:rPr>
          <w:rFonts w:ascii="Times New Roman" w:hAnsi="Times New Roman" w:cs="Times New Roman"/>
          <w:b/>
          <w:lang w:val="en-GB"/>
        </w:rPr>
        <w:t>Bern Illegitimate Tasks questionnaire</w:t>
      </w:r>
      <w:r w:rsidR="00730C8F">
        <w:rPr>
          <w:rFonts w:ascii="Times New Roman" w:hAnsi="Times New Roman" w:cs="Times New Roman"/>
          <w:b/>
          <w:lang w:val="en-GB"/>
        </w:rPr>
        <w:t>:</w:t>
      </w:r>
      <w:r w:rsidR="00694487">
        <w:rPr>
          <w:rFonts w:ascii="Times New Roman" w:hAnsi="Times New Roman" w:cs="Times New Roman"/>
          <w:b/>
          <w:lang w:val="en-GB"/>
        </w:rPr>
        <w:t xml:space="preserve"> </w:t>
      </w:r>
      <w:r w:rsidR="007D4FDA">
        <w:rPr>
          <w:rFonts w:ascii="Times New Roman" w:hAnsi="Times New Roman" w:cs="Times New Roman"/>
          <w:b/>
          <w:lang w:val="en-GB"/>
        </w:rPr>
        <w:t xml:space="preserve">unnecessary und </w:t>
      </w:r>
      <w:r w:rsidR="00694487">
        <w:rPr>
          <w:rFonts w:ascii="Times New Roman" w:hAnsi="Times New Roman" w:cs="Times New Roman"/>
          <w:b/>
          <w:lang w:val="en-GB"/>
        </w:rPr>
        <w:t>unreasonable tasks</w:t>
      </w:r>
      <w:r w:rsidR="0025182D">
        <w:rPr>
          <w:rFonts w:ascii="Times New Roman" w:hAnsi="Times New Roman" w:cs="Times New Roman"/>
          <w:b/>
          <w:lang w:val="en-GB"/>
        </w:rPr>
        <w:t xml:space="preserve"> (Switzerland, 2016).</w:t>
      </w:r>
    </w:p>
    <w:p w14:paraId="2E71DE99" w14:textId="77777777" w:rsidR="001D3A28" w:rsidRDefault="001D3A28" w:rsidP="000836A1">
      <w:pPr>
        <w:ind w:right="537"/>
        <w:rPr>
          <w:rFonts w:ascii="Times New Roman" w:hAnsi="Times New Roman" w:cs="Times New Roman"/>
          <w:lang w:val="en-GB"/>
        </w:rPr>
      </w:pPr>
    </w:p>
    <w:p w14:paraId="700AC461" w14:textId="5FC274D9" w:rsidR="001D3A28" w:rsidRPr="00475BD1" w:rsidRDefault="00564B60" w:rsidP="000836A1">
      <w:pPr>
        <w:ind w:right="537"/>
        <w:rPr>
          <w:rFonts w:ascii="Times New Roman" w:hAnsi="Times New Roman" w:cs="Times New Roman"/>
          <w:lang w:val="en-GB"/>
        </w:rPr>
      </w:pPr>
      <w:r>
        <w:rPr>
          <w:noProof/>
          <w:lang w:eastAsia="fr-CH"/>
        </w:rPr>
        <w:drawing>
          <wp:inline distT="0" distB="0" distL="0" distR="0" wp14:anchorId="19E41C55" wp14:editId="3F3230FE">
            <wp:extent cx="6658288" cy="5469308"/>
            <wp:effectExtent l="0" t="0" r="952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71065" cy="5479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3A28" w:rsidRPr="00475BD1" w:rsidSect="000836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C60B4" w14:textId="77777777" w:rsidR="003629CE" w:rsidRDefault="003629CE" w:rsidP="006725D4">
      <w:pPr>
        <w:spacing w:after="0" w:line="240" w:lineRule="auto"/>
      </w:pPr>
      <w:r>
        <w:separator/>
      </w:r>
    </w:p>
  </w:endnote>
  <w:endnote w:type="continuationSeparator" w:id="0">
    <w:p w14:paraId="6C628AEF" w14:textId="77777777" w:rsidR="003629CE" w:rsidRDefault="003629CE" w:rsidP="00672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3188310"/>
      <w:docPartObj>
        <w:docPartGallery w:val="Page Numbers (Bottom of Page)"/>
        <w:docPartUnique/>
      </w:docPartObj>
    </w:sdtPr>
    <w:sdtContent>
      <w:p w14:paraId="428F9EC5" w14:textId="77777777" w:rsidR="0033757F" w:rsidRDefault="0033757F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0B186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CABF7D" w14:textId="77777777" w:rsidR="0033757F" w:rsidRDefault="003375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F5062" w14:textId="77777777" w:rsidR="003629CE" w:rsidRDefault="003629CE" w:rsidP="006725D4">
      <w:pPr>
        <w:spacing w:after="0" w:line="240" w:lineRule="auto"/>
      </w:pPr>
      <w:r>
        <w:separator/>
      </w:r>
    </w:p>
  </w:footnote>
  <w:footnote w:type="continuationSeparator" w:id="0">
    <w:p w14:paraId="2A613FE2" w14:textId="77777777" w:rsidR="003629CE" w:rsidRDefault="003629CE" w:rsidP="006725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B6465"/>
    <w:multiLevelType w:val="multilevel"/>
    <w:tmpl w:val="712C4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C20E47"/>
    <w:multiLevelType w:val="hybridMultilevel"/>
    <w:tmpl w:val="AFEA540C"/>
    <w:lvl w:ilvl="0" w:tplc="C7B88B9C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3D6585E"/>
    <w:multiLevelType w:val="hybridMultilevel"/>
    <w:tmpl w:val="7B8E757E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5B5094"/>
    <w:multiLevelType w:val="hybridMultilevel"/>
    <w:tmpl w:val="200A9B4E"/>
    <w:lvl w:ilvl="0" w:tplc="B91E2DB0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3610633"/>
    <w:multiLevelType w:val="hybridMultilevel"/>
    <w:tmpl w:val="0EB6B07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F64845"/>
    <w:multiLevelType w:val="hybridMultilevel"/>
    <w:tmpl w:val="A0E26600"/>
    <w:lvl w:ilvl="0" w:tplc="7122B364">
      <w:start w:val="3"/>
      <w:numFmt w:val="bullet"/>
      <w:lvlText w:val="-"/>
      <w:lvlJc w:val="left"/>
      <w:pPr>
        <w:ind w:left="408" w:hanging="360"/>
      </w:pPr>
      <w:rPr>
        <w:rFonts w:ascii="Calibri" w:eastAsiaTheme="minorHAnsi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A67366"/>
    <w:multiLevelType w:val="hybridMultilevel"/>
    <w:tmpl w:val="8BFA7E96"/>
    <w:lvl w:ilvl="0" w:tplc="7122B364">
      <w:start w:val="3"/>
      <w:numFmt w:val="bullet"/>
      <w:lvlText w:val="-"/>
      <w:lvlJc w:val="left"/>
      <w:pPr>
        <w:ind w:left="408" w:hanging="360"/>
      </w:pPr>
      <w:rPr>
        <w:rFonts w:ascii="Calibri" w:eastAsiaTheme="minorHAnsi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7" w15:restartNumberingAfterBreak="0">
    <w:nsid w:val="6174744E"/>
    <w:multiLevelType w:val="hybridMultilevel"/>
    <w:tmpl w:val="32C4E30E"/>
    <w:lvl w:ilvl="0" w:tplc="7122B364">
      <w:start w:val="3"/>
      <w:numFmt w:val="bullet"/>
      <w:lvlText w:val="-"/>
      <w:lvlJc w:val="left"/>
      <w:pPr>
        <w:ind w:left="408" w:hanging="360"/>
      </w:pPr>
      <w:rPr>
        <w:rFonts w:ascii="Calibri" w:eastAsiaTheme="minorHAnsi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6516999">
    <w:abstractNumId w:val="1"/>
  </w:num>
  <w:num w:numId="2" w16cid:durableId="1946844227">
    <w:abstractNumId w:val="2"/>
  </w:num>
  <w:num w:numId="3" w16cid:durableId="1629628094">
    <w:abstractNumId w:val="3"/>
  </w:num>
  <w:num w:numId="4" w16cid:durableId="569116618">
    <w:abstractNumId w:val="4"/>
  </w:num>
  <w:num w:numId="5" w16cid:durableId="1538203259">
    <w:abstractNumId w:val="6"/>
  </w:num>
  <w:num w:numId="6" w16cid:durableId="928580514">
    <w:abstractNumId w:val="5"/>
  </w:num>
  <w:num w:numId="7" w16cid:durableId="687145764">
    <w:abstractNumId w:val="7"/>
  </w:num>
  <w:num w:numId="8" w16cid:durableId="759570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amp;#xD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dwwfs0t3pr22qe29atxasxo2tvp92wrrdvw&quot;&gt;culture_securite&lt;record-ids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/record-ids&gt;&lt;/item&gt;&lt;/Libraries&gt;"/>
  </w:docVars>
  <w:rsids>
    <w:rsidRoot w:val="009D6B4C"/>
    <w:rsid w:val="00001859"/>
    <w:rsid w:val="00001B14"/>
    <w:rsid w:val="00002335"/>
    <w:rsid w:val="00002804"/>
    <w:rsid w:val="00002E2A"/>
    <w:rsid w:val="000035EC"/>
    <w:rsid w:val="00003E17"/>
    <w:rsid w:val="00004F8A"/>
    <w:rsid w:val="00005765"/>
    <w:rsid w:val="00005DA4"/>
    <w:rsid w:val="0000606A"/>
    <w:rsid w:val="00007386"/>
    <w:rsid w:val="000076E0"/>
    <w:rsid w:val="000100B4"/>
    <w:rsid w:val="00010BF2"/>
    <w:rsid w:val="00011849"/>
    <w:rsid w:val="00011C84"/>
    <w:rsid w:val="00011DCC"/>
    <w:rsid w:val="00011E7E"/>
    <w:rsid w:val="00012037"/>
    <w:rsid w:val="000120D9"/>
    <w:rsid w:val="00012F95"/>
    <w:rsid w:val="00013E66"/>
    <w:rsid w:val="00014725"/>
    <w:rsid w:val="0001492E"/>
    <w:rsid w:val="0001603B"/>
    <w:rsid w:val="00016277"/>
    <w:rsid w:val="0002025C"/>
    <w:rsid w:val="000204AB"/>
    <w:rsid w:val="00020B3A"/>
    <w:rsid w:val="000219D7"/>
    <w:rsid w:val="00023682"/>
    <w:rsid w:val="00023AF8"/>
    <w:rsid w:val="00023D61"/>
    <w:rsid w:val="00023DD3"/>
    <w:rsid w:val="00024252"/>
    <w:rsid w:val="00024F5B"/>
    <w:rsid w:val="0002646E"/>
    <w:rsid w:val="000273A6"/>
    <w:rsid w:val="00027845"/>
    <w:rsid w:val="000305C4"/>
    <w:rsid w:val="00030B1C"/>
    <w:rsid w:val="0003171D"/>
    <w:rsid w:val="000318A9"/>
    <w:rsid w:val="00031A28"/>
    <w:rsid w:val="00031B5B"/>
    <w:rsid w:val="00032220"/>
    <w:rsid w:val="000336D5"/>
    <w:rsid w:val="00033A4C"/>
    <w:rsid w:val="00034016"/>
    <w:rsid w:val="00034483"/>
    <w:rsid w:val="00035C23"/>
    <w:rsid w:val="00036D21"/>
    <w:rsid w:val="00037E79"/>
    <w:rsid w:val="00040E76"/>
    <w:rsid w:val="0004133A"/>
    <w:rsid w:val="00041743"/>
    <w:rsid w:val="00041E36"/>
    <w:rsid w:val="00041F59"/>
    <w:rsid w:val="00042248"/>
    <w:rsid w:val="00042C5E"/>
    <w:rsid w:val="00043025"/>
    <w:rsid w:val="000431CB"/>
    <w:rsid w:val="00043729"/>
    <w:rsid w:val="00043AC6"/>
    <w:rsid w:val="0004467A"/>
    <w:rsid w:val="00044BFA"/>
    <w:rsid w:val="00044C9C"/>
    <w:rsid w:val="00045169"/>
    <w:rsid w:val="00046CA5"/>
    <w:rsid w:val="00046E9E"/>
    <w:rsid w:val="00047A0E"/>
    <w:rsid w:val="00050217"/>
    <w:rsid w:val="000509A4"/>
    <w:rsid w:val="00050ADE"/>
    <w:rsid w:val="00050C9D"/>
    <w:rsid w:val="00052228"/>
    <w:rsid w:val="00052235"/>
    <w:rsid w:val="00053018"/>
    <w:rsid w:val="0005388E"/>
    <w:rsid w:val="00056272"/>
    <w:rsid w:val="00056544"/>
    <w:rsid w:val="000600D4"/>
    <w:rsid w:val="000600D6"/>
    <w:rsid w:val="00060459"/>
    <w:rsid w:val="000620B9"/>
    <w:rsid w:val="0006225D"/>
    <w:rsid w:val="000635A1"/>
    <w:rsid w:val="0006674E"/>
    <w:rsid w:val="00066D59"/>
    <w:rsid w:val="000701DA"/>
    <w:rsid w:val="00070529"/>
    <w:rsid w:val="00070C03"/>
    <w:rsid w:val="00071B26"/>
    <w:rsid w:val="000726AE"/>
    <w:rsid w:val="0007376C"/>
    <w:rsid w:val="00075766"/>
    <w:rsid w:val="0007588D"/>
    <w:rsid w:val="00075C54"/>
    <w:rsid w:val="00075E2B"/>
    <w:rsid w:val="0008010D"/>
    <w:rsid w:val="000801B0"/>
    <w:rsid w:val="000801FE"/>
    <w:rsid w:val="00080F88"/>
    <w:rsid w:val="00082A53"/>
    <w:rsid w:val="000836A1"/>
    <w:rsid w:val="00084453"/>
    <w:rsid w:val="0008497D"/>
    <w:rsid w:val="00084AA7"/>
    <w:rsid w:val="00085D22"/>
    <w:rsid w:val="00085EA0"/>
    <w:rsid w:val="00087323"/>
    <w:rsid w:val="00087644"/>
    <w:rsid w:val="00091727"/>
    <w:rsid w:val="00091D0D"/>
    <w:rsid w:val="000949B9"/>
    <w:rsid w:val="000954FD"/>
    <w:rsid w:val="00095F35"/>
    <w:rsid w:val="000A001B"/>
    <w:rsid w:val="000A0A8F"/>
    <w:rsid w:val="000A2D0B"/>
    <w:rsid w:val="000A30FD"/>
    <w:rsid w:val="000A3D49"/>
    <w:rsid w:val="000A3E33"/>
    <w:rsid w:val="000A4BE3"/>
    <w:rsid w:val="000A5C5A"/>
    <w:rsid w:val="000A60D7"/>
    <w:rsid w:val="000A77E7"/>
    <w:rsid w:val="000B17E5"/>
    <w:rsid w:val="000B1867"/>
    <w:rsid w:val="000B289B"/>
    <w:rsid w:val="000B32E6"/>
    <w:rsid w:val="000B4079"/>
    <w:rsid w:val="000B4B4A"/>
    <w:rsid w:val="000B4D40"/>
    <w:rsid w:val="000B5264"/>
    <w:rsid w:val="000B7F7C"/>
    <w:rsid w:val="000C076A"/>
    <w:rsid w:val="000C12F5"/>
    <w:rsid w:val="000C1689"/>
    <w:rsid w:val="000C7A87"/>
    <w:rsid w:val="000D0EE1"/>
    <w:rsid w:val="000D2E57"/>
    <w:rsid w:val="000D3C21"/>
    <w:rsid w:val="000D4B7B"/>
    <w:rsid w:val="000D51B0"/>
    <w:rsid w:val="000E03C8"/>
    <w:rsid w:val="000E04BA"/>
    <w:rsid w:val="000E0BF5"/>
    <w:rsid w:val="000E13C3"/>
    <w:rsid w:val="000E15A0"/>
    <w:rsid w:val="000E29E2"/>
    <w:rsid w:val="000E3163"/>
    <w:rsid w:val="000E4207"/>
    <w:rsid w:val="000E5CAD"/>
    <w:rsid w:val="000E5D5F"/>
    <w:rsid w:val="000F13FB"/>
    <w:rsid w:val="000F151D"/>
    <w:rsid w:val="000F24E5"/>
    <w:rsid w:val="000F2927"/>
    <w:rsid w:val="000F3411"/>
    <w:rsid w:val="000F5C10"/>
    <w:rsid w:val="000F5F9B"/>
    <w:rsid w:val="000F6795"/>
    <w:rsid w:val="000F6E26"/>
    <w:rsid w:val="001008BB"/>
    <w:rsid w:val="0010091F"/>
    <w:rsid w:val="0010132B"/>
    <w:rsid w:val="00101914"/>
    <w:rsid w:val="00101B04"/>
    <w:rsid w:val="00101BB1"/>
    <w:rsid w:val="00102779"/>
    <w:rsid w:val="00102C9C"/>
    <w:rsid w:val="001049F5"/>
    <w:rsid w:val="001051B0"/>
    <w:rsid w:val="001054F1"/>
    <w:rsid w:val="00105CBE"/>
    <w:rsid w:val="00107350"/>
    <w:rsid w:val="00107E11"/>
    <w:rsid w:val="00107F5D"/>
    <w:rsid w:val="001104CC"/>
    <w:rsid w:val="001115F2"/>
    <w:rsid w:val="00111BD4"/>
    <w:rsid w:val="00111E96"/>
    <w:rsid w:val="00112984"/>
    <w:rsid w:val="00113AF9"/>
    <w:rsid w:val="00113B3D"/>
    <w:rsid w:val="00113B6C"/>
    <w:rsid w:val="00114215"/>
    <w:rsid w:val="0011428B"/>
    <w:rsid w:val="00114913"/>
    <w:rsid w:val="00117203"/>
    <w:rsid w:val="00117EF9"/>
    <w:rsid w:val="001200C2"/>
    <w:rsid w:val="00120834"/>
    <w:rsid w:val="00120990"/>
    <w:rsid w:val="001233F2"/>
    <w:rsid w:val="001236D4"/>
    <w:rsid w:val="00124864"/>
    <w:rsid w:val="00124B46"/>
    <w:rsid w:val="00124E98"/>
    <w:rsid w:val="00125547"/>
    <w:rsid w:val="00126968"/>
    <w:rsid w:val="00126C54"/>
    <w:rsid w:val="0013157F"/>
    <w:rsid w:val="00132707"/>
    <w:rsid w:val="00132BFA"/>
    <w:rsid w:val="00132F8E"/>
    <w:rsid w:val="00133278"/>
    <w:rsid w:val="00133CFD"/>
    <w:rsid w:val="0013488A"/>
    <w:rsid w:val="00135296"/>
    <w:rsid w:val="001357C4"/>
    <w:rsid w:val="00135D07"/>
    <w:rsid w:val="00135F50"/>
    <w:rsid w:val="00137BF9"/>
    <w:rsid w:val="00137F4D"/>
    <w:rsid w:val="001402D6"/>
    <w:rsid w:val="00141A88"/>
    <w:rsid w:val="00142800"/>
    <w:rsid w:val="00143019"/>
    <w:rsid w:val="0014436E"/>
    <w:rsid w:val="00144456"/>
    <w:rsid w:val="0014624C"/>
    <w:rsid w:val="00146EAB"/>
    <w:rsid w:val="0014766B"/>
    <w:rsid w:val="00147B53"/>
    <w:rsid w:val="00147F9D"/>
    <w:rsid w:val="001502B9"/>
    <w:rsid w:val="00152C7C"/>
    <w:rsid w:val="00152EF5"/>
    <w:rsid w:val="00153417"/>
    <w:rsid w:val="00153C27"/>
    <w:rsid w:val="00153EA1"/>
    <w:rsid w:val="00154C94"/>
    <w:rsid w:val="00155B6A"/>
    <w:rsid w:val="00156107"/>
    <w:rsid w:val="00156DB2"/>
    <w:rsid w:val="00157222"/>
    <w:rsid w:val="00157866"/>
    <w:rsid w:val="00157EA6"/>
    <w:rsid w:val="001617A5"/>
    <w:rsid w:val="00161E56"/>
    <w:rsid w:val="00163F6C"/>
    <w:rsid w:val="001640F1"/>
    <w:rsid w:val="001657D5"/>
    <w:rsid w:val="0016628C"/>
    <w:rsid w:val="00166763"/>
    <w:rsid w:val="00171E72"/>
    <w:rsid w:val="001729AC"/>
    <w:rsid w:val="0017505A"/>
    <w:rsid w:val="0017570E"/>
    <w:rsid w:val="00175BA8"/>
    <w:rsid w:val="001769C4"/>
    <w:rsid w:val="00177022"/>
    <w:rsid w:val="001775A4"/>
    <w:rsid w:val="00177FE3"/>
    <w:rsid w:val="00181DA2"/>
    <w:rsid w:val="00183656"/>
    <w:rsid w:val="001850BD"/>
    <w:rsid w:val="00186271"/>
    <w:rsid w:val="001866B6"/>
    <w:rsid w:val="0018678D"/>
    <w:rsid w:val="001871F3"/>
    <w:rsid w:val="00190454"/>
    <w:rsid w:val="00190F5B"/>
    <w:rsid w:val="00191444"/>
    <w:rsid w:val="0019246B"/>
    <w:rsid w:val="0019258E"/>
    <w:rsid w:val="00192873"/>
    <w:rsid w:val="00192B08"/>
    <w:rsid w:val="00193202"/>
    <w:rsid w:val="00193D5E"/>
    <w:rsid w:val="00193E46"/>
    <w:rsid w:val="0019458E"/>
    <w:rsid w:val="0019538C"/>
    <w:rsid w:val="00195C60"/>
    <w:rsid w:val="00196BD0"/>
    <w:rsid w:val="00197077"/>
    <w:rsid w:val="00197C92"/>
    <w:rsid w:val="001A0B54"/>
    <w:rsid w:val="001A0FA8"/>
    <w:rsid w:val="001A10AF"/>
    <w:rsid w:val="001A113A"/>
    <w:rsid w:val="001A17E5"/>
    <w:rsid w:val="001A2939"/>
    <w:rsid w:val="001A3370"/>
    <w:rsid w:val="001A4BC1"/>
    <w:rsid w:val="001A556E"/>
    <w:rsid w:val="001A6047"/>
    <w:rsid w:val="001A6441"/>
    <w:rsid w:val="001A6683"/>
    <w:rsid w:val="001B026F"/>
    <w:rsid w:val="001B05B2"/>
    <w:rsid w:val="001B0B98"/>
    <w:rsid w:val="001B23BF"/>
    <w:rsid w:val="001B3D72"/>
    <w:rsid w:val="001B3ED0"/>
    <w:rsid w:val="001B4204"/>
    <w:rsid w:val="001B43C8"/>
    <w:rsid w:val="001B596B"/>
    <w:rsid w:val="001B76F7"/>
    <w:rsid w:val="001B7F76"/>
    <w:rsid w:val="001C3607"/>
    <w:rsid w:val="001C49B1"/>
    <w:rsid w:val="001C4B38"/>
    <w:rsid w:val="001C4B3C"/>
    <w:rsid w:val="001C4B9F"/>
    <w:rsid w:val="001C4E30"/>
    <w:rsid w:val="001C5325"/>
    <w:rsid w:val="001D0156"/>
    <w:rsid w:val="001D1008"/>
    <w:rsid w:val="001D16D9"/>
    <w:rsid w:val="001D1CCD"/>
    <w:rsid w:val="001D1E89"/>
    <w:rsid w:val="001D2045"/>
    <w:rsid w:val="001D2F34"/>
    <w:rsid w:val="001D30FA"/>
    <w:rsid w:val="001D3A28"/>
    <w:rsid w:val="001D3D57"/>
    <w:rsid w:val="001D419A"/>
    <w:rsid w:val="001D4AFA"/>
    <w:rsid w:val="001D5CF8"/>
    <w:rsid w:val="001D6B36"/>
    <w:rsid w:val="001D6E95"/>
    <w:rsid w:val="001D7128"/>
    <w:rsid w:val="001D7193"/>
    <w:rsid w:val="001E0139"/>
    <w:rsid w:val="001E05A5"/>
    <w:rsid w:val="001E0AFB"/>
    <w:rsid w:val="001E0E75"/>
    <w:rsid w:val="001E0F07"/>
    <w:rsid w:val="001E13D4"/>
    <w:rsid w:val="001E18D5"/>
    <w:rsid w:val="001E23FE"/>
    <w:rsid w:val="001E27D2"/>
    <w:rsid w:val="001E2C63"/>
    <w:rsid w:val="001E353C"/>
    <w:rsid w:val="001E35E8"/>
    <w:rsid w:val="001E3B6A"/>
    <w:rsid w:val="001E5992"/>
    <w:rsid w:val="001E64A1"/>
    <w:rsid w:val="001E733E"/>
    <w:rsid w:val="001F09F6"/>
    <w:rsid w:val="001F2D57"/>
    <w:rsid w:val="001F2FB0"/>
    <w:rsid w:val="001F3500"/>
    <w:rsid w:val="001F3B15"/>
    <w:rsid w:val="001F6940"/>
    <w:rsid w:val="001F6ED4"/>
    <w:rsid w:val="001F724C"/>
    <w:rsid w:val="002003CB"/>
    <w:rsid w:val="00201A6A"/>
    <w:rsid w:val="00201F97"/>
    <w:rsid w:val="002028DC"/>
    <w:rsid w:val="00202E66"/>
    <w:rsid w:val="002051B9"/>
    <w:rsid w:val="00205250"/>
    <w:rsid w:val="00207C6F"/>
    <w:rsid w:val="0021050A"/>
    <w:rsid w:val="00210B94"/>
    <w:rsid w:val="0021157B"/>
    <w:rsid w:val="0021266F"/>
    <w:rsid w:val="00213F1C"/>
    <w:rsid w:val="00213F7B"/>
    <w:rsid w:val="002146AF"/>
    <w:rsid w:val="002153ED"/>
    <w:rsid w:val="002153F2"/>
    <w:rsid w:val="00216F09"/>
    <w:rsid w:val="00217154"/>
    <w:rsid w:val="00217BDE"/>
    <w:rsid w:val="00221DC3"/>
    <w:rsid w:val="00222A3B"/>
    <w:rsid w:val="00223A71"/>
    <w:rsid w:val="00224D4E"/>
    <w:rsid w:val="00224E41"/>
    <w:rsid w:val="00225140"/>
    <w:rsid w:val="00225779"/>
    <w:rsid w:val="00226451"/>
    <w:rsid w:val="00227224"/>
    <w:rsid w:val="00227451"/>
    <w:rsid w:val="00227737"/>
    <w:rsid w:val="00227821"/>
    <w:rsid w:val="00227D17"/>
    <w:rsid w:val="002313E5"/>
    <w:rsid w:val="00231492"/>
    <w:rsid w:val="00231578"/>
    <w:rsid w:val="00231FA4"/>
    <w:rsid w:val="002321B2"/>
    <w:rsid w:val="002323C5"/>
    <w:rsid w:val="00232546"/>
    <w:rsid w:val="002358EA"/>
    <w:rsid w:val="002359E6"/>
    <w:rsid w:val="00235C61"/>
    <w:rsid w:val="0023762B"/>
    <w:rsid w:val="00237A39"/>
    <w:rsid w:val="00237C0B"/>
    <w:rsid w:val="002400FC"/>
    <w:rsid w:val="00240EA8"/>
    <w:rsid w:val="00241200"/>
    <w:rsid w:val="00241CB6"/>
    <w:rsid w:val="002422E8"/>
    <w:rsid w:val="002425B9"/>
    <w:rsid w:val="0024322A"/>
    <w:rsid w:val="002444E5"/>
    <w:rsid w:val="00244A6C"/>
    <w:rsid w:val="00245493"/>
    <w:rsid w:val="0024660D"/>
    <w:rsid w:val="002468A6"/>
    <w:rsid w:val="00246C4D"/>
    <w:rsid w:val="0025114B"/>
    <w:rsid w:val="0025182D"/>
    <w:rsid w:val="00251934"/>
    <w:rsid w:val="00251F2A"/>
    <w:rsid w:val="00252519"/>
    <w:rsid w:val="0025266A"/>
    <w:rsid w:val="002526DE"/>
    <w:rsid w:val="0025319A"/>
    <w:rsid w:val="00253BD4"/>
    <w:rsid w:val="00253DE6"/>
    <w:rsid w:val="00255C88"/>
    <w:rsid w:val="00256A7C"/>
    <w:rsid w:val="00257D08"/>
    <w:rsid w:val="00260B44"/>
    <w:rsid w:val="00261281"/>
    <w:rsid w:val="00261D7B"/>
    <w:rsid w:val="00262284"/>
    <w:rsid w:val="00262C96"/>
    <w:rsid w:val="002653E0"/>
    <w:rsid w:val="00265491"/>
    <w:rsid w:val="00267DBF"/>
    <w:rsid w:val="00271329"/>
    <w:rsid w:val="00271F6C"/>
    <w:rsid w:val="002728B3"/>
    <w:rsid w:val="00273027"/>
    <w:rsid w:val="002731FF"/>
    <w:rsid w:val="00273C27"/>
    <w:rsid w:val="0027625E"/>
    <w:rsid w:val="002776EE"/>
    <w:rsid w:val="0028006D"/>
    <w:rsid w:val="00280B6F"/>
    <w:rsid w:val="00282215"/>
    <w:rsid w:val="00282CD1"/>
    <w:rsid w:val="00282DF3"/>
    <w:rsid w:val="002834DE"/>
    <w:rsid w:val="00283703"/>
    <w:rsid w:val="00286650"/>
    <w:rsid w:val="00287FD6"/>
    <w:rsid w:val="00290058"/>
    <w:rsid w:val="002900CF"/>
    <w:rsid w:val="002905CA"/>
    <w:rsid w:val="00291967"/>
    <w:rsid w:val="00291E43"/>
    <w:rsid w:val="00291F0F"/>
    <w:rsid w:val="002943A7"/>
    <w:rsid w:val="00294BB2"/>
    <w:rsid w:val="00294F16"/>
    <w:rsid w:val="00295656"/>
    <w:rsid w:val="002961A6"/>
    <w:rsid w:val="00296A4B"/>
    <w:rsid w:val="00297486"/>
    <w:rsid w:val="002A07B9"/>
    <w:rsid w:val="002A108D"/>
    <w:rsid w:val="002A17BA"/>
    <w:rsid w:val="002A1D8B"/>
    <w:rsid w:val="002A1FBB"/>
    <w:rsid w:val="002A21D9"/>
    <w:rsid w:val="002A2488"/>
    <w:rsid w:val="002A2B7C"/>
    <w:rsid w:val="002A3299"/>
    <w:rsid w:val="002A4998"/>
    <w:rsid w:val="002A5025"/>
    <w:rsid w:val="002A6616"/>
    <w:rsid w:val="002A7273"/>
    <w:rsid w:val="002A7A37"/>
    <w:rsid w:val="002B0D05"/>
    <w:rsid w:val="002B10FE"/>
    <w:rsid w:val="002B196B"/>
    <w:rsid w:val="002B25E8"/>
    <w:rsid w:val="002B37B5"/>
    <w:rsid w:val="002B37F4"/>
    <w:rsid w:val="002B4EE5"/>
    <w:rsid w:val="002B5714"/>
    <w:rsid w:val="002C12A5"/>
    <w:rsid w:val="002C1CAC"/>
    <w:rsid w:val="002C20C1"/>
    <w:rsid w:val="002C27A1"/>
    <w:rsid w:val="002C366E"/>
    <w:rsid w:val="002C42FC"/>
    <w:rsid w:val="002C45AB"/>
    <w:rsid w:val="002C4CF0"/>
    <w:rsid w:val="002C4DDF"/>
    <w:rsid w:val="002C647C"/>
    <w:rsid w:val="002C69EE"/>
    <w:rsid w:val="002D0719"/>
    <w:rsid w:val="002D07D7"/>
    <w:rsid w:val="002D1D04"/>
    <w:rsid w:val="002D2CD1"/>
    <w:rsid w:val="002D3F99"/>
    <w:rsid w:val="002D625B"/>
    <w:rsid w:val="002D656E"/>
    <w:rsid w:val="002E0440"/>
    <w:rsid w:val="002E09B2"/>
    <w:rsid w:val="002E13EC"/>
    <w:rsid w:val="002E24C7"/>
    <w:rsid w:val="002E2F40"/>
    <w:rsid w:val="002E37C8"/>
    <w:rsid w:val="002E51CD"/>
    <w:rsid w:val="002E543A"/>
    <w:rsid w:val="002E5B82"/>
    <w:rsid w:val="002E5E6F"/>
    <w:rsid w:val="002E6D69"/>
    <w:rsid w:val="002E7392"/>
    <w:rsid w:val="002E766A"/>
    <w:rsid w:val="002F0752"/>
    <w:rsid w:val="002F086B"/>
    <w:rsid w:val="002F1548"/>
    <w:rsid w:val="002F194D"/>
    <w:rsid w:val="002F3E39"/>
    <w:rsid w:val="002F41BF"/>
    <w:rsid w:val="002F540A"/>
    <w:rsid w:val="002F63D1"/>
    <w:rsid w:val="002F6919"/>
    <w:rsid w:val="002F6939"/>
    <w:rsid w:val="0030083C"/>
    <w:rsid w:val="00300843"/>
    <w:rsid w:val="00300A79"/>
    <w:rsid w:val="0030136D"/>
    <w:rsid w:val="00301A70"/>
    <w:rsid w:val="00302E25"/>
    <w:rsid w:val="00303FD6"/>
    <w:rsid w:val="003044B5"/>
    <w:rsid w:val="003048F4"/>
    <w:rsid w:val="00307B90"/>
    <w:rsid w:val="003103E1"/>
    <w:rsid w:val="00310845"/>
    <w:rsid w:val="00310E41"/>
    <w:rsid w:val="00310F5C"/>
    <w:rsid w:val="00311752"/>
    <w:rsid w:val="003117B0"/>
    <w:rsid w:val="00311BD8"/>
    <w:rsid w:val="0031210A"/>
    <w:rsid w:val="00312203"/>
    <w:rsid w:val="00315A38"/>
    <w:rsid w:val="00316187"/>
    <w:rsid w:val="003167DE"/>
    <w:rsid w:val="00320348"/>
    <w:rsid w:val="00320370"/>
    <w:rsid w:val="00320565"/>
    <w:rsid w:val="00322E03"/>
    <w:rsid w:val="003230D0"/>
    <w:rsid w:val="003237DE"/>
    <w:rsid w:val="00324ED5"/>
    <w:rsid w:val="00325011"/>
    <w:rsid w:val="00325050"/>
    <w:rsid w:val="00326D3E"/>
    <w:rsid w:val="003274BB"/>
    <w:rsid w:val="003302A9"/>
    <w:rsid w:val="003302D4"/>
    <w:rsid w:val="00330B3C"/>
    <w:rsid w:val="00330E20"/>
    <w:rsid w:val="00333126"/>
    <w:rsid w:val="00334109"/>
    <w:rsid w:val="00334E2E"/>
    <w:rsid w:val="00334E99"/>
    <w:rsid w:val="00336978"/>
    <w:rsid w:val="0033757F"/>
    <w:rsid w:val="00337A01"/>
    <w:rsid w:val="00341309"/>
    <w:rsid w:val="0034242E"/>
    <w:rsid w:val="0034295B"/>
    <w:rsid w:val="00342DE7"/>
    <w:rsid w:val="00345C05"/>
    <w:rsid w:val="0034790F"/>
    <w:rsid w:val="00347F26"/>
    <w:rsid w:val="00350497"/>
    <w:rsid w:val="003518DF"/>
    <w:rsid w:val="0035238D"/>
    <w:rsid w:val="003526E0"/>
    <w:rsid w:val="00352CC2"/>
    <w:rsid w:val="0035313C"/>
    <w:rsid w:val="00353F63"/>
    <w:rsid w:val="003540D9"/>
    <w:rsid w:val="00356CA7"/>
    <w:rsid w:val="00356D93"/>
    <w:rsid w:val="0035760A"/>
    <w:rsid w:val="00357E91"/>
    <w:rsid w:val="00360226"/>
    <w:rsid w:val="003616F6"/>
    <w:rsid w:val="003617AF"/>
    <w:rsid w:val="00361F9E"/>
    <w:rsid w:val="0036220D"/>
    <w:rsid w:val="00362919"/>
    <w:rsid w:val="003629CE"/>
    <w:rsid w:val="00364B73"/>
    <w:rsid w:val="003651EE"/>
    <w:rsid w:val="00365F1C"/>
    <w:rsid w:val="00366891"/>
    <w:rsid w:val="0036798D"/>
    <w:rsid w:val="003679C2"/>
    <w:rsid w:val="0037076A"/>
    <w:rsid w:val="00370A6A"/>
    <w:rsid w:val="00371769"/>
    <w:rsid w:val="0037253F"/>
    <w:rsid w:val="003727D5"/>
    <w:rsid w:val="00372E57"/>
    <w:rsid w:val="00373535"/>
    <w:rsid w:val="003749CF"/>
    <w:rsid w:val="00374C58"/>
    <w:rsid w:val="00374EA8"/>
    <w:rsid w:val="003759CB"/>
    <w:rsid w:val="003762E2"/>
    <w:rsid w:val="003763B5"/>
    <w:rsid w:val="003800D6"/>
    <w:rsid w:val="003801A4"/>
    <w:rsid w:val="00380964"/>
    <w:rsid w:val="00380F59"/>
    <w:rsid w:val="00381C79"/>
    <w:rsid w:val="00381DF7"/>
    <w:rsid w:val="0038233E"/>
    <w:rsid w:val="00383327"/>
    <w:rsid w:val="00383BDB"/>
    <w:rsid w:val="00384455"/>
    <w:rsid w:val="00384505"/>
    <w:rsid w:val="003855DE"/>
    <w:rsid w:val="00386438"/>
    <w:rsid w:val="00386CA5"/>
    <w:rsid w:val="00391CB6"/>
    <w:rsid w:val="00393832"/>
    <w:rsid w:val="00394B24"/>
    <w:rsid w:val="00395A31"/>
    <w:rsid w:val="003A08F3"/>
    <w:rsid w:val="003A1A52"/>
    <w:rsid w:val="003A2FE8"/>
    <w:rsid w:val="003A3063"/>
    <w:rsid w:val="003A35DF"/>
    <w:rsid w:val="003A42AB"/>
    <w:rsid w:val="003A46A2"/>
    <w:rsid w:val="003A7022"/>
    <w:rsid w:val="003A7852"/>
    <w:rsid w:val="003B0DD3"/>
    <w:rsid w:val="003B293C"/>
    <w:rsid w:val="003B36F3"/>
    <w:rsid w:val="003B38B7"/>
    <w:rsid w:val="003B4213"/>
    <w:rsid w:val="003B4455"/>
    <w:rsid w:val="003B4EB0"/>
    <w:rsid w:val="003B6145"/>
    <w:rsid w:val="003B622C"/>
    <w:rsid w:val="003B634F"/>
    <w:rsid w:val="003B795E"/>
    <w:rsid w:val="003C085A"/>
    <w:rsid w:val="003C1758"/>
    <w:rsid w:val="003C2447"/>
    <w:rsid w:val="003C25F3"/>
    <w:rsid w:val="003C5854"/>
    <w:rsid w:val="003C5D18"/>
    <w:rsid w:val="003C7F3D"/>
    <w:rsid w:val="003D05BA"/>
    <w:rsid w:val="003D0CBE"/>
    <w:rsid w:val="003D10B1"/>
    <w:rsid w:val="003D1314"/>
    <w:rsid w:val="003D2F9F"/>
    <w:rsid w:val="003D3664"/>
    <w:rsid w:val="003D3F92"/>
    <w:rsid w:val="003D4086"/>
    <w:rsid w:val="003D55AB"/>
    <w:rsid w:val="003D5C4E"/>
    <w:rsid w:val="003D7935"/>
    <w:rsid w:val="003E0579"/>
    <w:rsid w:val="003E0FE5"/>
    <w:rsid w:val="003E126A"/>
    <w:rsid w:val="003E1E25"/>
    <w:rsid w:val="003E2392"/>
    <w:rsid w:val="003E248D"/>
    <w:rsid w:val="003E2925"/>
    <w:rsid w:val="003E38A4"/>
    <w:rsid w:val="003E49CF"/>
    <w:rsid w:val="003E77FB"/>
    <w:rsid w:val="003E7DC3"/>
    <w:rsid w:val="003F1EE0"/>
    <w:rsid w:val="003F25DF"/>
    <w:rsid w:val="003F2636"/>
    <w:rsid w:val="003F2FFC"/>
    <w:rsid w:val="003F48DC"/>
    <w:rsid w:val="003F49AA"/>
    <w:rsid w:val="003F5339"/>
    <w:rsid w:val="003F647B"/>
    <w:rsid w:val="003F6ED1"/>
    <w:rsid w:val="003F7900"/>
    <w:rsid w:val="003F7CE1"/>
    <w:rsid w:val="00400ECB"/>
    <w:rsid w:val="00400FAF"/>
    <w:rsid w:val="0040169E"/>
    <w:rsid w:val="00401C55"/>
    <w:rsid w:val="004022EE"/>
    <w:rsid w:val="004023A6"/>
    <w:rsid w:val="00402BAD"/>
    <w:rsid w:val="004035AD"/>
    <w:rsid w:val="00403991"/>
    <w:rsid w:val="00403CC0"/>
    <w:rsid w:val="004052B9"/>
    <w:rsid w:val="00406C58"/>
    <w:rsid w:val="00413D9E"/>
    <w:rsid w:val="004154E1"/>
    <w:rsid w:val="00416919"/>
    <w:rsid w:val="0041777D"/>
    <w:rsid w:val="00421531"/>
    <w:rsid w:val="004218BC"/>
    <w:rsid w:val="004220BB"/>
    <w:rsid w:val="00422161"/>
    <w:rsid w:val="00422AB4"/>
    <w:rsid w:val="00422BA2"/>
    <w:rsid w:val="00422EC1"/>
    <w:rsid w:val="00423CDC"/>
    <w:rsid w:val="00424778"/>
    <w:rsid w:val="0042553E"/>
    <w:rsid w:val="0042587E"/>
    <w:rsid w:val="00427F5A"/>
    <w:rsid w:val="004300E2"/>
    <w:rsid w:val="00430511"/>
    <w:rsid w:val="00430931"/>
    <w:rsid w:val="00431946"/>
    <w:rsid w:val="0043246B"/>
    <w:rsid w:val="00432737"/>
    <w:rsid w:val="00432780"/>
    <w:rsid w:val="00432A91"/>
    <w:rsid w:val="004335A2"/>
    <w:rsid w:val="00433FD2"/>
    <w:rsid w:val="004343ED"/>
    <w:rsid w:val="00435257"/>
    <w:rsid w:val="00436C5D"/>
    <w:rsid w:val="0043726A"/>
    <w:rsid w:val="004379A9"/>
    <w:rsid w:val="00437E32"/>
    <w:rsid w:val="004410A2"/>
    <w:rsid w:val="0044131C"/>
    <w:rsid w:val="00444C68"/>
    <w:rsid w:val="00445D29"/>
    <w:rsid w:val="004460C9"/>
    <w:rsid w:val="00447200"/>
    <w:rsid w:val="00447988"/>
    <w:rsid w:val="0045032E"/>
    <w:rsid w:val="00450A47"/>
    <w:rsid w:val="00450CAF"/>
    <w:rsid w:val="00451E61"/>
    <w:rsid w:val="004523A2"/>
    <w:rsid w:val="00452616"/>
    <w:rsid w:val="00453CA3"/>
    <w:rsid w:val="004549CC"/>
    <w:rsid w:val="00455508"/>
    <w:rsid w:val="0045591B"/>
    <w:rsid w:val="00455D3A"/>
    <w:rsid w:val="00456A9F"/>
    <w:rsid w:val="004570FC"/>
    <w:rsid w:val="004575E5"/>
    <w:rsid w:val="0046218E"/>
    <w:rsid w:val="00462360"/>
    <w:rsid w:val="00462594"/>
    <w:rsid w:val="00462A2D"/>
    <w:rsid w:val="00463130"/>
    <w:rsid w:val="00463C4E"/>
    <w:rsid w:val="004645FB"/>
    <w:rsid w:val="004656EB"/>
    <w:rsid w:val="00465AC1"/>
    <w:rsid w:val="00465BC1"/>
    <w:rsid w:val="00465CCF"/>
    <w:rsid w:val="00465FA4"/>
    <w:rsid w:val="00467E5D"/>
    <w:rsid w:val="00467FAB"/>
    <w:rsid w:val="0047167D"/>
    <w:rsid w:val="0047254B"/>
    <w:rsid w:val="004730AD"/>
    <w:rsid w:val="00474124"/>
    <w:rsid w:val="004743D5"/>
    <w:rsid w:val="00475BD1"/>
    <w:rsid w:val="004800D9"/>
    <w:rsid w:val="00480117"/>
    <w:rsid w:val="0048047E"/>
    <w:rsid w:val="00480DCC"/>
    <w:rsid w:val="00481954"/>
    <w:rsid w:val="00484146"/>
    <w:rsid w:val="0048470D"/>
    <w:rsid w:val="0048488D"/>
    <w:rsid w:val="00485975"/>
    <w:rsid w:val="0049029D"/>
    <w:rsid w:val="004921D2"/>
    <w:rsid w:val="004928D8"/>
    <w:rsid w:val="00493664"/>
    <w:rsid w:val="004945A2"/>
    <w:rsid w:val="00494AB0"/>
    <w:rsid w:val="00497BFA"/>
    <w:rsid w:val="00497D95"/>
    <w:rsid w:val="004A0AB8"/>
    <w:rsid w:val="004A2398"/>
    <w:rsid w:val="004A2818"/>
    <w:rsid w:val="004A2D75"/>
    <w:rsid w:val="004A3454"/>
    <w:rsid w:val="004A38F3"/>
    <w:rsid w:val="004A6914"/>
    <w:rsid w:val="004A737F"/>
    <w:rsid w:val="004A7610"/>
    <w:rsid w:val="004B0784"/>
    <w:rsid w:val="004B1D06"/>
    <w:rsid w:val="004B32E3"/>
    <w:rsid w:val="004B3CF3"/>
    <w:rsid w:val="004B412E"/>
    <w:rsid w:val="004B44DF"/>
    <w:rsid w:val="004B50C1"/>
    <w:rsid w:val="004B7B9F"/>
    <w:rsid w:val="004C18F4"/>
    <w:rsid w:val="004C1AA7"/>
    <w:rsid w:val="004C1D83"/>
    <w:rsid w:val="004C3911"/>
    <w:rsid w:val="004C3F83"/>
    <w:rsid w:val="004C4F30"/>
    <w:rsid w:val="004C5D90"/>
    <w:rsid w:val="004C5F79"/>
    <w:rsid w:val="004C6F80"/>
    <w:rsid w:val="004D1BA1"/>
    <w:rsid w:val="004D2F4E"/>
    <w:rsid w:val="004D36D9"/>
    <w:rsid w:val="004D4B8B"/>
    <w:rsid w:val="004D5361"/>
    <w:rsid w:val="004D5675"/>
    <w:rsid w:val="004D656E"/>
    <w:rsid w:val="004D79ED"/>
    <w:rsid w:val="004E0063"/>
    <w:rsid w:val="004E124F"/>
    <w:rsid w:val="004E161B"/>
    <w:rsid w:val="004E398B"/>
    <w:rsid w:val="004E5CA1"/>
    <w:rsid w:val="004E6E08"/>
    <w:rsid w:val="004F06A7"/>
    <w:rsid w:val="004F2369"/>
    <w:rsid w:val="004F330B"/>
    <w:rsid w:val="004F3D41"/>
    <w:rsid w:val="004F4647"/>
    <w:rsid w:val="004F530C"/>
    <w:rsid w:val="004F5650"/>
    <w:rsid w:val="004F774D"/>
    <w:rsid w:val="004F7E1B"/>
    <w:rsid w:val="00500DE8"/>
    <w:rsid w:val="00500F9B"/>
    <w:rsid w:val="00501543"/>
    <w:rsid w:val="00502E05"/>
    <w:rsid w:val="0050486E"/>
    <w:rsid w:val="005077C0"/>
    <w:rsid w:val="0051003C"/>
    <w:rsid w:val="00510CE3"/>
    <w:rsid w:val="00511858"/>
    <w:rsid w:val="0051285D"/>
    <w:rsid w:val="0051550C"/>
    <w:rsid w:val="005157B6"/>
    <w:rsid w:val="00516DEC"/>
    <w:rsid w:val="0051749A"/>
    <w:rsid w:val="0052003E"/>
    <w:rsid w:val="00520FFD"/>
    <w:rsid w:val="00521395"/>
    <w:rsid w:val="00521BC4"/>
    <w:rsid w:val="0052344D"/>
    <w:rsid w:val="00527198"/>
    <w:rsid w:val="005277A4"/>
    <w:rsid w:val="00530F7D"/>
    <w:rsid w:val="005313FF"/>
    <w:rsid w:val="0053150D"/>
    <w:rsid w:val="00532ACC"/>
    <w:rsid w:val="00533AF8"/>
    <w:rsid w:val="00533B4E"/>
    <w:rsid w:val="005355E9"/>
    <w:rsid w:val="005364CC"/>
    <w:rsid w:val="0053650B"/>
    <w:rsid w:val="005367DA"/>
    <w:rsid w:val="005369D9"/>
    <w:rsid w:val="005373E5"/>
    <w:rsid w:val="00537EB8"/>
    <w:rsid w:val="005450D2"/>
    <w:rsid w:val="00546C00"/>
    <w:rsid w:val="00550B40"/>
    <w:rsid w:val="005514A6"/>
    <w:rsid w:val="00551E51"/>
    <w:rsid w:val="00553C26"/>
    <w:rsid w:val="00554523"/>
    <w:rsid w:val="00554553"/>
    <w:rsid w:val="0055534C"/>
    <w:rsid w:val="005558BF"/>
    <w:rsid w:val="00556EE6"/>
    <w:rsid w:val="0055755A"/>
    <w:rsid w:val="00557DE6"/>
    <w:rsid w:val="00561208"/>
    <w:rsid w:val="00562286"/>
    <w:rsid w:val="0056230B"/>
    <w:rsid w:val="00564B60"/>
    <w:rsid w:val="00564C93"/>
    <w:rsid w:val="00566CFD"/>
    <w:rsid w:val="005673AA"/>
    <w:rsid w:val="00567997"/>
    <w:rsid w:val="0057009E"/>
    <w:rsid w:val="0057010C"/>
    <w:rsid w:val="005702AE"/>
    <w:rsid w:val="00571493"/>
    <w:rsid w:val="00571FE3"/>
    <w:rsid w:val="0057373D"/>
    <w:rsid w:val="00573A96"/>
    <w:rsid w:val="00573EA0"/>
    <w:rsid w:val="00575609"/>
    <w:rsid w:val="005765AA"/>
    <w:rsid w:val="005765C3"/>
    <w:rsid w:val="00576B2E"/>
    <w:rsid w:val="00576F64"/>
    <w:rsid w:val="00576FCF"/>
    <w:rsid w:val="00577485"/>
    <w:rsid w:val="005774AB"/>
    <w:rsid w:val="00577E7D"/>
    <w:rsid w:val="0058027E"/>
    <w:rsid w:val="0058149D"/>
    <w:rsid w:val="00581C36"/>
    <w:rsid w:val="005821D6"/>
    <w:rsid w:val="00582561"/>
    <w:rsid w:val="00582E81"/>
    <w:rsid w:val="005851DA"/>
    <w:rsid w:val="0058582F"/>
    <w:rsid w:val="0058596A"/>
    <w:rsid w:val="00585E05"/>
    <w:rsid w:val="005874E6"/>
    <w:rsid w:val="00591479"/>
    <w:rsid w:val="00592381"/>
    <w:rsid w:val="00592D4F"/>
    <w:rsid w:val="00593B62"/>
    <w:rsid w:val="00593CA4"/>
    <w:rsid w:val="00594B2F"/>
    <w:rsid w:val="00595016"/>
    <w:rsid w:val="005950DA"/>
    <w:rsid w:val="00596B42"/>
    <w:rsid w:val="005979B3"/>
    <w:rsid w:val="00597E0C"/>
    <w:rsid w:val="005A05F5"/>
    <w:rsid w:val="005A0880"/>
    <w:rsid w:val="005A16E6"/>
    <w:rsid w:val="005A19EA"/>
    <w:rsid w:val="005A2DCA"/>
    <w:rsid w:val="005A4032"/>
    <w:rsid w:val="005A6C42"/>
    <w:rsid w:val="005A6C4D"/>
    <w:rsid w:val="005B0024"/>
    <w:rsid w:val="005B0047"/>
    <w:rsid w:val="005B18FA"/>
    <w:rsid w:val="005B1E4C"/>
    <w:rsid w:val="005B2218"/>
    <w:rsid w:val="005B4315"/>
    <w:rsid w:val="005B4C80"/>
    <w:rsid w:val="005B56E3"/>
    <w:rsid w:val="005B67F6"/>
    <w:rsid w:val="005B7294"/>
    <w:rsid w:val="005B73FB"/>
    <w:rsid w:val="005B77E1"/>
    <w:rsid w:val="005C01B0"/>
    <w:rsid w:val="005C095C"/>
    <w:rsid w:val="005C17E8"/>
    <w:rsid w:val="005C1976"/>
    <w:rsid w:val="005C1DF3"/>
    <w:rsid w:val="005C2A85"/>
    <w:rsid w:val="005C4859"/>
    <w:rsid w:val="005C49FE"/>
    <w:rsid w:val="005C5719"/>
    <w:rsid w:val="005C6B6E"/>
    <w:rsid w:val="005D01FF"/>
    <w:rsid w:val="005D048A"/>
    <w:rsid w:val="005D0EF9"/>
    <w:rsid w:val="005D24DF"/>
    <w:rsid w:val="005D2575"/>
    <w:rsid w:val="005D2849"/>
    <w:rsid w:val="005D28C6"/>
    <w:rsid w:val="005D2B97"/>
    <w:rsid w:val="005D3A36"/>
    <w:rsid w:val="005D3D41"/>
    <w:rsid w:val="005D3ED9"/>
    <w:rsid w:val="005D4003"/>
    <w:rsid w:val="005D5719"/>
    <w:rsid w:val="005E0978"/>
    <w:rsid w:val="005E0A01"/>
    <w:rsid w:val="005E0EC2"/>
    <w:rsid w:val="005E105A"/>
    <w:rsid w:val="005E122C"/>
    <w:rsid w:val="005E14C9"/>
    <w:rsid w:val="005E230E"/>
    <w:rsid w:val="005E2EFC"/>
    <w:rsid w:val="005E3470"/>
    <w:rsid w:val="005E3B9C"/>
    <w:rsid w:val="005E4325"/>
    <w:rsid w:val="005E5C60"/>
    <w:rsid w:val="005E6534"/>
    <w:rsid w:val="005E732A"/>
    <w:rsid w:val="005F146A"/>
    <w:rsid w:val="005F1549"/>
    <w:rsid w:val="005F1E46"/>
    <w:rsid w:val="005F2D71"/>
    <w:rsid w:val="005F36F9"/>
    <w:rsid w:val="005F507F"/>
    <w:rsid w:val="005F5BA0"/>
    <w:rsid w:val="005F715E"/>
    <w:rsid w:val="005F72E3"/>
    <w:rsid w:val="005F7CB2"/>
    <w:rsid w:val="006003C3"/>
    <w:rsid w:val="0060094D"/>
    <w:rsid w:val="00600DAC"/>
    <w:rsid w:val="0060169E"/>
    <w:rsid w:val="00601BCE"/>
    <w:rsid w:val="00601F3E"/>
    <w:rsid w:val="0060329B"/>
    <w:rsid w:val="0060390B"/>
    <w:rsid w:val="00603FA5"/>
    <w:rsid w:val="00604642"/>
    <w:rsid w:val="0060497D"/>
    <w:rsid w:val="00604FE3"/>
    <w:rsid w:val="0060539A"/>
    <w:rsid w:val="006055F3"/>
    <w:rsid w:val="00605B50"/>
    <w:rsid w:val="00605EBC"/>
    <w:rsid w:val="00606012"/>
    <w:rsid w:val="0060653C"/>
    <w:rsid w:val="0060688A"/>
    <w:rsid w:val="00606E74"/>
    <w:rsid w:val="006102BD"/>
    <w:rsid w:val="006113F0"/>
    <w:rsid w:val="00611792"/>
    <w:rsid w:val="006124A2"/>
    <w:rsid w:val="00612A71"/>
    <w:rsid w:val="00612CD1"/>
    <w:rsid w:val="00615400"/>
    <w:rsid w:val="00615D2E"/>
    <w:rsid w:val="00616975"/>
    <w:rsid w:val="00617C1A"/>
    <w:rsid w:val="00617D21"/>
    <w:rsid w:val="006206A7"/>
    <w:rsid w:val="00621512"/>
    <w:rsid w:val="006217C2"/>
    <w:rsid w:val="00624752"/>
    <w:rsid w:val="006252EA"/>
    <w:rsid w:val="0062541F"/>
    <w:rsid w:val="00625556"/>
    <w:rsid w:val="00625BDF"/>
    <w:rsid w:val="006263FA"/>
    <w:rsid w:val="00627048"/>
    <w:rsid w:val="00627911"/>
    <w:rsid w:val="00627D63"/>
    <w:rsid w:val="006302F6"/>
    <w:rsid w:val="0063048C"/>
    <w:rsid w:val="006305BC"/>
    <w:rsid w:val="00630A87"/>
    <w:rsid w:val="00633961"/>
    <w:rsid w:val="00634731"/>
    <w:rsid w:val="006349BD"/>
    <w:rsid w:val="00634FFE"/>
    <w:rsid w:val="0063602E"/>
    <w:rsid w:val="00636658"/>
    <w:rsid w:val="00636930"/>
    <w:rsid w:val="00637491"/>
    <w:rsid w:val="006400CB"/>
    <w:rsid w:val="00640682"/>
    <w:rsid w:val="00640706"/>
    <w:rsid w:val="00640C33"/>
    <w:rsid w:val="00641937"/>
    <w:rsid w:val="00642050"/>
    <w:rsid w:val="0064361E"/>
    <w:rsid w:val="00644E10"/>
    <w:rsid w:val="006451EB"/>
    <w:rsid w:val="00645E14"/>
    <w:rsid w:val="00646087"/>
    <w:rsid w:val="00646573"/>
    <w:rsid w:val="006469B1"/>
    <w:rsid w:val="0064772B"/>
    <w:rsid w:val="00647F0F"/>
    <w:rsid w:val="00650B67"/>
    <w:rsid w:val="00652570"/>
    <w:rsid w:val="006536FC"/>
    <w:rsid w:val="00654E75"/>
    <w:rsid w:val="00655331"/>
    <w:rsid w:val="006556D8"/>
    <w:rsid w:val="00655709"/>
    <w:rsid w:val="006557D4"/>
    <w:rsid w:val="00655D7F"/>
    <w:rsid w:val="00656415"/>
    <w:rsid w:val="006573DD"/>
    <w:rsid w:val="00660754"/>
    <w:rsid w:val="00660E6F"/>
    <w:rsid w:val="0066134F"/>
    <w:rsid w:val="0066169B"/>
    <w:rsid w:val="006621DF"/>
    <w:rsid w:val="00663577"/>
    <w:rsid w:val="00663E37"/>
    <w:rsid w:val="006657BC"/>
    <w:rsid w:val="00665C97"/>
    <w:rsid w:val="00670DB2"/>
    <w:rsid w:val="0067156C"/>
    <w:rsid w:val="006716A8"/>
    <w:rsid w:val="00671B8B"/>
    <w:rsid w:val="006723C0"/>
    <w:rsid w:val="006725D4"/>
    <w:rsid w:val="0067274B"/>
    <w:rsid w:val="00672891"/>
    <w:rsid w:val="0067392F"/>
    <w:rsid w:val="00673EDF"/>
    <w:rsid w:val="00674BFA"/>
    <w:rsid w:val="0067564C"/>
    <w:rsid w:val="00675E57"/>
    <w:rsid w:val="0067764F"/>
    <w:rsid w:val="006776F1"/>
    <w:rsid w:val="00680BC0"/>
    <w:rsid w:val="00680C88"/>
    <w:rsid w:val="00681821"/>
    <w:rsid w:val="00681BC3"/>
    <w:rsid w:val="006839A6"/>
    <w:rsid w:val="00683C7E"/>
    <w:rsid w:val="00683DF3"/>
    <w:rsid w:val="00683F67"/>
    <w:rsid w:val="006849F5"/>
    <w:rsid w:val="006865F6"/>
    <w:rsid w:val="006867DB"/>
    <w:rsid w:val="00686AB1"/>
    <w:rsid w:val="0068787A"/>
    <w:rsid w:val="00687E4C"/>
    <w:rsid w:val="00690198"/>
    <w:rsid w:val="006905F9"/>
    <w:rsid w:val="00690918"/>
    <w:rsid w:val="006916ED"/>
    <w:rsid w:val="006919A2"/>
    <w:rsid w:val="00692134"/>
    <w:rsid w:val="00692B27"/>
    <w:rsid w:val="00692F09"/>
    <w:rsid w:val="00694487"/>
    <w:rsid w:val="00695ACB"/>
    <w:rsid w:val="006A0447"/>
    <w:rsid w:val="006A063E"/>
    <w:rsid w:val="006A0B3A"/>
    <w:rsid w:val="006A0D50"/>
    <w:rsid w:val="006A3FD9"/>
    <w:rsid w:val="006A47B5"/>
    <w:rsid w:val="006A5D27"/>
    <w:rsid w:val="006B0148"/>
    <w:rsid w:val="006B0B82"/>
    <w:rsid w:val="006B1286"/>
    <w:rsid w:val="006B1DB3"/>
    <w:rsid w:val="006B20F1"/>
    <w:rsid w:val="006B2C06"/>
    <w:rsid w:val="006B2D66"/>
    <w:rsid w:val="006B3B89"/>
    <w:rsid w:val="006B4C5F"/>
    <w:rsid w:val="006B55D6"/>
    <w:rsid w:val="006B59E7"/>
    <w:rsid w:val="006B6E7D"/>
    <w:rsid w:val="006B78BD"/>
    <w:rsid w:val="006B7AA3"/>
    <w:rsid w:val="006B7ADE"/>
    <w:rsid w:val="006C09F7"/>
    <w:rsid w:val="006C18B2"/>
    <w:rsid w:val="006C197D"/>
    <w:rsid w:val="006C26D6"/>
    <w:rsid w:val="006C2AF1"/>
    <w:rsid w:val="006C3911"/>
    <w:rsid w:val="006C5D44"/>
    <w:rsid w:val="006C627C"/>
    <w:rsid w:val="006C7F79"/>
    <w:rsid w:val="006D0331"/>
    <w:rsid w:val="006D0684"/>
    <w:rsid w:val="006D178A"/>
    <w:rsid w:val="006D20C8"/>
    <w:rsid w:val="006D21B0"/>
    <w:rsid w:val="006D2AF7"/>
    <w:rsid w:val="006D6B4D"/>
    <w:rsid w:val="006D730A"/>
    <w:rsid w:val="006E10CB"/>
    <w:rsid w:val="006E134E"/>
    <w:rsid w:val="006E13AC"/>
    <w:rsid w:val="006E1B87"/>
    <w:rsid w:val="006E1E27"/>
    <w:rsid w:val="006E26F0"/>
    <w:rsid w:val="006E27BD"/>
    <w:rsid w:val="006E371B"/>
    <w:rsid w:val="006E3A46"/>
    <w:rsid w:val="006E3D82"/>
    <w:rsid w:val="006E4124"/>
    <w:rsid w:val="006E5D79"/>
    <w:rsid w:val="006E6EEB"/>
    <w:rsid w:val="006E77F3"/>
    <w:rsid w:val="006E7EED"/>
    <w:rsid w:val="006F0627"/>
    <w:rsid w:val="006F1617"/>
    <w:rsid w:val="006F16D0"/>
    <w:rsid w:val="006F1D83"/>
    <w:rsid w:val="006F2888"/>
    <w:rsid w:val="006F3D4B"/>
    <w:rsid w:val="006F407C"/>
    <w:rsid w:val="006F57B1"/>
    <w:rsid w:val="006F57C5"/>
    <w:rsid w:val="006F5CCE"/>
    <w:rsid w:val="006F60CC"/>
    <w:rsid w:val="006F69D3"/>
    <w:rsid w:val="006F74ED"/>
    <w:rsid w:val="00700ED4"/>
    <w:rsid w:val="00700FA3"/>
    <w:rsid w:val="0070155C"/>
    <w:rsid w:val="0070273D"/>
    <w:rsid w:val="007027B9"/>
    <w:rsid w:val="00702B2D"/>
    <w:rsid w:val="00703FEB"/>
    <w:rsid w:val="0070493C"/>
    <w:rsid w:val="00704E5D"/>
    <w:rsid w:val="0070522F"/>
    <w:rsid w:val="0070595D"/>
    <w:rsid w:val="00705A10"/>
    <w:rsid w:val="00705D39"/>
    <w:rsid w:val="00705DC7"/>
    <w:rsid w:val="007076E5"/>
    <w:rsid w:val="00707A49"/>
    <w:rsid w:val="00707B16"/>
    <w:rsid w:val="007114AD"/>
    <w:rsid w:val="00714690"/>
    <w:rsid w:val="007147C5"/>
    <w:rsid w:val="00715373"/>
    <w:rsid w:val="007156E7"/>
    <w:rsid w:val="00717578"/>
    <w:rsid w:val="0072013C"/>
    <w:rsid w:val="0072069C"/>
    <w:rsid w:val="00721C18"/>
    <w:rsid w:val="00721E5E"/>
    <w:rsid w:val="007221DF"/>
    <w:rsid w:val="00722A7A"/>
    <w:rsid w:val="00724579"/>
    <w:rsid w:val="00725A99"/>
    <w:rsid w:val="00725E51"/>
    <w:rsid w:val="00726C42"/>
    <w:rsid w:val="0072778F"/>
    <w:rsid w:val="00727C22"/>
    <w:rsid w:val="00730860"/>
    <w:rsid w:val="00730C8F"/>
    <w:rsid w:val="00731AA2"/>
    <w:rsid w:val="007329EF"/>
    <w:rsid w:val="00732C5E"/>
    <w:rsid w:val="00733232"/>
    <w:rsid w:val="00734189"/>
    <w:rsid w:val="007350EF"/>
    <w:rsid w:val="00737D68"/>
    <w:rsid w:val="007400C3"/>
    <w:rsid w:val="00740E96"/>
    <w:rsid w:val="00741CA3"/>
    <w:rsid w:val="0074311B"/>
    <w:rsid w:val="00743BCF"/>
    <w:rsid w:val="00745118"/>
    <w:rsid w:val="00745F4D"/>
    <w:rsid w:val="00747638"/>
    <w:rsid w:val="007501F4"/>
    <w:rsid w:val="0075033B"/>
    <w:rsid w:val="00750FD2"/>
    <w:rsid w:val="00751D11"/>
    <w:rsid w:val="00753689"/>
    <w:rsid w:val="00754027"/>
    <w:rsid w:val="00754BFD"/>
    <w:rsid w:val="00754DDC"/>
    <w:rsid w:val="0075622C"/>
    <w:rsid w:val="00756443"/>
    <w:rsid w:val="0075763A"/>
    <w:rsid w:val="00757BEA"/>
    <w:rsid w:val="00757C50"/>
    <w:rsid w:val="007602B2"/>
    <w:rsid w:val="00760E1C"/>
    <w:rsid w:val="007611B9"/>
    <w:rsid w:val="0076184D"/>
    <w:rsid w:val="00761884"/>
    <w:rsid w:val="00762AB9"/>
    <w:rsid w:val="0076350B"/>
    <w:rsid w:val="0076429F"/>
    <w:rsid w:val="0076508D"/>
    <w:rsid w:val="007658CC"/>
    <w:rsid w:val="00766232"/>
    <w:rsid w:val="00766777"/>
    <w:rsid w:val="0076704A"/>
    <w:rsid w:val="007704D9"/>
    <w:rsid w:val="0077164E"/>
    <w:rsid w:val="00771D58"/>
    <w:rsid w:val="00772B6C"/>
    <w:rsid w:val="00773172"/>
    <w:rsid w:val="007741C5"/>
    <w:rsid w:val="00775542"/>
    <w:rsid w:val="007757FE"/>
    <w:rsid w:val="0078159D"/>
    <w:rsid w:val="00781A9D"/>
    <w:rsid w:val="00781D26"/>
    <w:rsid w:val="0078381F"/>
    <w:rsid w:val="00783BCE"/>
    <w:rsid w:val="007840CE"/>
    <w:rsid w:val="007847EA"/>
    <w:rsid w:val="00784895"/>
    <w:rsid w:val="007854D9"/>
    <w:rsid w:val="007863C4"/>
    <w:rsid w:val="00786972"/>
    <w:rsid w:val="00786AD7"/>
    <w:rsid w:val="007876C0"/>
    <w:rsid w:val="00787911"/>
    <w:rsid w:val="00790AD3"/>
    <w:rsid w:val="00790FDC"/>
    <w:rsid w:val="00791521"/>
    <w:rsid w:val="0079175F"/>
    <w:rsid w:val="00792791"/>
    <w:rsid w:val="007927CE"/>
    <w:rsid w:val="00792F57"/>
    <w:rsid w:val="00793C65"/>
    <w:rsid w:val="0079432F"/>
    <w:rsid w:val="00794C44"/>
    <w:rsid w:val="007952E0"/>
    <w:rsid w:val="00796B25"/>
    <w:rsid w:val="00797293"/>
    <w:rsid w:val="00797CA0"/>
    <w:rsid w:val="00797E29"/>
    <w:rsid w:val="007A04F9"/>
    <w:rsid w:val="007A0BB0"/>
    <w:rsid w:val="007A230B"/>
    <w:rsid w:val="007A2716"/>
    <w:rsid w:val="007A2D78"/>
    <w:rsid w:val="007A37AE"/>
    <w:rsid w:val="007A44B4"/>
    <w:rsid w:val="007A5732"/>
    <w:rsid w:val="007A59FA"/>
    <w:rsid w:val="007A5C98"/>
    <w:rsid w:val="007A695E"/>
    <w:rsid w:val="007A759D"/>
    <w:rsid w:val="007A7928"/>
    <w:rsid w:val="007B0A5C"/>
    <w:rsid w:val="007B0CCE"/>
    <w:rsid w:val="007B3316"/>
    <w:rsid w:val="007B3CC1"/>
    <w:rsid w:val="007B3FE6"/>
    <w:rsid w:val="007B42A0"/>
    <w:rsid w:val="007B4CCD"/>
    <w:rsid w:val="007B5403"/>
    <w:rsid w:val="007B70F1"/>
    <w:rsid w:val="007C1938"/>
    <w:rsid w:val="007C1A94"/>
    <w:rsid w:val="007C2388"/>
    <w:rsid w:val="007C2AEE"/>
    <w:rsid w:val="007C3918"/>
    <w:rsid w:val="007C40BD"/>
    <w:rsid w:val="007C499B"/>
    <w:rsid w:val="007C4C6C"/>
    <w:rsid w:val="007C4D32"/>
    <w:rsid w:val="007C6234"/>
    <w:rsid w:val="007C7FF2"/>
    <w:rsid w:val="007D055E"/>
    <w:rsid w:val="007D18BD"/>
    <w:rsid w:val="007D1E7B"/>
    <w:rsid w:val="007D23CE"/>
    <w:rsid w:val="007D2642"/>
    <w:rsid w:val="007D2BF6"/>
    <w:rsid w:val="007D36E1"/>
    <w:rsid w:val="007D44D4"/>
    <w:rsid w:val="007D4FDA"/>
    <w:rsid w:val="007D6FBF"/>
    <w:rsid w:val="007D7959"/>
    <w:rsid w:val="007D7C3C"/>
    <w:rsid w:val="007E1F57"/>
    <w:rsid w:val="007E247F"/>
    <w:rsid w:val="007E27A3"/>
    <w:rsid w:val="007E2898"/>
    <w:rsid w:val="007E3FCD"/>
    <w:rsid w:val="007E701F"/>
    <w:rsid w:val="007E76DC"/>
    <w:rsid w:val="007E7887"/>
    <w:rsid w:val="007E79E2"/>
    <w:rsid w:val="007E7B65"/>
    <w:rsid w:val="007F0515"/>
    <w:rsid w:val="007F0589"/>
    <w:rsid w:val="007F2FE1"/>
    <w:rsid w:val="007F30A0"/>
    <w:rsid w:val="007F3E43"/>
    <w:rsid w:val="007F655E"/>
    <w:rsid w:val="007F6F13"/>
    <w:rsid w:val="007F7BC7"/>
    <w:rsid w:val="007F7F12"/>
    <w:rsid w:val="00801C1D"/>
    <w:rsid w:val="008032CD"/>
    <w:rsid w:val="0080337A"/>
    <w:rsid w:val="00804465"/>
    <w:rsid w:val="0080461A"/>
    <w:rsid w:val="008048A8"/>
    <w:rsid w:val="008053AF"/>
    <w:rsid w:val="00805AE3"/>
    <w:rsid w:val="00806984"/>
    <w:rsid w:val="008072A2"/>
    <w:rsid w:val="0081079F"/>
    <w:rsid w:val="008109B3"/>
    <w:rsid w:val="008111C0"/>
    <w:rsid w:val="008125AE"/>
    <w:rsid w:val="00814178"/>
    <w:rsid w:val="00814A52"/>
    <w:rsid w:val="00815F0C"/>
    <w:rsid w:val="0081606B"/>
    <w:rsid w:val="00821070"/>
    <w:rsid w:val="0082161F"/>
    <w:rsid w:val="00821FC7"/>
    <w:rsid w:val="0082280A"/>
    <w:rsid w:val="00822CDF"/>
    <w:rsid w:val="00822E70"/>
    <w:rsid w:val="0082454C"/>
    <w:rsid w:val="00825C80"/>
    <w:rsid w:val="00826551"/>
    <w:rsid w:val="008278C2"/>
    <w:rsid w:val="00827BF8"/>
    <w:rsid w:val="00830047"/>
    <w:rsid w:val="0083116D"/>
    <w:rsid w:val="00832C1C"/>
    <w:rsid w:val="008338CE"/>
    <w:rsid w:val="008353DB"/>
    <w:rsid w:val="0083549F"/>
    <w:rsid w:val="0083550C"/>
    <w:rsid w:val="00835AFF"/>
    <w:rsid w:val="00841020"/>
    <w:rsid w:val="00841426"/>
    <w:rsid w:val="0084158B"/>
    <w:rsid w:val="00842B36"/>
    <w:rsid w:val="00843997"/>
    <w:rsid w:val="0084441B"/>
    <w:rsid w:val="00844758"/>
    <w:rsid w:val="00844E34"/>
    <w:rsid w:val="0084535B"/>
    <w:rsid w:val="00845937"/>
    <w:rsid w:val="008469D8"/>
    <w:rsid w:val="0085010C"/>
    <w:rsid w:val="008518DD"/>
    <w:rsid w:val="00851B29"/>
    <w:rsid w:val="00852AD1"/>
    <w:rsid w:val="008549DA"/>
    <w:rsid w:val="0085591C"/>
    <w:rsid w:val="008578FF"/>
    <w:rsid w:val="00857DD3"/>
    <w:rsid w:val="00860C6D"/>
    <w:rsid w:val="00860F7D"/>
    <w:rsid w:val="008613E4"/>
    <w:rsid w:val="0086163C"/>
    <w:rsid w:val="00861F48"/>
    <w:rsid w:val="00863A2A"/>
    <w:rsid w:val="00865310"/>
    <w:rsid w:val="00865896"/>
    <w:rsid w:val="00865BC1"/>
    <w:rsid w:val="00865F1D"/>
    <w:rsid w:val="00866617"/>
    <w:rsid w:val="008667D9"/>
    <w:rsid w:val="008674AA"/>
    <w:rsid w:val="00867D03"/>
    <w:rsid w:val="00870E04"/>
    <w:rsid w:val="008711A6"/>
    <w:rsid w:val="008711F7"/>
    <w:rsid w:val="00871AEB"/>
    <w:rsid w:val="00871F98"/>
    <w:rsid w:val="00873992"/>
    <w:rsid w:val="00874ED2"/>
    <w:rsid w:val="0087660A"/>
    <w:rsid w:val="00876719"/>
    <w:rsid w:val="008771E2"/>
    <w:rsid w:val="00880C7A"/>
    <w:rsid w:val="0088278C"/>
    <w:rsid w:val="0088301C"/>
    <w:rsid w:val="00884213"/>
    <w:rsid w:val="00884E53"/>
    <w:rsid w:val="00884F54"/>
    <w:rsid w:val="00885156"/>
    <w:rsid w:val="00885FD3"/>
    <w:rsid w:val="00886789"/>
    <w:rsid w:val="0088684E"/>
    <w:rsid w:val="00886E79"/>
    <w:rsid w:val="00887030"/>
    <w:rsid w:val="0088764F"/>
    <w:rsid w:val="00887BAC"/>
    <w:rsid w:val="00887DF5"/>
    <w:rsid w:val="0089133E"/>
    <w:rsid w:val="00892C4D"/>
    <w:rsid w:val="00892F86"/>
    <w:rsid w:val="00893556"/>
    <w:rsid w:val="008942E1"/>
    <w:rsid w:val="0089607B"/>
    <w:rsid w:val="008961F0"/>
    <w:rsid w:val="008965A1"/>
    <w:rsid w:val="00896CCD"/>
    <w:rsid w:val="00897746"/>
    <w:rsid w:val="008A09E9"/>
    <w:rsid w:val="008A0DCF"/>
    <w:rsid w:val="008A11B2"/>
    <w:rsid w:val="008A13BC"/>
    <w:rsid w:val="008A3225"/>
    <w:rsid w:val="008A3E85"/>
    <w:rsid w:val="008A52CD"/>
    <w:rsid w:val="008A566B"/>
    <w:rsid w:val="008A56EF"/>
    <w:rsid w:val="008A5A22"/>
    <w:rsid w:val="008A5F63"/>
    <w:rsid w:val="008A7E4B"/>
    <w:rsid w:val="008B0B98"/>
    <w:rsid w:val="008B0C0C"/>
    <w:rsid w:val="008B16CF"/>
    <w:rsid w:val="008B3476"/>
    <w:rsid w:val="008B471D"/>
    <w:rsid w:val="008B4B76"/>
    <w:rsid w:val="008B6B43"/>
    <w:rsid w:val="008B6CED"/>
    <w:rsid w:val="008B7260"/>
    <w:rsid w:val="008B72DF"/>
    <w:rsid w:val="008B7C83"/>
    <w:rsid w:val="008C001D"/>
    <w:rsid w:val="008C053E"/>
    <w:rsid w:val="008C05B7"/>
    <w:rsid w:val="008C11BC"/>
    <w:rsid w:val="008C17B7"/>
    <w:rsid w:val="008C223F"/>
    <w:rsid w:val="008C2495"/>
    <w:rsid w:val="008C3118"/>
    <w:rsid w:val="008C5230"/>
    <w:rsid w:val="008C5890"/>
    <w:rsid w:val="008D0B37"/>
    <w:rsid w:val="008D103F"/>
    <w:rsid w:val="008D1090"/>
    <w:rsid w:val="008D1122"/>
    <w:rsid w:val="008D1ADB"/>
    <w:rsid w:val="008D1F80"/>
    <w:rsid w:val="008D6143"/>
    <w:rsid w:val="008D6BE6"/>
    <w:rsid w:val="008D6DB6"/>
    <w:rsid w:val="008D794A"/>
    <w:rsid w:val="008E04C2"/>
    <w:rsid w:val="008E37AB"/>
    <w:rsid w:val="008E613F"/>
    <w:rsid w:val="008E718F"/>
    <w:rsid w:val="008E766B"/>
    <w:rsid w:val="008E7CD3"/>
    <w:rsid w:val="008F0843"/>
    <w:rsid w:val="008F0E4F"/>
    <w:rsid w:val="008F13E2"/>
    <w:rsid w:val="008F23E9"/>
    <w:rsid w:val="008F34C4"/>
    <w:rsid w:val="008F4B5E"/>
    <w:rsid w:val="008F5369"/>
    <w:rsid w:val="008F5B3F"/>
    <w:rsid w:val="008F62F5"/>
    <w:rsid w:val="008F72FA"/>
    <w:rsid w:val="008F7C0E"/>
    <w:rsid w:val="009006C0"/>
    <w:rsid w:val="009011C0"/>
    <w:rsid w:val="0090157A"/>
    <w:rsid w:val="00903A25"/>
    <w:rsid w:val="009047D6"/>
    <w:rsid w:val="009054CC"/>
    <w:rsid w:val="0090585E"/>
    <w:rsid w:val="00907DCA"/>
    <w:rsid w:val="0091017B"/>
    <w:rsid w:val="00910F14"/>
    <w:rsid w:val="0091175C"/>
    <w:rsid w:val="00911AFA"/>
    <w:rsid w:val="00911BC3"/>
    <w:rsid w:val="00912E3F"/>
    <w:rsid w:val="00913194"/>
    <w:rsid w:val="009159E6"/>
    <w:rsid w:val="00916A60"/>
    <w:rsid w:val="00917307"/>
    <w:rsid w:val="00917952"/>
    <w:rsid w:val="0092122D"/>
    <w:rsid w:val="00922067"/>
    <w:rsid w:val="009224FA"/>
    <w:rsid w:val="00922CC3"/>
    <w:rsid w:val="00923E47"/>
    <w:rsid w:val="00924882"/>
    <w:rsid w:val="009257CC"/>
    <w:rsid w:val="009265AA"/>
    <w:rsid w:val="00926D31"/>
    <w:rsid w:val="00927652"/>
    <w:rsid w:val="0093126D"/>
    <w:rsid w:val="009318C7"/>
    <w:rsid w:val="00931C3F"/>
    <w:rsid w:val="009329CA"/>
    <w:rsid w:val="00934AEA"/>
    <w:rsid w:val="0093610C"/>
    <w:rsid w:val="00936902"/>
    <w:rsid w:val="00936C4B"/>
    <w:rsid w:val="00936CCF"/>
    <w:rsid w:val="00936F20"/>
    <w:rsid w:val="00937B20"/>
    <w:rsid w:val="00940360"/>
    <w:rsid w:val="0094091B"/>
    <w:rsid w:val="00940B43"/>
    <w:rsid w:val="00940D46"/>
    <w:rsid w:val="009421DC"/>
    <w:rsid w:val="00942B4F"/>
    <w:rsid w:val="00942CD4"/>
    <w:rsid w:val="00942FD6"/>
    <w:rsid w:val="00946117"/>
    <w:rsid w:val="00950378"/>
    <w:rsid w:val="009509A3"/>
    <w:rsid w:val="00951E15"/>
    <w:rsid w:val="009522A5"/>
    <w:rsid w:val="009538E7"/>
    <w:rsid w:val="00954D9C"/>
    <w:rsid w:val="00955877"/>
    <w:rsid w:val="00956846"/>
    <w:rsid w:val="00957102"/>
    <w:rsid w:val="00957C4F"/>
    <w:rsid w:val="00960189"/>
    <w:rsid w:val="00960AF9"/>
    <w:rsid w:val="00961537"/>
    <w:rsid w:val="00961A47"/>
    <w:rsid w:val="009623E5"/>
    <w:rsid w:val="0096395A"/>
    <w:rsid w:val="0096693F"/>
    <w:rsid w:val="0096782B"/>
    <w:rsid w:val="00967896"/>
    <w:rsid w:val="009679DF"/>
    <w:rsid w:val="009708C7"/>
    <w:rsid w:val="00972A3B"/>
    <w:rsid w:val="009748EC"/>
    <w:rsid w:val="00974B53"/>
    <w:rsid w:val="00974BB7"/>
    <w:rsid w:val="00975404"/>
    <w:rsid w:val="009772E3"/>
    <w:rsid w:val="00977D9D"/>
    <w:rsid w:val="00980CF6"/>
    <w:rsid w:val="00981617"/>
    <w:rsid w:val="00981C9D"/>
    <w:rsid w:val="00982489"/>
    <w:rsid w:val="009828DF"/>
    <w:rsid w:val="00982FCB"/>
    <w:rsid w:val="00982FF1"/>
    <w:rsid w:val="009836BD"/>
    <w:rsid w:val="00983DBF"/>
    <w:rsid w:val="009856A7"/>
    <w:rsid w:val="00986080"/>
    <w:rsid w:val="00986D17"/>
    <w:rsid w:val="00987ADE"/>
    <w:rsid w:val="00990B1E"/>
    <w:rsid w:val="00990FBB"/>
    <w:rsid w:val="00991832"/>
    <w:rsid w:val="00991BE3"/>
    <w:rsid w:val="009923A0"/>
    <w:rsid w:val="00992EFF"/>
    <w:rsid w:val="00993780"/>
    <w:rsid w:val="00994DDF"/>
    <w:rsid w:val="00995B2B"/>
    <w:rsid w:val="009974C1"/>
    <w:rsid w:val="009978C4"/>
    <w:rsid w:val="009A084D"/>
    <w:rsid w:val="009A1877"/>
    <w:rsid w:val="009A1FCB"/>
    <w:rsid w:val="009A202F"/>
    <w:rsid w:val="009A2300"/>
    <w:rsid w:val="009A2715"/>
    <w:rsid w:val="009A2962"/>
    <w:rsid w:val="009A414D"/>
    <w:rsid w:val="009A4464"/>
    <w:rsid w:val="009A4F44"/>
    <w:rsid w:val="009A5CFB"/>
    <w:rsid w:val="009A70DD"/>
    <w:rsid w:val="009A725A"/>
    <w:rsid w:val="009A741E"/>
    <w:rsid w:val="009B040B"/>
    <w:rsid w:val="009B08EB"/>
    <w:rsid w:val="009B220F"/>
    <w:rsid w:val="009B24E3"/>
    <w:rsid w:val="009B44E9"/>
    <w:rsid w:val="009B4BE1"/>
    <w:rsid w:val="009B5EC7"/>
    <w:rsid w:val="009C11FC"/>
    <w:rsid w:val="009C2CFD"/>
    <w:rsid w:val="009C4709"/>
    <w:rsid w:val="009C4C19"/>
    <w:rsid w:val="009C5BF8"/>
    <w:rsid w:val="009C6AD3"/>
    <w:rsid w:val="009C6DC1"/>
    <w:rsid w:val="009D038E"/>
    <w:rsid w:val="009D1240"/>
    <w:rsid w:val="009D1944"/>
    <w:rsid w:val="009D31AD"/>
    <w:rsid w:val="009D388F"/>
    <w:rsid w:val="009D3FEC"/>
    <w:rsid w:val="009D5A3C"/>
    <w:rsid w:val="009D616E"/>
    <w:rsid w:val="009D6B4C"/>
    <w:rsid w:val="009E049F"/>
    <w:rsid w:val="009E08FD"/>
    <w:rsid w:val="009E27EC"/>
    <w:rsid w:val="009E3020"/>
    <w:rsid w:val="009E45F7"/>
    <w:rsid w:val="009E4E0C"/>
    <w:rsid w:val="009E5DDD"/>
    <w:rsid w:val="009E610A"/>
    <w:rsid w:val="009E67B9"/>
    <w:rsid w:val="009F015D"/>
    <w:rsid w:val="009F2D3B"/>
    <w:rsid w:val="009F4CAD"/>
    <w:rsid w:val="009F5402"/>
    <w:rsid w:val="009F586C"/>
    <w:rsid w:val="009F66A9"/>
    <w:rsid w:val="00A00E86"/>
    <w:rsid w:val="00A01AA8"/>
    <w:rsid w:val="00A01F6D"/>
    <w:rsid w:val="00A0280B"/>
    <w:rsid w:val="00A02F99"/>
    <w:rsid w:val="00A030A5"/>
    <w:rsid w:val="00A03603"/>
    <w:rsid w:val="00A03A09"/>
    <w:rsid w:val="00A04FB6"/>
    <w:rsid w:val="00A05506"/>
    <w:rsid w:val="00A0566D"/>
    <w:rsid w:val="00A061FA"/>
    <w:rsid w:val="00A07420"/>
    <w:rsid w:val="00A07A29"/>
    <w:rsid w:val="00A10075"/>
    <w:rsid w:val="00A10B04"/>
    <w:rsid w:val="00A131D2"/>
    <w:rsid w:val="00A13597"/>
    <w:rsid w:val="00A163F3"/>
    <w:rsid w:val="00A16F82"/>
    <w:rsid w:val="00A17E07"/>
    <w:rsid w:val="00A20823"/>
    <w:rsid w:val="00A21147"/>
    <w:rsid w:val="00A235F0"/>
    <w:rsid w:val="00A23CEB"/>
    <w:rsid w:val="00A23F84"/>
    <w:rsid w:val="00A2752A"/>
    <w:rsid w:val="00A276A6"/>
    <w:rsid w:val="00A30346"/>
    <w:rsid w:val="00A3056B"/>
    <w:rsid w:val="00A30DE1"/>
    <w:rsid w:val="00A317D2"/>
    <w:rsid w:val="00A3196A"/>
    <w:rsid w:val="00A31BD8"/>
    <w:rsid w:val="00A32BDC"/>
    <w:rsid w:val="00A330AD"/>
    <w:rsid w:val="00A347AA"/>
    <w:rsid w:val="00A34821"/>
    <w:rsid w:val="00A34982"/>
    <w:rsid w:val="00A35A28"/>
    <w:rsid w:val="00A401F8"/>
    <w:rsid w:val="00A41C57"/>
    <w:rsid w:val="00A42842"/>
    <w:rsid w:val="00A46133"/>
    <w:rsid w:val="00A4691D"/>
    <w:rsid w:val="00A47B24"/>
    <w:rsid w:val="00A47CE2"/>
    <w:rsid w:val="00A50506"/>
    <w:rsid w:val="00A506BB"/>
    <w:rsid w:val="00A512AE"/>
    <w:rsid w:val="00A51C15"/>
    <w:rsid w:val="00A51E3C"/>
    <w:rsid w:val="00A537BA"/>
    <w:rsid w:val="00A53F8C"/>
    <w:rsid w:val="00A543AD"/>
    <w:rsid w:val="00A54C8D"/>
    <w:rsid w:val="00A54D94"/>
    <w:rsid w:val="00A55491"/>
    <w:rsid w:val="00A55E03"/>
    <w:rsid w:val="00A56D15"/>
    <w:rsid w:val="00A570EA"/>
    <w:rsid w:val="00A5728A"/>
    <w:rsid w:val="00A57A4A"/>
    <w:rsid w:val="00A57AC7"/>
    <w:rsid w:val="00A57DD6"/>
    <w:rsid w:val="00A61A9D"/>
    <w:rsid w:val="00A623A5"/>
    <w:rsid w:val="00A62ED9"/>
    <w:rsid w:val="00A62FCE"/>
    <w:rsid w:val="00A63C0A"/>
    <w:rsid w:val="00A66980"/>
    <w:rsid w:val="00A66B5F"/>
    <w:rsid w:val="00A67936"/>
    <w:rsid w:val="00A67DDF"/>
    <w:rsid w:val="00A704FD"/>
    <w:rsid w:val="00A710D7"/>
    <w:rsid w:val="00A71392"/>
    <w:rsid w:val="00A74231"/>
    <w:rsid w:val="00A74C11"/>
    <w:rsid w:val="00A76500"/>
    <w:rsid w:val="00A76B5D"/>
    <w:rsid w:val="00A7737D"/>
    <w:rsid w:val="00A80B4C"/>
    <w:rsid w:val="00A812D0"/>
    <w:rsid w:val="00A814D0"/>
    <w:rsid w:val="00A84258"/>
    <w:rsid w:val="00A84F2D"/>
    <w:rsid w:val="00A851C2"/>
    <w:rsid w:val="00A8538F"/>
    <w:rsid w:val="00A856CA"/>
    <w:rsid w:val="00A86BA8"/>
    <w:rsid w:val="00A879AD"/>
    <w:rsid w:val="00A91916"/>
    <w:rsid w:val="00A93793"/>
    <w:rsid w:val="00A93AED"/>
    <w:rsid w:val="00A93B54"/>
    <w:rsid w:val="00A94DB5"/>
    <w:rsid w:val="00A95079"/>
    <w:rsid w:val="00A96442"/>
    <w:rsid w:val="00A97E9C"/>
    <w:rsid w:val="00A97F39"/>
    <w:rsid w:val="00A97FE0"/>
    <w:rsid w:val="00AA0A8F"/>
    <w:rsid w:val="00AA1D7B"/>
    <w:rsid w:val="00AA3CDF"/>
    <w:rsid w:val="00AA452A"/>
    <w:rsid w:val="00AA4783"/>
    <w:rsid w:val="00AA49B0"/>
    <w:rsid w:val="00AB2732"/>
    <w:rsid w:val="00AB3378"/>
    <w:rsid w:val="00AB3D5A"/>
    <w:rsid w:val="00AB41E9"/>
    <w:rsid w:val="00AB4B8F"/>
    <w:rsid w:val="00AB4BF3"/>
    <w:rsid w:val="00AB545C"/>
    <w:rsid w:val="00AB7923"/>
    <w:rsid w:val="00AC09B5"/>
    <w:rsid w:val="00AC0AB2"/>
    <w:rsid w:val="00AC2228"/>
    <w:rsid w:val="00AC23E9"/>
    <w:rsid w:val="00AC5291"/>
    <w:rsid w:val="00AC577E"/>
    <w:rsid w:val="00AC7FF0"/>
    <w:rsid w:val="00AD09C9"/>
    <w:rsid w:val="00AD10D7"/>
    <w:rsid w:val="00AD12A4"/>
    <w:rsid w:val="00AD245E"/>
    <w:rsid w:val="00AD2876"/>
    <w:rsid w:val="00AD2EFC"/>
    <w:rsid w:val="00AD41AC"/>
    <w:rsid w:val="00AD4EED"/>
    <w:rsid w:val="00AD612E"/>
    <w:rsid w:val="00AD6DA7"/>
    <w:rsid w:val="00AE1571"/>
    <w:rsid w:val="00AE1AC1"/>
    <w:rsid w:val="00AE2965"/>
    <w:rsid w:val="00AE299C"/>
    <w:rsid w:val="00AE31BC"/>
    <w:rsid w:val="00AE47B7"/>
    <w:rsid w:val="00AE48C4"/>
    <w:rsid w:val="00AE4F73"/>
    <w:rsid w:val="00AE5222"/>
    <w:rsid w:val="00AE5559"/>
    <w:rsid w:val="00AE5841"/>
    <w:rsid w:val="00AE5940"/>
    <w:rsid w:val="00AE5ADA"/>
    <w:rsid w:val="00AE741B"/>
    <w:rsid w:val="00AE79AF"/>
    <w:rsid w:val="00AF22CB"/>
    <w:rsid w:val="00AF2A08"/>
    <w:rsid w:val="00AF37FE"/>
    <w:rsid w:val="00AF3E05"/>
    <w:rsid w:val="00AF46A1"/>
    <w:rsid w:val="00AF4707"/>
    <w:rsid w:val="00AF4C50"/>
    <w:rsid w:val="00AF577A"/>
    <w:rsid w:val="00B004A6"/>
    <w:rsid w:val="00B00673"/>
    <w:rsid w:val="00B0103E"/>
    <w:rsid w:val="00B028B6"/>
    <w:rsid w:val="00B03047"/>
    <w:rsid w:val="00B03B8F"/>
    <w:rsid w:val="00B05981"/>
    <w:rsid w:val="00B05B71"/>
    <w:rsid w:val="00B075C4"/>
    <w:rsid w:val="00B100B6"/>
    <w:rsid w:val="00B1040B"/>
    <w:rsid w:val="00B112F6"/>
    <w:rsid w:val="00B1138C"/>
    <w:rsid w:val="00B11DE9"/>
    <w:rsid w:val="00B12671"/>
    <w:rsid w:val="00B16FC4"/>
    <w:rsid w:val="00B170F8"/>
    <w:rsid w:val="00B1732E"/>
    <w:rsid w:val="00B17782"/>
    <w:rsid w:val="00B2094F"/>
    <w:rsid w:val="00B20BC6"/>
    <w:rsid w:val="00B21329"/>
    <w:rsid w:val="00B22D2E"/>
    <w:rsid w:val="00B2377A"/>
    <w:rsid w:val="00B241D8"/>
    <w:rsid w:val="00B244A5"/>
    <w:rsid w:val="00B2468C"/>
    <w:rsid w:val="00B304ED"/>
    <w:rsid w:val="00B32D45"/>
    <w:rsid w:val="00B33776"/>
    <w:rsid w:val="00B34020"/>
    <w:rsid w:val="00B341DC"/>
    <w:rsid w:val="00B35E67"/>
    <w:rsid w:val="00B3605C"/>
    <w:rsid w:val="00B3658D"/>
    <w:rsid w:val="00B3680E"/>
    <w:rsid w:val="00B369EF"/>
    <w:rsid w:val="00B40051"/>
    <w:rsid w:val="00B40CF7"/>
    <w:rsid w:val="00B41974"/>
    <w:rsid w:val="00B4238F"/>
    <w:rsid w:val="00B4297F"/>
    <w:rsid w:val="00B445C1"/>
    <w:rsid w:val="00B44E43"/>
    <w:rsid w:val="00B44F94"/>
    <w:rsid w:val="00B450C5"/>
    <w:rsid w:val="00B45F63"/>
    <w:rsid w:val="00B46B2A"/>
    <w:rsid w:val="00B478AF"/>
    <w:rsid w:val="00B504A0"/>
    <w:rsid w:val="00B5090E"/>
    <w:rsid w:val="00B50AB8"/>
    <w:rsid w:val="00B53875"/>
    <w:rsid w:val="00B53CB8"/>
    <w:rsid w:val="00B54C75"/>
    <w:rsid w:val="00B55C14"/>
    <w:rsid w:val="00B56424"/>
    <w:rsid w:val="00B5654D"/>
    <w:rsid w:val="00B56FD9"/>
    <w:rsid w:val="00B57349"/>
    <w:rsid w:val="00B60EEE"/>
    <w:rsid w:val="00B61CAD"/>
    <w:rsid w:val="00B61F19"/>
    <w:rsid w:val="00B620B9"/>
    <w:rsid w:val="00B620DB"/>
    <w:rsid w:val="00B64F27"/>
    <w:rsid w:val="00B66220"/>
    <w:rsid w:val="00B66C43"/>
    <w:rsid w:val="00B67D0F"/>
    <w:rsid w:val="00B702B0"/>
    <w:rsid w:val="00B705F5"/>
    <w:rsid w:val="00B713E5"/>
    <w:rsid w:val="00B72177"/>
    <w:rsid w:val="00B728C3"/>
    <w:rsid w:val="00B73EE0"/>
    <w:rsid w:val="00B74F82"/>
    <w:rsid w:val="00B7528A"/>
    <w:rsid w:val="00B75AB9"/>
    <w:rsid w:val="00B815E0"/>
    <w:rsid w:val="00B82361"/>
    <w:rsid w:val="00B830B7"/>
    <w:rsid w:val="00B83926"/>
    <w:rsid w:val="00B85295"/>
    <w:rsid w:val="00B864CC"/>
    <w:rsid w:val="00B8663D"/>
    <w:rsid w:val="00B8667D"/>
    <w:rsid w:val="00B86F41"/>
    <w:rsid w:val="00B8733D"/>
    <w:rsid w:val="00B90C43"/>
    <w:rsid w:val="00B915D1"/>
    <w:rsid w:val="00B918FA"/>
    <w:rsid w:val="00B91C86"/>
    <w:rsid w:val="00B926DF"/>
    <w:rsid w:val="00B92A3C"/>
    <w:rsid w:val="00B95B99"/>
    <w:rsid w:val="00B95E11"/>
    <w:rsid w:val="00BA1EFC"/>
    <w:rsid w:val="00BA20CF"/>
    <w:rsid w:val="00BA284A"/>
    <w:rsid w:val="00BA30A0"/>
    <w:rsid w:val="00BA4848"/>
    <w:rsid w:val="00BA4FD4"/>
    <w:rsid w:val="00BA6303"/>
    <w:rsid w:val="00BA6A8D"/>
    <w:rsid w:val="00BA7722"/>
    <w:rsid w:val="00BB0311"/>
    <w:rsid w:val="00BB08FB"/>
    <w:rsid w:val="00BB14B8"/>
    <w:rsid w:val="00BB22D6"/>
    <w:rsid w:val="00BB2318"/>
    <w:rsid w:val="00BB2C62"/>
    <w:rsid w:val="00BB2F17"/>
    <w:rsid w:val="00BB35E8"/>
    <w:rsid w:val="00BB3BBE"/>
    <w:rsid w:val="00BB44CA"/>
    <w:rsid w:val="00BB48EE"/>
    <w:rsid w:val="00BB491E"/>
    <w:rsid w:val="00BB545E"/>
    <w:rsid w:val="00BB6854"/>
    <w:rsid w:val="00BB74A5"/>
    <w:rsid w:val="00BB79BA"/>
    <w:rsid w:val="00BC17B8"/>
    <w:rsid w:val="00BC2FFB"/>
    <w:rsid w:val="00BC4A65"/>
    <w:rsid w:val="00BC5A9A"/>
    <w:rsid w:val="00BC661D"/>
    <w:rsid w:val="00BC68BB"/>
    <w:rsid w:val="00BD140B"/>
    <w:rsid w:val="00BD1C44"/>
    <w:rsid w:val="00BD2F27"/>
    <w:rsid w:val="00BD32CD"/>
    <w:rsid w:val="00BD4F31"/>
    <w:rsid w:val="00BD5C57"/>
    <w:rsid w:val="00BD60BE"/>
    <w:rsid w:val="00BD74A1"/>
    <w:rsid w:val="00BD76B9"/>
    <w:rsid w:val="00BD7C9B"/>
    <w:rsid w:val="00BE1A7A"/>
    <w:rsid w:val="00BE1AEA"/>
    <w:rsid w:val="00BE3227"/>
    <w:rsid w:val="00BE3388"/>
    <w:rsid w:val="00BE4AD1"/>
    <w:rsid w:val="00BE4CC1"/>
    <w:rsid w:val="00BE540E"/>
    <w:rsid w:val="00BE5804"/>
    <w:rsid w:val="00BE6517"/>
    <w:rsid w:val="00BE678B"/>
    <w:rsid w:val="00BE7848"/>
    <w:rsid w:val="00BF199E"/>
    <w:rsid w:val="00BF1B69"/>
    <w:rsid w:val="00BF3582"/>
    <w:rsid w:val="00BF6812"/>
    <w:rsid w:val="00C00810"/>
    <w:rsid w:val="00C00D2C"/>
    <w:rsid w:val="00C01C72"/>
    <w:rsid w:val="00C02F73"/>
    <w:rsid w:val="00C02F99"/>
    <w:rsid w:val="00C038B2"/>
    <w:rsid w:val="00C03C45"/>
    <w:rsid w:val="00C03D46"/>
    <w:rsid w:val="00C04646"/>
    <w:rsid w:val="00C04EE0"/>
    <w:rsid w:val="00C061B5"/>
    <w:rsid w:val="00C064DC"/>
    <w:rsid w:val="00C06A02"/>
    <w:rsid w:val="00C074A0"/>
    <w:rsid w:val="00C07780"/>
    <w:rsid w:val="00C07F38"/>
    <w:rsid w:val="00C1069B"/>
    <w:rsid w:val="00C10875"/>
    <w:rsid w:val="00C129F2"/>
    <w:rsid w:val="00C14239"/>
    <w:rsid w:val="00C14361"/>
    <w:rsid w:val="00C149EA"/>
    <w:rsid w:val="00C152C5"/>
    <w:rsid w:val="00C157E5"/>
    <w:rsid w:val="00C15B9A"/>
    <w:rsid w:val="00C15D57"/>
    <w:rsid w:val="00C16BEA"/>
    <w:rsid w:val="00C20B3F"/>
    <w:rsid w:val="00C21B51"/>
    <w:rsid w:val="00C21D14"/>
    <w:rsid w:val="00C22A82"/>
    <w:rsid w:val="00C22E69"/>
    <w:rsid w:val="00C2353F"/>
    <w:rsid w:val="00C2364C"/>
    <w:rsid w:val="00C23CFF"/>
    <w:rsid w:val="00C24283"/>
    <w:rsid w:val="00C26D49"/>
    <w:rsid w:val="00C3143D"/>
    <w:rsid w:val="00C34090"/>
    <w:rsid w:val="00C349CD"/>
    <w:rsid w:val="00C34FDE"/>
    <w:rsid w:val="00C3537B"/>
    <w:rsid w:val="00C35F58"/>
    <w:rsid w:val="00C35FB3"/>
    <w:rsid w:val="00C4004A"/>
    <w:rsid w:val="00C40C95"/>
    <w:rsid w:val="00C40D74"/>
    <w:rsid w:val="00C422FC"/>
    <w:rsid w:val="00C43939"/>
    <w:rsid w:val="00C43F5B"/>
    <w:rsid w:val="00C44172"/>
    <w:rsid w:val="00C4432A"/>
    <w:rsid w:val="00C45088"/>
    <w:rsid w:val="00C45402"/>
    <w:rsid w:val="00C4711F"/>
    <w:rsid w:val="00C472EE"/>
    <w:rsid w:val="00C51089"/>
    <w:rsid w:val="00C51882"/>
    <w:rsid w:val="00C5205F"/>
    <w:rsid w:val="00C52073"/>
    <w:rsid w:val="00C52BF4"/>
    <w:rsid w:val="00C53671"/>
    <w:rsid w:val="00C538E9"/>
    <w:rsid w:val="00C53E67"/>
    <w:rsid w:val="00C540D1"/>
    <w:rsid w:val="00C5470B"/>
    <w:rsid w:val="00C54CE1"/>
    <w:rsid w:val="00C55A0F"/>
    <w:rsid w:val="00C55D1D"/>
    <w:rsid w:val="00C562F5"/>
    <w:rsid w:val="00C5692C"/>
    <w:rsid w:val="00C56EE6"/>
    <w:rsid w:val="00C572D4"/>
    <w:rsid w:val="00C57D56"/>
    <w:rsid w:val="00C61AFE"/>
    <w:rsid w:val="00C63730"/>
    <w:rsid w:val="00C637EF"/>
    <w:rsid w:val="00C6407A"/>
    <w:rsid w:val="00C65DD9"/>
    <w:rsid w:val="00C65F58"/>
    <w:rsid w:val="00C67A54"/>
    <w:rsid w:val="00C7041B"/>
    <w:rsid w:val="00C71DA7"/>
    <w:rsid w:val="00C71ED1"/>
    <w:rsid w:val="00C72E0E"/>
    <w:rsid w:val="00C73D39"/>
    <w:rsid w:val="00C73D5F"/>
    <w:rsid w:val="00C73FB8"/>
    <w:rsid w:val="00C74907"/>
    <w:rsid w:val="00C753F4"/>
    <w:rsid w:val="00C75655"/>
    <w:rsid w:val="00C75A9B"/>
    <w:rsid w:val="00C75F0E"/>
    <w:rsid w:val="00C76516"/>
    <w:rsid w:val="00C76C43"/>
    <w:rsid w:val="00C770C7"/>
    <w:rsid w:val="00C77D4E"/>
    <w:rsid w:val="00C80A1E"/>
    <w:rsid w:val="00C81E16"/>
    <w:rsid w:val="00C82932"/>
    <w:rsid w:val="00C83163"/>
    <w:rsid w:val="00C85D4A"/>
    <w:rsid w:val="00C86B61"/>
    <w:rsid w:val="00C86D50"/>
    <w:rsid w:val="00C87051"/>
    <w:rsid w:val="00C87396"/>
    <w:rsid w:val="00C87AB7"/>
    <w:rsid w:val="00C87EF1"/>
    <w:rsid w:val="00C911FD"/>
    <w:rsid w:val="00C91668"/>
    <w:rsid w:val="00C91DEA"/>
    <w:rsid w:val="00C92DB2"/>
    <w:rsid w:val="00C94195"/>
    <w:rsid w:val="00C948F1"/>
    <w:rsid w:val="00C94FC3"/>
    <w:rsid w:val="00C95736"/>
    <w:rsid w:val="00C95BD5"/>
    <w:rsid w:val="00C964C5"/>
    <w:rsid w:val="00C96BF4"/>
    <w:rsid w:val="00CA0079"/>
    <w:rsid w:val="00CA0718"/>
    <w:rsid w:val="00CA0B9F"/>
    <w:rsid w:val="00CA0CB2"/>
    <w:rsid w:val="00CA1161"/>
    <w:rsid w:val="00CA1379"/>
    <w:rsid w:val="00CA13D1"/>
    <w:rsid w:val="00CA1AFB"/>
    <w:rsid w:val="00CA21AA"/>
    <w:rsid w:val="00CA27CB"/>
    <w:rsid w:val="00CA315E"/>
    <w:rsid w:val="00CA37C1"/>
    <w:rsid w:val="00CA42E7"/>
    <w:rsid w:val="00CA455F"/>
    <w:rsid w:val="00CA482F"/>
    <w:rsid w:val="00CA7279"/>
    <w:rsid w:val="00CA79D9"/>
    <w:rsid w:val="00CB01F6"/>
    <w:rsid w:val="00CB0AE1"/>
    <w:rsid w:val="00CB1013"/>
    <w:rsid w:val="00CB1DFC"/>
    <w:rsid w:val="00CB24B1"/>
    <w:rsid w:val="00CB2F48"/>
    <w:rsid w:val="00CB4236"/>
    <w:rsid w:val="00CB62AB"/>
    <w:rsid w:val="00CB71B6"/>
    <w:rsid w:val="00CB7274"/>
    <w:rsid w:val="00CB77F7"/>
    <w:rsid w:val="00CB7D1F"/>
    <w:rsid w:val="00CC0024"/>
    <w:rsid w:val="00CC0154"/>
    <w:rsid w:val="00CC02B6"/>
    <w:rsid w:val="00CC106E"/>
    <w:rsid w:val="00CC174C"/>
    <w:rsid w:val="00CC1786"/>
    <w:rsid w:val="00CC1D49"/>
    <w:rsid w:val="00CC2649"/>
    <w:rsid w:val="00CC2C76"/>
    <w:rsid w:val="00CC495F"/>
    <w:rsid w:val="00CC4987"/>
    <w:rsid w:val="00CC4C11"/>
    <w:rsid w:val="00CC50BA"/>
    <w:rsid w:val="00CC6FAA"/>
    <w:rsid w:val="00CD0961"/>
    <w:rsid w:val="00CD3026"/>
    <w:rsid w:val="00CD594E"/>
    <w:rsid w:val="00CD5E83"/>
    <w:rsid w:val="00CD6887"/>
    <w:rsid w:val="00CE0374"/>
    <w:rsid w:val="00CE2C54"/>
    <w:rsid w:val="00CE3AA8"/>
    <w:rsid w:val="00CE3B45"/>
    <w:rsid w:val="00CE4D63"/>
    <w:rsid w:val="00CE4E5C"/>
    <w:rsid w:val="00CE5ABD"/>
    <w:rsid w:val="00CE7CF3"/>
    <w:rsid w:val="00CF00D7"/>
    <w:rsid w:val="00CF094A"/>
    <w:rsid w:val="00CF1198"/>
    <w:rsid w:val="00CF1C3A"/>
    <w:rsid w:val="00CF4D8C"/>
    <w:rsid w:val="00CF6867"/>
    <w:rsid w:val="00D0299F"/>
    <w:rsid w:val="00D03327"/>
    <w:rsid w:val="00D03A74"/>
    <w:rsid w:val="00D03CE1"/>
    <w:rsid w:val="00D04237"/>
    <w:rsid w:val="00D04F1D"/>
    <w:rsid w:val="00D0642A"/>
    <w:rsid w:val="00D064E7"/>
    <w:rsid w:val="00D067AD"/>
    <w:rsid w:val="00D06968"/>
    <w:rsid w:val="00D06A44"/>
    <w:rsid w:val="00D06B84"/>
    <w:rsid w:val="00D07F08"/>
    <w:rsid w:val="00D10459"/>
    <w:rsid w:val="00D10475"/>
    <w:rsid w:val="00D108D6"/>
    <w:rsid w:val="00D10A04"/>
    <w:rsid w:val="00D12560"/>
    <w:rsid w:val="00D14DB6"/>
    <w:rsid w:val="00D15304"/>
    <w:rsid w:val="00D17793"/>
    <w:rsid w:val="00D207AE"/>
    <w:rsid w:val="00D209BC"/>
    <w:rsid w:val="00D211F6"/>
    <w:rsid w:val="00D23438"/>
    <w:rsid w:val="00D237DC"/>
    <w:rsid w:val="00D23E03"/>
    <w:rsid w:val="00D24A78"/>
    <w:rsid w:val="00D24BE3"/>
    <w:rsid w:val="00D25483"/>
    <w:rsid w:val="00D263CA"/>
    <w:rsid w:val="00D265A9"/>
    <w:rsid w:val="00D26994"/>
    <w:rsid w:val="00D27412"/>
    <w:rsid w:val="00D306C9"/>
    <w:rsid w:val="00D30C1B"/>
    <w:rsid w:val="00D30E5E"/>
    <w:rsid w:val="00D332FE"/>
    <w:rsid w:val="00D33624"/>
    <w:rsid w:val="00D3402A"/>
    <w:rsid w:val="00D3415C"/>
    <w:rsid w:val="00D34793"/>
    <w:rsid w:val="00D34F98"/>
    <w:rsid w:val="00D35121"/>
    <w:rsid w:val="00D35847"/>
    <w:rsid w:val="00D3666B"/>
    <w:rsid w:val="00D42CA7"/>
    <w:rsid w:val="00D42EDD"/>
    <w:rsid w:val="00D432B3"/>
    <w:rsid w:val="00D4538F"/>
    <w:rsid w:val="00D4671E"/>
    <w:rsid w:val="00D46A19"/>
    <w:rsid w:val="00D46E51"/>
    <w:rsid w:val="00D47013"/>
    <w:rsid w:val="00D47226"/>
    <w:rsid w:val="00D47718"/>
    <w:rsid w:val="00D47963"/>
    <w:rsid w:val="00D47C93"/>
    <w:rsid w:val="00D500D8"/>
    <w:rsid w:val="00D522B4"/>
    <w:rsid w:val="00D52C91"/>
    <w:rsid w:val="00D5447C"/>
    <w:rsid w:val="00D54D7E"/>
    <w:rsid w:val="00D54DF9"/>
    <w:rsid w:val="00D55A3B"/>
    <w:rsid w:val="00D55D10"/>
    <w:rsid w:val="00D577E5"/>
    <w:rsid w:val="00D60787"/>
    <w:rsid w:val="00D638C4"/>
    <w:rsid w:val="00D63B5E"/>
    <w:rsid w:val="00D67190"/>
    <w:rsid w:val="00D70619"/>
    <w:rsid w:val="00D71468"/>
    <w:rsid w:val="00D71541"/>
    <w:rsid w:val="00D7220A"/>
    <w:rsid w:val="00D732CB"/>
    <w:rsid w:val="00D74A1C"/>
    <w:rsid w:val="00D75CFF"/>
    <w:rsid w:val="00D76F3C"/>
    <w:rsid w:val="00D7769B"/>
    <w:rsid w:val="00D77847"/>
    <w:rsid w:val="00D77DE2"/>
    <w:rsid w:val="00D80775"/>
    <w:rsid w:val="00D81626"/>
    <w:rsid w:val="00D81AEE"/>
    <w:rsid w:val="00D81E65"/>
    <w:rsid w:val="00D8498D"/>
    <w:rsid w:val="00D853F0"/>
    <w:rsid w:val="00D85BED"/>
    <w:rsid w:val="00D8613C"/>
    <w:rsid w:val="00D86A3B"/>
    <w:rsid w:val="00D92999"/>
    <w:rsid w:val="00D92D29"/>
    <w:rsid w:val="00D94872"/>
    <w:rsid w:val="00D94908"/>
    <w:rsid w:val="00D949D0"/>
    <w:rsid w:val="00D9521A"/>
    <w:rsid w:val="00D9705F"/>
    <w:rsid w:val="00DA0402"/>
    <w:rsid w:val="00DA070E"/>
    <w:rsid w:val="00DA0C4D"/>
    <w:rsid w:val="00DA1192"/>
    <w:rsid w:val="00DA2448"/>
    <w:rsid w:val="00DA2897"/>
    <w:rsid w:val="00DA2D0E"/>
    <w:rsid w:val="00DA4DF3"/>
    <w:rsid w:val="00DA5C9B"/>
    <w:rsid w:val="00DA6E99"/>
    <w:rsid w:val="00DB043D"/>
    <w:rsid w:val="00DB0D95"/>
    <w:rsid w:val="00DB0ED2"/>
    <w:rsid w:val="00DB1726"/>
    <w:rsid w:val="00DB1E6C"/>
    <w:rsid w:val="00DB27AD"/>
    <w:rsid w:val="00DB2B4D"/>
    <w:rsid w:val="00DB31BD"/>
    <w:rsid w:val="00DB4C33"/>
    <w:rsid w:val="00DB5892"/>
    <w:rsid w:val="00DB5E96"/>
    <w:rsid w:val="00DB625E"/>
    <w:rsid w:val="00DB6D82"/>
    <w:rsid w:val="00DB6F43"/>
    <w:rsid w:val="00DB7067"/>
    <w:rsid w:val="00DB7167"/>
    <w:rsid w:val="00DB7B42"/>
    <w:rsid w:val="00DC0F62"/>
    <w:rsid w:val="00DC1057"/>
    <w:rsid w:val="00DC2C9C"/>
    <w:rsid w:val="00DC4B9E"/>
    <w:rsid w:val="00DC5C60"/>
    <w:rsid w:val="00DC5FA0"/>
    <w:rsid w:val="00DC6B92"/>
    <w:rsid w:val="00DC7E87"/>
    <w:rsid w:val="00DC7FB3"/>
    <w:rsid w:val="00DD3749"/>
    <w:rsid w:val="00DD3CD5"/>
    <w:rsid w:val="00DD479F"/>
    <w:rsid w:val="00DD6093"/>
    <w:rsid w:val="00DD6E5B"/>
    <w:rsid w:val="00DD75C2"/>
    <w:rsid w:val="00DD7797"/>
    <w:rsid w:val="00DD79E2"/>
    <w:rsid w:val="00DE0472"/>
    <w:rsid w:val="00DE1E4A"/>
    <w:rsid w:val="00DE445B"/>
    <w:rsid w:val="00DE49C3"/>
    <w:rsid w:val="00DE4EAC"/>
    <w:rsid w:val="00DE5B27"/>
    <w:rsid w:val="00DE5F4E"/>
    <w:rsid w:val="00DE6322"/>
    <w:rsid w:val="00DE63BA"/>
    <w:rsid w:val="00DE64FE"/>
    <w:rsid w:val="00DE7847"/>
    <w:rsid w:val="00DE786D"/>
    <w:rsid w:val="00DE796C"/>
    <w:rsid w:val="00DF03FF"/>
    <w:rsid w:val="00DF08CB"/>
    <w:rsid w:val="00DF09C1"/>
    <w:rsid w:val="00DF0DDC"/>
    <w:rsid w:val="00DF1A92"/>
    <w:rsid w:val="00DF4362"/>
    <w:rsid w:val="00DF4A57"/>
    <w:rsid w:val="00DF6933"/>
    <w:rsid w:val="00DF7EF5"/>
    <w:rsid w:val="00E00805"/>
    <w:rsid w:val="00E0111C"/>
    <w:rsid w:val="00E012F6"/>
    <w:rsid w:val="00E01613"/>
    <w:rsid w:val="00E01655"/>
    <w:rsid w:val="00E0188D"/>
    <w:rsid w:val="00E025D8"/>
    <w:rsid w:val="00E03003"/>
    <w:rsid w:val="00E05F20"/>
    <w:rsid w:val="00E0684E"/>
    <w:rsid w:val="00E06E30"/>
    <w:rsid w:val="00E07ECE"/>
    <w:rsid w:val="00E1049D"/>
    <w:rsid w:val="00E10882"/>
    <w:rsid w:val="00E10F71"/>
    <w:rsid w:val="00E114A4"/>
    <w:rsid w:val="00E12101"/>
    <w:rsid w:val="00E12248"/>
    <w:rsid w:val="00E12741"/>
    <w:rsid w:val="00E12A29"/>
    <w:rsid w:val="00E12C5C"/>
    <w:rsid w:val="00E137A2"/>
    <w:rsid w:val="00E13FED"/>
    <w:rsid w:val="00E165A7"/>
    <w:rsid w:val="00E2036D"/>
    <w:rsid w:val="00E214AF"/>
    <w:rsid w:val="00E219EE"/>
    <w:rsid w:val="00E2290C"/>
    <w:rsid w:val="00E230D9"/>
    <w:rsid w:val="00E254FC"/>
    <w:rsid w:val="00E25C1B"/>
    <w:rsid w:val="00E25C45"/>
    <w:rsid w:val="00E2722C"/>
    <w:rsid w:val="00E27AAC"/>
    <w:rsid w:val="00E31056"/>
    <w:rsid w:val="00E33734"/>
    <w:rsid w:val="00E34DC0"/>
    <w:rsid w:val="00E3515E"/>
    <w:rsid w:val="00E36CF6"/>
    <w:rsid w:val="00E37924"/>
    <w:rsid w:val="00E379B6"/>
    <w:rsid w:val="00E40CCF"/>
    <w:rsid w:val="00E413A8"/>
    <w:rsid w:val="00E419AE"/>
    <w:rsid w:val="00E41A81"/>
    <w:rsid w:val="00E41E1E"/>
    <w:rsid w:val="00E4203B"/>
    <w:rsid w:val="00E43528"/>
    <w:rsid w:val="00E43F92"/>
    <w:rsid w:val="00E44D7F"/>
    <w:rsid w:val="00E4508F"/>
    <w:rsid w:val="00E466B3"/>
    <w:rsid w:val="00E46C8A"/>
    <w:rsid w:val="00E46EAD"/>
    <w:rsid w:val="00E475A2"/>
    <w:rsid w:val="00E50492"/>
    <w:rsid w:val="00E50547"/>
    <w:rsid w:val="00E506A9"/>
    <w:rsid w:val="00E50826"/>
    <w:rsid w:val="00E50F5D"/>
    <w:rsid w:val="00E510A0"/>
    <w:rsid w:val="00E512F8"/>
    <w:rsid w:val="00E51F01"/>
    <w:rsid w:val="00E52348"/>
    <w:rsid w:val="00E52565"/>
    <w:rsid w:val="00E52E26"/>
    <w:rsid w:val="00E53A15"/>
    <w:rsid w:val="00E53FF0"/>
    <w:rsid w:val="00E54192"/>
    <w:rsid w:val="00E556AA"/>
    <w:rsid w:val="00E55D4A"/>
    <w:rsid w:val="00E55E2F"/>
    <w:rsid w:val="00E5604B"/>
    <w:rsid w:val="00E573F9"/>
    <w:rsid w:val="00E57E03"/>
    <w:rsid w:val="00E57F45"/>
    <w:rsid w:val="00E60647"/>
    <w:rsid w:val="00E6066E"/>
    <w:rsid w:val="00E60691"/>
    <w:rsid w:val="00E60BEE"/>
    <w:rsid w:val="00E60C43"/>
    <w:rsid w:val="00E61CEC"/>
    <w:rsid w:val="00E620C1"/>
    <w:rsid w:val="00E622D5"/>
    <w:rsid w:val="00E62705"/>
    <w:rsid w:val="00E632A6"/>
    <w:rsid w:val="00E636F0"/>
    <w:rsid w:val="00E63A8A"/>
    <w:rsid w:val="00E644AB"/>
    <w:rsid w:val="00E647AC"/>
    <w:rsid w:val="00E649C2"/>
    <w:rsid w:val="00E64B87"/>
    <w:rsid w:val="00E65023"/>
    <w:rsid w:val="00E657D2"/>
    <w:rsid w:val="00E6644F"/>
    <w:rsid w:val="00E66D76"/>
    <w:rsid w:val="00E67833"/>
    <w:rsid w:val="00E70212"/>
    <w:rsid w:val="00E70910"/>
    <w:rsid w:val="00E7147F"/>
    <w:rsid w:val="00E716F6"/>
    <w:rsid w:val="00E728E4"/>
    <w:rsid w:val="00E72E71"/>
    <w:rsid w:val="00E72F8C"/>
    <w:rsid w:val="00E7370E"/>
    <w:rsid w:val="00E74987"/>
    <w:rsid w:val="00E75A0C"/>
    <w:rsid w:val="00E75F6F"/>
    <w:rsid w:val="00E8014B"/>
    <w:rsid w:val="00E80C9A"/>
    <w:rsid w:val="00E817EC"/>
    <w:rsid w:val="00E81F3B"/>
    <w:rsid w:val="00E84C89"/>
    <w:rsid w:val="00E86550"/>
    <w:rsid w:val="00E86A7D"/>
    <w:rsid w:val="00E87C64"/>
    <w:rsid w:val="00E900A9"/>
    <w:rsid w:val="00E9138E"/>
    <w:rsid w:val="00E91CC4"/>
    <w:rsid w:val="00E92D1F"/>
    <w:rsid w:val="00E94F3B"/>
    <w:rsid w:val="00E95523"/>
    <w:rsid w:val="00E95A07"/>
    <w:rsid w:val="00E96507"/>
    <w:rsid w:val="00EA199F"/>
    <w:rsid w:val="00EA2ABA"/>
    <w:rsid w:val="00EA3498"/>
    <w:rsid w:val="00EA3EE5"/>
    <w:rsid w:val="00EA4D75"/>
    <w:rsid w:val="00EA5360"/>
    <w:rsid w:val="00EA551F"/>
    <w:rsid w:val="00EA6AF2"/>
    <w:rsid w:val="00EA6DAE"/>
    <w:rsid w:val="00EA7182"/>
    <w:rsid w:val="00EA7E64"/>
    <w:rsid w:val="00EA7F05"/>
    <w:rsid w:val="00EA7F23"/>
    <w:rsid w:val="00EB08BB"/>
    <w:rsid w:val="00EB1A44"/>
    <w:rsid w:val="00EB2505"/>
    <w:rsid w:val="00EB3056"/>
    <w:rsid w:val="00EB3781"/>
    <w:rsid w:val="00EB4348"/>
    <w:rsid w:val="00EB59E6"/>
    <w:rsid w:val="00EB62B4"/>
    <w:rsid w:val="00EB6ABF"/>
    <w:rsid w:val="00EB7118"/>
    <w:rsid w:val="00EB752C"/>
    <w:rsid w:val="00EC031D"/>
    <w:rsid w:val="00EC251B"/>
    <w:rsid w:val="00EC265F"/>
    <w:rsid w:val="00EC284D"/>
    <w:rsid w:val="00EC2EF2"/>
    <w:rsid w:val="00EC4034"/>
    <w:rsid w:val="00EC69E6"/>
    <w:rsid w:val="00ED10D8"/>
    <w:rsid w:val="00ED1885"/>
    <w:rsid w:val="00ED2F9A"/>
    <w:rsid w:val="00ED4554"/>
    <w:rsid w:val="00ED458D"/>
    <w:rsid w:val="00ED4B50"/>
    <w:rsid w:val="00ED52BA"/>
    <w:rsid w:val="00ED55FD"/>
    <w:rsid w:val="00ED73B9"/>
    <w:rsid w:val="00ED7907"/>
    <w:rsid w:val="00ED7D61"/>
    <w:rsid w:val="00EE0168"/>
    <w:rsid w:val="00EE452D"/>
    <w:rsid w:val="00EE584A"/>
    <w:rsid w:val="00EE5CC5"/>
    <w:rsid w:val="00EE65E0"/>
    <w:rsid w:val="00EE6D22"/>
    <w:rsid w:val="00EE7C00"/>
    <w:rsid w:val="00EF0D7D"/>
    <w:rsid w:val="00EF1094"/>
    <w:rsid w:val="00EF2458"/>
    <w:rsid w:val="00EF2641"/>
    <w:rsid w:val="00EF2DF7"/>
    <w:rsid w:val="00EF3598"/>
    <w:rsid w:val="00EF5768"/>
    <w:rsid w:val="00EF5F76"/>
    <w:rsid w:val="00EF718B"/>
    <w:rsid w:val="00EF7BC6"/>
    <w:rsid w:val="00F0023B"/>
    <w:rsid w:val="00F029BB"/>
    <w:rsid w:val="00F02C30"/>
    <w:rsid w:val="00F046FA"/>
    <w:rsid w:val="00F048A2"/>
    <w:rsid w:val="00F0504F"/>
    <w:rsid w:val="00F0574C"/>
    <w:rsid w:val="00F0597A"/>
    <w:rsid w:val="00F05A8D"/>
    <w:rsid w:val="00F06293"/>
    <w:rsid w:val="00F07446"/>
    <w:rsid w:val="00F076DF"/>
    <w:rsid w:val="00F108C4"/>
    <w:rsid w:val="00F1097F"/>
    <w:rsid w:val="00F1157F"/>
    <w:rsid w:val="00F11AE8"/>
    <w:rsid w:val="00F11E15"/>
    <w:rsid w:val="00F127EA"/>
    <w:rsid w:val="00F12EC6"/>
    <w:rsid w:val="00F13993"/>
    <w:rsid w:val="00F141E6"/>
    <w:rsid w:val="00F15431"/>
    <w:rsid w:val="00F1557B"/>
    <w:rsid w:val="00F15B1E"/>
    <w:rsid w:val="00F15C22"/>
    <w:rsid w:val="00F16756"/>
    <w:rsid w:val="00F168CD"/>
    <w:rsid w:val="00F16E34"/>
    <w:rsid w:val="00F1745A"/>
    <w:rsid w:val="00F17582"/>
    <w:rsid w:val="00F17849"/>
    <w:rsid w:val="00F17E24"/>
    <w:rsid w:val="00F21E3C"/>
    <w:rsid w:val="00F236D2"/>
    <w:rsid w:val="00F245D8"/>
    <w:rsid w:val="00F250D5"/>
    <w:rsid w:val="00F2602D"/>
    <w:rsid w:val="00F26183"/>
    <w:rsid w:val="00F262B6"/>
    <w:rsid w:val="00F262BB"/>
    <w:rsid w:val="00F26586"/>
    <w:rsid w:val="00F26C58"/>
    <w:rsid w:val="00F277DD"/>
    <w:rsid w:val="00F30084"/>
    <w:rsid w:val="00F32DEF"/>
    <w:rsid w:val="00F3312A"/>
    <w:rsid w:val="00F3489E"/>
    <w:rsid w:val="00F35DBF"/>
    <w:rsid w:val="00F37DDB"/>
    <w:rsid w:val="00F40553"/>
    <w:rsid w:val="00F42055"/>
    <w:rsid w:val="00F43944"/>
    <w:rsid w:val="00F444A3"/>
    <w:rsid w:val="00F45910"/>
    <w:rsid w:val="00F45A53"/>
    <w:rsid w:val="00F4638F"/>
    <w:rsid w:val="00F46BA9"/>
    <w:rsid w:val="00F46D3F"/>
    <w:rsid w:val="00F47051"/>
    <w:rsid w:val="00F471B7"/>
    <w:rsid w:val="00F47462"/>
    <w:rsid w:val="00F503FF"/>
    <w:rsid w:val="00F5067A"/>
    <w:rsid w:val="00F50B1A"/>
    <w:rsid w:val="00F51755"/>
    <w:rsid w:val="00F51A45"/>
    <w:rsid w:val="00F51FC4"/>
    <w:rsid w:val="00F524D2"/>
    <w:rsid w:val="00F532E4"/>
    <w:rsid w:val="00F539B8"/>
    <w:rsid w:val="00F5455D"/>
    <w:rsid w:val="00F5471E"/>
    <w:rsid w:val="00F5563D"/>
    <w:rsid w:val="00F5607D"/>
    <w:rsid w:val="00F5612A"/>
    <w:rsid w:val="00F5637F"/>
    <w:rsid w:val="00F57A7C"/>
    <w:rsid w:val="00F604B1"/>
    <w:rsid w:val="00F60920"/>
    <w:rsid w:val="00F60C77"/>
    <w:rsid w:val="00F6164F"/>
    <w:rsid w:val="00F6215A"/>
    <w:rsid w:val="00F624DA"/>
    <w:rsid w:val="00F62C60"/>
    <w:rsid w:val="00F63DAD"/>
    <w:rsid w:val="00F641C4"/>
    <w:rsid w:val="00F64E3A"/>
    <w:rsid w:val="00F67352"/>
    <w:rsid w:val="00F725CD"/>
    <w:rsid w:val="00F741C1"/>
    <w:rsid w:val="00F749DE"/>
    <w:rsid w:val="00F7634C"/>
    <w:rsid w:val="00F7650B"/>
    <w:rsid w:val="00F76687"/>
    <w:rsid w:val="00F7697E"/>
    <w:rsid w:val="00F824CF"/>
    <w:rsid w:val="00F8352D"/>
    <w:rsid w:val="00F83B59"/>
    <w:rsid w:val="00F844A6"/>
    <w:rsid w:val="00F85A56"/>
    <w:rsid w:val="00F85F5A"/>
    <w:rsid w:val="00F86C28"/>
    <w:rsid w:val="00F86E5E"/>
    <w:rsid w:val="00F90414"/>
    <w:rsid w:val="00F9065E"/>
    <w:rsid w:val="00F933EC"/>
    <w:rsid w:val="00F95285"/>
    <w:rsid w:val="00F953FC"/>
    <w:rsid w:val="00F95A9B"/>
    <w:rsid w:val="00F96CFD"/>
    <w:rsid w:val="00F96FFD"/>
    <w:rsid w:val="00F9721E"/>
    <w:rsid w:val="00F97BDB"/>
    <w:rsid w:val="00FA289D"/>
    <w:rsid w:val="00FA2991"/>
    <w:rsid w:val="00FA44C2"/>
    <w:rsid w:val="00FA4F8D"/>
    <w:rsid w:val="00FA5271"/>
    <w:rsid w:val="00FA5EC0"/>
    <w:rsid w:val="00FA610D"/>
    <w:rsid w:val="00FA6AD4"/>
    <w:rsid w:val="00FB02F5"/>
    <w:rsid w:val="00FB035C"/>
    <w:rsid w:val="00FB1CAB"/>
    <w:rsid w:val="00FB23E1"/>
    <w:rsid w:val="00FB2546"/>
    <w:rsid w:val="00FB2C05"/>
    <w:rsid w:val="00FB3874"/>
    <w:rsid w:val="00FB486E"/>
    <w:rsid w:val="00FB5510"/>
    <w:rsid w:val="00FB6141"/>
    <w:rsid w:val="00FB6F3A"/>
    <w:rsid w:val="00FB704A"/>
    <w:rsid w:val="00FB7B77"/>
    <w:rsid w:val="00FC0662"/>
    <w:rsid w:val="00FC0761"/>
    <w:rsid w:val="00FC0A7B"/>
    <w:rsid w:val="00FC315E"/>
    <w:rsid w:val="00FC37D4"/>
    <w:rsid w:val="00FC3CAF"/>
    <w:rsid w:val="00FC407F"/>
    <w:rsid w:val="00FC57F1"/>
    <w:rsid w:val="00FC7075"/>
    <w:rsid w:val="00FC7AC8"/>
    <w:rsid w:val="00FC7E29"/>
    <w:rsid w:val="00FD12DB"/>
    <w:rsid w:val="00FD17F4"/>
    <w:rsid w:val="00FD25CF"/>
    <w:rsid w:val="00FD2738"/>
    <w:rsid w:val="00FD2C98"/>
    <w:rsid w:val="00FD3F6A"/>
    <w:rsid w:val="00FD4C3E"/>
    <w:rsid w:val="00FD5157"/>
    <w:rsid w:val="00FD5603"/>
    <w:rsid w:val="00FE056B"/>
    <w:rsid w:val="00FE087F"/>
    <w:rsid w:val="00FE0DED"/>
    <w:rsid w:val="00FE13C1"/>
    <w:rsid w:val="00FE16F8"/>
    <w:rsid w:val="00FE1FE4"/>
    <w:rsid w:val="00FE2862"/>
    <w:rsid w:val="00FE3F48"/>
    <w:rsid w:val="00FE4AB5"/>
    <w:rsid w:val="00FE6DAE"/>
    <w:rsid w:val="00FE7F9C"/>
    <w:rsid w:val="00FF03F2"/>
    <w:rsid w:val="00FF1720"/>
    <w:rsid w:val="00FF28AE"/>
    <w:rsid w:val="00FF2900"/>
    <w:rsid w:val="00FF309D"/>
    <w:rsid w:val="00FF40E4"/>
    <w:rsid w:val="00FF5A97"/>
    <w:rsid w:val="00FF6C40"/>
    <w:rsid w:val="00FF6F8B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BB4476"/>
  <w15:docId w15:val="{2135AB1A-0EC7-4E00-BB22-B08BC57ED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198"/>
  </w:style>
  <w:style w:type="paragraph" w:styleId="Heading1">
    <w:name w:val="heading 1"/>
    <w:basedOn w:val="Normal"/>
    <w:next w:val="Normal"/>
    <w:link w:val="Heading1Char"/>
    <w:uiPriority w:val="9"/>
    <w:qFormat/>
    <w:rsid w:val="00980C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C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5">
    <w:name w:val="heading 5"/>
    <w:basedOn w:val="Normal"/>
    <w:next w:val="Normal"/>
    <w:link w:val="Heading5Char"/>
    <w:qFormat/>
    <w:rsid w:val="00120834"/>
    <w:pPr>
      <w:keepNext/>
      <w:spacing w:after="0" w:line="240" w:lineRule="auto"/>
      <w:ind w:left="-510"/>
      <w:outlineLvl w:val="4"/>
    </w:pPr>
    <w:rPr>
      <w:rFonts w:ascii="Times New Roman" w:eastAsia="Times New Roman" w:hAnsi="Times New Roman" w:cs="Times New Roman"/>
      <w:b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5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5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5A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A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A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A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25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5D4"/>
  </w:style>
  <w:style w:type="paragraph" w:styleId="Footer">
    <w:name w:val="footer"/>
    <w:basedOn w:val="Normal"/>
    <w:link w:val="FooterChar"/>
    <w:uiPriority w:val="99"/>
    <w:unhideWhenUsed/>
    <w:rsid w:val="006725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5D4"/>
  </w:style>
  <w:style w:type="paragraph" w:styleId="ListParagraph">
    <w:name w:val="List Paragraph"/>
    <w:basedOn w:val="Normal"/>
    <w:uiPriority w:val="34"/>
    <w:qFormat/>
    <w:rsid w:val="006557D4"/>
    <w:pPr>
      <w:ind w:left="720"/>
      <w:contextualSpacing/>
    </w:pPr>
  </w:style>
  <w:style w:type="paragraph" w:customStyle="1" w:styleId="Default">
    <w:name w:val="Default"/>
    <w:rsid w:val="000336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33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336D5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0336D5"/>
    <w:pPr>
      <w:spacing w:after="0" w:line="240" w:lineRule="auto"/>
    </w:pPr>
    <w:rPr>
      <w:rFonts w:ascii="Arial" w:hAnsi="Arial" w:cs="Arial"/>
      <w:color w:val="000000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0336D5"/>
    <w:rPr>
      <w:rFonts w:ascii="Arial" w:hAnsi="Arial" w:cs="Arial"/>
      <w:color w:val="000000"/>
      <w:sz w:val="20"/>
      <w:szCs w:val="20"/>
    </w:rPr>
  </w:style>
  <w:style w:type="paragraph" w:customStyle="1" w:styleId="Numberrevised">
    <w:name w:val="Number_revised"/>
    <w:basedOn w:val="PlainText"/>
    <w:qFormat/>
    <w:rsid w:val="000336D5"/>
    <w:pPr>
      <w:jc w:val="center"/>
    </w:pPr>
    <w:rPr>
      <w:rFonts w:asciiTheme="minorHAnsi" w:hAnsiTheme="minorHAnsi" w:cs="Times New Roman"/>
      <w:color w:val="0033CC"/>
      <w:sz w:val="22"/>
      <w:szCs w:val="22"/>
      <w:lang w:val="en-GB"/>
    </w:rPr>
  </w:style>
  <w:style w:type="character" w:customStyle="1" w:styleId="UnresolvedMention7">
    <w:name w:val="Unresolved Mention7"/>
    <w:basedOn w:val="DefaultParagraphFont"/>
    <w:uiPriority w:val="99"/>
    <w:rsid w:val="000336D5"/>
    <w:rPr>
      <w:color w:val="605E5C"/>
      <w:shd w:val="clear" w:color="auto" w:fill="E1DFDD"/>
    </w:rPr>
  </w:style>
  <w:style w:type="paragraph" w:customStyle="1" w:styleId="Standard1">
    <w:name w:val="Standard1"/>
    <w:rsid w:val="008B4B7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DejaVu Sans"/>
      <w:kern w:val="3"/>
      <w:sz w:val="24"/>
      <w:szCs w:val="24"/>
      <w:lang w:eastAsia="zh-CN" w:bidi="hi-IN"/>
    </w:rPr>
  </w:style>
  <w:style w:type="paragraph" w:styleId="NormalWeb">
    <w:name w:val="Normal (Web)"/>
    <w:basedOn w:val="Normal"/>
    <w:uiPriority w:val="99"/>
    <w:unhideWhenUsed/>
    <w:rsid w:val="001750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character" w:styleId="Emphasis">
    <w:name w:val="Emphasis"/>
    <w:basedOn w:val="DefaultParagraphFont"/>
    <w:uiPriority w:val="20"/>
    <w:qFormat/>
    <w:rsid w:val="000305C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ar"/>
    <w:rsid w:val="00042248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4224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42248"/>
    <w:pPr>
      <w:spacing w:line="48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42248"/>
    <w:rPr>
      <w:rFonts w:ascii="Times New Roman" w:hAnsi="Times New Roman" w:cs="Times New Roman"/>
      <w:noProof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120834"/>
    <w:rPr>
      <w:rFonts w:ascii="Times New Roman" w:eastAsia="Times New Roman" w:hAnsi="Times New Roman" w:cs="Times New Roman"/>
      <w:b/>
      <w:sz w:val="24"/>
      <w:szCs w:val="24"/>
      <w:lang w:val="en-GB" w:eastAsia="de-DE"/>
    </w:rPr>
  </w:style>
  <w:style w:type="paragraph" w:customStyle="1" w:styleId="dx-doi">
    <w:name w:val="dx-doi"/>
    <w:basedOn w:val="Normal"/>
    <w:rsid w:val="002454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highwire-citation-authors">
    <w:name w:val="highwire-citation-authors"/>
    <w:basedOn w:val="DefaultParagraphFont"/>
    <w:rsid w:val="008469D8"/>
  </w:style>
  <w:style w:type="character" w:customStyle="1" w:styleId="highwire-citation-author">
    <w:name w:val="highwire-citation-author"/>
    <w:basedOn w:val="DefaultParagraphFont"/>
    <w:rsid w:val="008469D8"/>
  </w:style>
  <w:style w:type="character" w:customStyle="1" w:styleId="nlm-surname">
    <w:name w:val="nlm-surname"/>
    <w:basedOn w:val="DefaultParagraphFont"/>
    <w:rsid w:val="008469D8"/>
  </w:style>
  <w:style w:type="character" w:customStyle="1" w:styleId="highwire-cite-metadata-journal">
    <w:name w:val="highwire-cite-metadata-journal"/>
    <w:basedOn w:val="DefaultParagraphFont"/>
    <w:rsid w:val="008469D8"/>
  </w:style>
  <w:style w:type="character" w:customStyle="1" w:styleId="highwire-cite-metadata-year">
    <w:name w:val="highwire-cite-metadata-year"/>
    <w:basedOn w:val="DefaultParagraphFont"/>
    <w:rsid w:val="008469D8"/>
  </w:style>
  <w:style w:type="character" w:customStyle="1" w:styleId="highwire-cite-metadata-volume">
    <w:name w:val="highwire-cite-metadata-volume"/>
    <w:basedOn w:val="DefaultParagraphFont"/>
    <w:rsid w:val="008469D8"/>
  </w:style>
  <w:style w:type="character" w:customStyle="1" w:styleId="highwire-cite-metadata-pages">
    <w:name w:val="highwire-cite-metadata-pages"/>
    <w:basedOn w:val="DefaultParagraphFont"/>
    <w:rsid w:val="008469D8"/>
  </w:style>
  <w:style w:type="paragraph" w:styleId="Revision">
    <w:name w:val="Revision"/>
    <w:hidden/>
    <w:uiPriority w:val="99"/>
    <w:semiHidden/>
    <w:rsid w:val="002358EA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80CF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0CF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C157E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09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1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7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82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8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94264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41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8552">
          <w:marLeft w:val="13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7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43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4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22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19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7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93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61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180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9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0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83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8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1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1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8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89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5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7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9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7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11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91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2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1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5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1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42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DB621D-0688-4B69-B74D-98B64FB7D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50</Words>
  <Characters>7131</Characters>
  <Application>Microsoft Office Word</Application>
  <DocSecurity>0</DocSecurity>
  <Lines>59</Lines>
  <Paragraphs>1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é de Genève</Company>
  <LinksUpToDate>false</LinksUpToDate>
  <CharactersWithSpaces>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ULLATI Stéphane</dc:creator>
  <cp:lastModifiedBy>CULLATI Stephane</cp:lastModifiedBy>
  <cp:revision>47</cp:revision>
  <cp:lastPrinted>2022-08-22T08:21:00Z</cp:lastPrinted>
  <dcterms:created xsi:type="dcterms:W3CDTF">2023-04-10T12:05:00Z</dcterms:created>
  <dcterms:modified xsi:type="dcterms:W3CDTF">2023-08-31T07:19:00Z</dcterms:modified>
</cp:coreProperties>
</file>